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6146BC" w14:textId="13827119" w:rsidR="001C0424" w:rsidRPr="0082456F" w:rsidRDefault="001C0424" w:rsidP="00C8724A">
      <w:pPr>
        <w:spacing w:after="120" w:line="240" w:lineRule="auto"/>
        <w:outlineLvl w:val="0"/>
        <w:rPr>
          <w:rFonts w:ascii="Times New Roman" w:hAnsi="Times New Roman" w:cs="Times New Roman"/>
          <w:b/>
          <w:color w:val="000000" w:themeColor="text1"/>
          <w:sz w:val="36"/>
          <w:szCs w:val="36"/>
        </w:rPr>
      </w:pPr>
      <w:r w:rsidRPr="0082456F">
        <w:rPr>
          <w:rFonts w:ascii="Times New Roman" w:hAnsi="Times New Roman" w:cs="Times New Roman"/>
          <w:b/>
          <w:color w:val="000000" w:themeColor="text1"/>
          <w:sz w:val="36"/>
          <w:szCs w:val="36"/>
        </w:rPr>
        <w:t xml:space="preserve">Consultant interviews: </w:t>
      </w:r>
    </w:p>
    <w:p w14:paraId="6D5EDF0B" w14:textId="06FED90E" w:rsidR="0042146C" w:rsidRPr="0082456F" w:rsidRDefault="003E62AF" w:rsidP="00C8724A">
      <w:pPr>
        <w:spacing w:after="120" w:line="240" w:lineRule="auto"/>
        <w:outlineLvl w:val="0"/>
        <w:rPr>
          <w:rFonts w:ascii="Times New Roman" w:hAnsi="Times New Roman" w:cs="Times New Roman"/>
          <w:b/>
          <w:color w:val="000000" w:themeColor="text1"/>
          <w:sz w:val="24"/>
          <w:szCs w:val="24"/>
          <w:u w:val="single"/>
        </w:rPr>
      </w:pPr>
      <w:r>
        <w:rPr>
          <w:rFonts w:ascii="Times New Roman" w:hAnsi="Times New Roman" w:cs="Times New Roman"/>
          <w:b/>
          <w:color w:val="000000" w:themeColor="text1"/>
          <w:sz w:val="24"/>
          <w:szCs w:val="24"/>
          <w:u w:val="single"/>
        </w:rPr>
        <w:t xml:space="preserve">FICP: </w:t>
      </w:r>
      <w:r w:rsidR="00CC525A" w:rsidRPr="0082456F">
        <w:rPr>
          <w:rFonts w:ascii="Times New Roman" w:hAnsi="Times New Roman" w:cs="Times New Roman"/>
          <w:b/>
          <w:color w:val="000000" w:themeColor="text1"/>
          <w:sz w:val="24"/>
          <w:szCs w:val="24"/>
          <w:u w:val="single"/>
        </w:rPr>
        <w:t>ICU getting patient info from GP</w:t>
      </w:r>
    </w:p>
    <w:p w14:paraId="6B9F8D53" w14:textId="7BB445D6" w:rsidR="00CC525A" w:rsidRPr="0082456F" w:rsidRDefault="00CC525A" w:rsidP="001809DB">
      <w:pPr>
        <w:spacing w:after="120" w:line="240" w:lineRule="auto"/>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 xml:space="preserve">Very often our patients come to it with a complex medical history and </w:t>
      </w:r>
      <w:r w:rsidR="00C8724A">
        <w:rPr>
          <w:rFonts w:ascii="Times New Roman" w:hAnsi="Times New Roman" w:cs="Times New Roman"/>
          <w:color w:val="000000" w:themeColor="text1"/>
          <w:sz w:val="24"/>
          <w:szCs w:val="24"/>
          <w:lang w:val="en-GB"/>
        </w:rPr>
        <w:t>they</w:t>
      </w:r>
      <w:r w:rsidRPr="0082456F">
        <w:rPr>
          <w:rFonts w:ascii="Times New Roman" w:hAnsi="Times New Roman" w:cs="Times New Roman"/>
          <w:color w:val="000000" w:themeColor="text1"/>
          <w:sz w:val="24"/>
          <w:szCs w:val="24"/>
          <w:lang w:val="en-GB"/>
        </w:rPr>
        <w:t>’re on numerous medications and often the GP is aware of all of this history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1)</w:t>
      </w:r>
    </w:p>
    <w:p w14:paraId="62FD8B62" w14:textId="65B6AAE4" w:rsidR="00CC525A" w:rsidRPr="0082456F" w:rsidRDefault="00CC525A" w:rsidP="001809DB">
      <w:pPr>
        <w:spacing w:after="120" w:line="240" w:lineRule="auto"/>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I think one of the first places where we can find reliable information is the GP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1)</w:t>
      </w:r>
    </w:p>
    <w:p w14:paraId="33D90D89" w14:textId="071BD921" w:rsidR="00CC525A" w:rsidRPr="0082456F" w:rsidRDefault="00CC525A" w:rsidP="001809DB">
      <w:pPr>
        <w:spacing w:after="120" w:line="240" w:lineRule="auto"/>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 rang the GP to go through what was going to be done and what wouldn’t be done and to verify the advanced care directive.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1)</w:t>
      </w:r>
    </w:p>
    <w:p w14:paraId="28E91FEE" w14:textId="4F976A76" w:rsidR="00CC525A" w:rsidRPr="0082456F" w:rsidRDefault="00A20CEA" w:rsidP="001809DB">
      <w:pPr>
        <w:spacing w:after="12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the GP would have in summary about – that can tell us a little bit in summary about the patients previous conditions, which helps us in treatment and also the medication that he is on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1)</w:t>
      </w:r>
    </w:p>
    <w:p w14:paraId="127ABB2A" w14:textId="5BD584F1" w:rsidR="00A20CEA" w:rsidRPr="0082456F" w:rsidRDefault="00A20CEA" w:rsidP="001809DB">
      <w:pPr>
        <w:spacing w:after="12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we can have talk with the GP and we can explain it to them that this is a thing that can happen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1) [concept that we can prepare GP for what the problems patient ma</w:t>
      </w:r>
      <w:r w:rsidR="00E23BD3" w:rsidRPr="0082456F">
        <w:rPr>
          <w:rFonts w:ascii="Times New Roman" w:hAnsi="Times New Roman" w:cs="Times New Roman"/>
          <w:color w:val="000000" w:themeColor="text1"/>
          <w:sz w:val="24"/>
          <w:szCs w:val="24"/>
          <w:lang w:val="en-IE"/>
        </w:rPr>
        <w:t>y have after hospital discharge]</w:t>
      </w:r>
    </w:p>
    <w:p w14:paraId="096AFB99" w14:textId="1E576715" w:rsidR="00E23BD3" w:rsidRPr="0082456F" w:rsidRDefault="00E23BD3" w:rsidP="001809DB">
      <w:pPr>
        <w:spacing w:after="120" w:line="240" w:lineRule="auto"/>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IE"/>
        </w:rPr>
        <w:t>by and large the GP will have the full medical history, the background, often social information about the patient that we don’t have here in the Intensive Care Unit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1)</w:t>
      </w:r>
    </w:p>
    <w:p w14:paraId="6842DF0B" w14:textId="7D3D8B45" w:rsidR="00CC525A" w:rsidRPr="0082456F" w:rsidRDefault="00E23BD3" w:rsidP="001809DB">
      <w:pPr>
        <w:spacing w:after="12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And equally, physicians who are hospital based and seeing the patient maybe on a sort of a yearly basis or a six monthly basis probably don’t have that same relationship that a General Practitioner does.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1) [added benefit of GP over referring primary hospital physician]</w:t>
      </w:r>
    </w:p>
    <w:p w14:paraId="68738741" w14:textId="6275B1EF" w:rsidR="00E23BD3" w:rsidRPr="0082456F" w:rsidRDefault="00E23BD3" w:rsidP="001809DB">
      <w:pPr>
        <w:spacing w:after="12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it certainly could maybe drive the direction of therapy. We don’t know frequently, nor do families, what are the patient’s own – and particularly elderly patients, we don’t know what their wishes are in relation to resuscitation, in relation to admission to Intensive Care.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1)</w:t>
      </w:r>
    </w:p>
    <w:p w14:paraId="3318B5C9" w14:textId="787DCB66" w:rsidR="00E23BD3" w:rsidRPr="0082456F" w:rsidRDefault="00E23BD3" w:rsidP="001809DB">
      <w:pPr>
        <w:spacing w:after="12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particularly for the patients that we are looking at, coming through the Emergency Department with a direct admission to Intensive Care, there is nobody really in the hospital who had any prior knowledge of the patient.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1) [particular importance for patient with “direct” admission to ICU]</w:t>
      </w:r>
    </w:p>
    <w:p w14:paraId="5602AC72" w14:textId="40CA04CB" w:rsidR="005B4B35" w:rsidRPr="0082456F" w:rsidRDefault="005B4B35" w:rsidP="001809DB">
      <w:pPr>
        <w:spacing w:after="120" w:line="240" w:lineRule="auto"/>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 xml:space="preserve">One of the main determinants of whether you’ll be admitted </w:t>
      </w:r>
      <w:r w:rsidRPr="0082456F">
        <w:rPr>
          <w:rFonts w:ascii="Times New Roman" w:hAnsi="Times New Roman" w:cs="Times New Roman"/>
          <w:i/>
          <w:color w:val="000000" w:themeColor="text1"/>
          <w:sz w:val="24"/>
          <w:szCs w:val="24"/>
          <w:lang w:val="en-GB"/>
        </w:rPr>
        <w:t>(to ICU)</w:t>
      </w:r>
      <w:r w:rsidRPr="0082456F">
        <w:rPr>
          <w:rFonts w:ascii="Times New Roman" w:hAnsi="Times New Roman" w:cs="Times New Roman"/>
          <w:color w:val="000000" w:themeColor="text1"/>
          <w:sz w:val="24"/>
          <w:szCs w:val="24"/>
          <w:lang w:val="en-GB"/>
        </w:rPr>
        <w:t xml:space="preserve"> is about your pre-morbid … your functionality and how you’re able to cope with your ADLs and stuff like </w:t>
      </w:r>
      <w:proofErr w:type="gramStart"/>
      <w:r w:rsidRPr="0082456F">
        <w:rPr>
          <w:rFonts w:ascii="Times New Roman" w:hAnsi="Times New Roman" w:cs="Times New Roman"/>
          <w:color w:val="000000" w:themeColor="text1"/>
          <w:sz w:val="24"/>
          <w:szCs w:val="24"/>
          <w:lang w:val="en-GB"/>
        </w:rPr>
        <w:t>that.(</w:t>
      </w:r>
      <w:proofErr w:type="gramEnd"/>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1) [concept that this info is often only – or best – available from patient’s GP]</w:t>
      </w:r>
    </w:p>
    <w:p w14:paraId="3F9E75BE" w14:textId="0200DC61" w:rsidR="005B4B35" w:rsidRPr="0082456F" w:rsidRDefault="005B4B35" w:rsidP="001809DB">
      <w:pPr>
        <w:spacing w:after="120" w:line="240" w:lineRule="auto"/>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 xml:space="preserve">…emergency admissions I suppose… GPs are not available.  But at the same time, yeah, if </w:t>
      </w:r>
      <w:r w:rsidR="00C8724A">
        <w:rPr>
          <w:rFonts w:ascii="Times New Roman" w:hAnsi="Times New Roman" w:cs="Times New Roman"/>
          <w:color w:val="000000" w:themeColor="text1"/>
          <w:sz w:val="24"/>
          <w:szCs w:val="24"/>
          <w:lang w:val="en-GB"/>
        </w:rPr>
        <w:t>they</w:t>
      </w:r>
      <w:r w:rsidRPr="0082456F">
        <w:rPr>
          <w:rFonts w:ascii="Times New Roman" w:hAnsi="Times New Roman" w:cs="Times New Roman"/>
          <w:color w:val="000000" w:themeColor="text1"/>
          <w:sz w:val="24"/>
          <w:szCs w:val="24"/>
          <w:lang w:val="en-GB"/>
        </w:rPr>
        <w:t xml:space="preserve">’re available </w:t>
      </w:r>
      <w:r w:rsidR="00C8724A">
        <w:rPr>
          <w:rFonts w:ascii="Times New Roman" w:hAnsi="Times New Roman" w:cs="Times New Roman"/>
          <w:color w:val="000000" w:themeColor="text1"/>
          <w:sz w:val="24"/>
          <w:szCs w:val="24"/>
          <w:lang w:val="en-GB"/>
        </w:rPr>
        <w:t>they</w:t>
      </w:r>
      <w:r w:rsidRPr="0082456F">
        <w:rPr>
          <w:rFonts w:ascii="Times New Roman" w:hAnsi="Times New Roman" w:cs="Times New Roman"/>
          <w:color w:val="000000" w:themeColor="text1"/>
          <w:sz w:val="24"/>
          <w:szCs w:val="24"/>
          <w:lang w:val="en-GB"/>
        </w:rPr>
        <w:t xml:space="preserve">’re </w:t>
      </w:r>
      <w:proofErr w:type="gramStart"/>
      <w:r w:rsidRPr="0082456F">
        <w:rPr>
          <w:rFonts w:ascii="Times New Roman" w:hAnsi="Times New Roman" w:cs="Times New Roman"/>
          <w:color w:val="000000" w:themeColor="text1"/>
          <w:sz w:val="24"/>
          <w:szCs w:val="24"/>
          <w:lang w:val="en-GB"/>
        </w:rPr>
        <w:t>useful.(</w:t>
      </w:r>
      <w:proofErr w:type="gramEnd"/>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1) [problem with ICU being an emergency 24-hour service and how this hinders early GP communication]</w:t>
      </w:r>
    </w:p>
    <w:p w14:paraId="3D17DC2E" w14:textId="77777777" w:rsidR="001809DB" w:rsidRPr="0082456F" w:rsidRDefault="001809DB" w:rsidP="001809DB">
      <w:pPr>
        <w:spacing w:after="120" w:line="240" w:lineRule="auto"/>
        <w:rPr>
          <w:rFonts w:ascii="Times New Roman" w:hAnsi="Times New Roman" w:cs="Times New Roman"/>
          <w:color w:val="000000" w:themeColor="text1"/>
          <w:sz w:val="24"/>
          <w:szCs w:val="24"/>
          <w:lang w:val="en-GB"/>
        </w:rPr>
      </w:pPr>
    </w:p>
    <w:p w14:paraId="5766A89A" w14:textId="79D990B3" w:rsidR="00CC525A" w:rsidRPr="0082456F" w:rsidRDefault="003E62AF" w:rsidP="00C8724A">
      <w:pPr>
        <w:spacing w:after="120" w:line="240" w:lineRule="auto"/>
        <w:outlineLvl w:val="0"/>
        <w:rPr>
          <w:rFonts w:ascii="Times New Roman" w:hAnsi="Times New Roman" w:cs="Times New Roman"/>
          <w:b/>
          <w:color w:val="000000" w:themeColor="text1"/>
          <w:sz w:val="24"/>
          <w:szCs w:val="24"/>
          <w:u w:val="single"/>
          <w:lang w:val="en-GB"/>
        </w:rPr>
      </w:pPr>
      <w:r>
        <w:rPr>
          <w:rFonts w:ascii="Times New Roman" w:hAnsi="Times New Roman" w:cs="Times New Roman"/>
          <w:b/>
          <w:color w:val="000000" w:themeColor="text1"/>
          <w:sz w:val="24"/>
          <w:szCs w:val="24"/>
          <w:u w:val="single"/>
          <w:lang w:val="en-GB"/>
        </w:rPr>
        <w:t xml:space="preserve">FICP: </w:t>
      </w:r>
      <w:r w:rsidR="00CC525A" w:rsidRPr="0082456F">
        <w:rPr>
          <w:rFonts w:ascii="Times New Roman" w:hAnsi="Times New Roman" w:cs="Times New Roman"/>
          <w:b/>
          <w:color w:val="000000" w:themeColor="text1"/>
          <w:sz w:val="24"/>
          <w:szCs w:val="24"/>
          <w:u w:val="single"/>
          <w:lang w:val="en-GB"/>
        </w:rPr>
        <w:t>Who calls the GP to get patient information?</w:t>
      </w:r>
    </w:p>
    <w:p w14:paraId="185EF842" w14:textId="19576192" w:rsidR="00CC525A" w:rsidRPr="0082456F" w:rsidRDefault="00CC525A" w:rsidP="001809DB">
      <w:pPr>
        <w:spacing w:after="12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Pharmacist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1)</w:t>
      </w:r>
    </w:p>
    <w:p w14:paraId="0E66CD6D" w14:textId="60F19A56" w:rsidR="00CC525A" w:rsidRPr="0082456F" w:rsidRDefault="00CC525A" w:rsidP="001809DB">
      <w:pPr>
        <w:spacing w:after="12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Junior doctor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1)</w:t>
      </w:r>
    </w:p>
    <w:p w14:paraId="18E39316" w14:textId="77777777" w:rsidR="00CC525A" w:rsidRPr="0082456F" w:rsidRDefault="00CC525A" w:rsidP="001809DB">
      <w:pPr>
        <w:spacing w:after="120" w:line="240" w:lineRule="auto"/>
        <w:rPr>
          <w:rFonts w:ascii="Times New Roman" w:hAnsi="Times New Roman" w:cs="Times New Roman"/>
          <w:color w:val="000000" w:themeColor="text1"/>
          <w:sz w:val="24"/>
          <w:szCs w:val="24"/>
        </w:rPr>
      </w:pPr>
    </w:p>
    <w:p w14:paraId="6FE61DF8" w14:textId="77777777" w:rsidR="00CC525A" w:rsidRPr="0082456F" w:rsidRDefault="00CC525A" w:rsidP="001809DB">
      <w:pPr>
        <w:spacing w:after="120" w:line="240" w:lineRule="auto"/>
        <w:rPr>
          <w:rFonts w:ascii="Times New Roman" w:hAnsi="Times New Roman" w:cs="Times New Roman"/>
          <w:color w:val="000000" w:themeColor="text1"/>
          <w:sz w:val="24"/>
          <w:szCs w:val="24"/>
          <w:lang w:val="en-GB"/>
        </w:rPr>
      </w:pPr>
    </w:p>
    <w:p w14:paraId="6A18A85B" w14:textId="6597EF68" w:rsidR="00CC525A" w:rsidRPr="0082456F" w:rsidRDefault="003E62AF" w:rsidP="00C8724A">
      <w:pPr>
        <w:spacing w:after="120" w:line="240" w:lineRule="auto"/>
        <w:outlineLvl w:val="0"/>
        <w:rPr>
          <w:rFonts w:ascii="Times New Roman" w:hAnsi="Times New Roman" w:cs="Times New Roman"/>
          <w:b/>
          <w:color w:val="000000" w:themeColor="text1"/>
          <w:sz w:val="24"/>
          <w:szCs w:val="24"/>
          <w:u w:val="single"/>
          <w:lang w:val="en-GB"/>
        </w:rPr>
      </w:pPr>
      <w:r>
        <w:rPr>
          <w:rFonts w:ascii="Times New Roman" w:hAnsi="Times New Roman" w:cs="Times New Roman"/>
          <w:b/>
          <w:color w:val="000000" w:themeColor="text1"/>
          <w:sz w:val="24"/>
          <w:szCs w:val="24"/>
          <w:u w:val="single"/>
          <w:lang w:val="en-GB"/>
        </w:rPr>
        <w:lastRenderedPageBreak/>
        <w:t xml:space="preserve">PBIS: </w:t>
      </w:r>
      <w:r w:rsidR="00CC525A" w:rsidRPr="0082456F">
        <w:rPr>
          <w:rFonts w:ascii="Times New Roman" w:hAnsi="Times New Roman" w:cs="Times New Roman"/>
          <w:b/>
          <w:color w:val="000000" w:themeColor="text1"/>
          <w:sz w:val="24"/>
          <w:szCs w:val="24"/>
          <w:u w:val="single"/>
          <w:lang w:val="en-GB"/>
        </w:rPr>
        <w:t>Comment about why ICU should contact GP to give information about patient</w:t>
      </w:r>
    </w:p>
    <w:p w14:paraId="4EFF8F3D" w14:textId="633844ED" w:rsidR="00CC525A" w:rsidRPr="0082456F" w:rsidRDefault="00CC525A" w:rsidP="001809DB">
      <w:pPr>
        <w:spacing w:after="120" w:line="240" w:lineRule="auto"/>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 it means that the patient is critically ill and in the community that’s important information for the family doctor to have.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1)</w:t>
      </w:r>
    </w:p>
    <w:p w14:paraId="3D26EB61" w14:textId="42BC2D3E" w:rsidR="00831311" w:rsidRPr="0082456F" w:rsidRDefault="00831311" w:rsidP="001809DB">
      <w:pPr>
        <w:spacing w:after="120" w:line="240" w:lineRule="auto"/>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the impact of critical illnesses is on the, sort of the chronic scale and there is no doubt that there is a huge impact there.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2)</w:t>
      </w:r>
    </w:p>
    <w:p w14:paraId="1920C860" w14:textId="13FD0A57" w:rsidR="00A20CEA" w:rsidRPr="0082456F" w:rsidRDefault="00A20CEA" w:rsidP="001809DB">
      <w:pPr>
        <w:spacing w:after="120" w:line="240" w:lineRule="auto"/>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Well, I suppose it gives a bigger picture of the patient’s overall journ</w:t>
      </w:r>
      <w:r w:rsidR="00C8724A">
        <w:rPr>
          <w:rFonts w:ascii="Times New Roman" w:hAnsi="Times New Roman" w:cs="Times New Roman"/>
          <w:color w:val="000000" w:themeColor="text1"/>
          <w:sz w:val="24"/>
          <w:szCs w:val="24"/>
          <w:lang w:val="en-GB"/>
        </w:rPr>
        <w:t>ey</w:t>
      </w:r>
      <w:r w:rsidRPr="0082456F">
        <w:rPr>
          <w:rFonts w:ascii="Times New Roman" w:hAnsi="Times New Roman" w:cs="Times New Roman"/>
          <w:color w:val="000000" w:themeColor="text1"/>
          <w:sz w:val="24"/>
          <w:szCs w:val="24"/>
          <w:lang w:val="en-GB"/>
        </w:rPr>
        <w:t>.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page 1)</w:t>
      </w:r>
    </w:p>
    <w:p w14:paraId="19B3C014" w14:textId="54F749B8" w:rsidR="00A20CEA" w:rsidRPr="0082456F" w:rsidRDefault="00A20CEA" w:rsidP="001809DB">
      <w:pPr>
        <w:spacing w:after="120" w:line="240" w:lineRule="auto"/>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 xml:space="preserve">… </w:t>
      </w:r>
      <w:r w:rsidR="00C8724A">
        <w:rPr>
          <w:rFonts w:ascii="Times New Roman" w:hAnsi="Times New Roman" w:cs="Times New Roman"/>
          <w:color w:val="000000" w:themeColor="text1"/>
          <w:sz w:val="24"/>
          <w:szCs w:val="24"/>
          <w:lang w:val="en-GB"/>
        </w:rPr>
        <w:t>they</w:t>
      </w:r>
      <w:r w:rsidRPr="0082456F">
        <w:rPr>
          <w:rFonts w:ascii="Times New Roman" w:hAnsi="Times New Roman" w:cs="Times New Roman"/>
          <w:color w:val="000000" w:themeColor="text1"/>
          <w:sz w:val="24"/>
          <w:szCs w:val="24"/>
          <w:lang w:val="en-GB"/>
        </w:rPr>
        <w:t>(GPs) see the bigger picture more and the impact of ICU is multisystem in the longer term as well as the short term.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2)</w:t>
      </w:r>
    </w:p>
    <w:p w14:paraId="1FDC7165" w14:textId="05042212" w:rsidR="00A20CEA" w:rsidRPr="0082456F" w:rsidRDefault="00A20CEA" w:rsidP="001809DB">
      <w:pPr>
        <w:spacing w:after="120" w:line="240" w:lineRule="auto"/>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And it’s all part of this business of, like, you know, the gap between acute hospitals and primary care is big anyway. It’s going to be massive between the most acute part of it, which is ICU and primary care.  So why not just cut out the middle bit?  Because there’s bound to be dilution.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3) [Concept in literature of loss of information during transitions of care]</w:t>
      </w:r>
    </w:p>
    <w:p w14:paraId="66F6F705" w14:textId="37A94FB6" w:rsidR="00831311" w:rsidRPr="0082456F" w:rsidRDefault="00831311" w:rsidP="001809DB">
      <w:pPr>
        <w:spacing w:after="120" w:line="240" w:lineRule="auto"/>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 xml:space="preserve">Whereas GPs are more total body doctors really, aren’t </w:t>
      </w:r>
      <w:r w:rsidR="00C8724A">
        <w:rPr>
          <w:rFonts w:ascii="Times New Roman" w:hAnsi="Times New Roman" w:cs="Times New Roman"/>
          <w:color w:val="000000" w:themeColor="text1"/>
          <w:sz w:val="24"/>
          <w:szCs w:val="24"/>
          <w:lang w:val="en-GB"/>
        </w:rPr>
        <w:t>they</w:t>
      </w:r>
      <w:r w:rsidRPr="0082456F">
        <w:rPr>
          <w:rFonts w:ascii="Times New Roman" w:hAnsi="Times New Roman" w:cs="Times New Roman"/>
          <w:color w:val="000000" w:themeColor="text1"/>
          <w:sz w:val="24"/>
          <w:szCs w:val="24"/>
          <w:lang w:val="en-GB"/>
        </w:rPr>
        <w:t>?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2) [interesting concept that ICU doctors and GPs are both “total body doctors” – my thought not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s]</w:t>
      </w:r>
    </w:p>
    <w:p w14:paraId="2B6F7806" w14:textId="110B5967" w:rsidR="00831311" w:rsidRPr="0082456F" w:rsidRDefault="00831311"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 xml:space="preserve">With regards to muscle weakness or social needs and psychological impact and all that sort of thing… </w:t>
      </w:r>
      <w:r w:rsidR="00C8724A">
        <w:rPr>
          <w:rFonts w:ascii="Times New Roman" w:hAnsi="Times New Roman" w:cs="Times New Roman"/>
          <w:color w:val="000000" w:themeColor="text1"/>
          <w:sz w:val="24"/>
          <w:szCs w:val="24"/>
          <w:lang w:val="en-GB"/>
        </w:rPr>
        <w:t>they</w:t>
      </w:r>
      <w:r w:rsidRPr="0082456F">
        <w:rPr>
          <w:rFonts w:ascii="Times New Roman" w:hAnsi="Times New Roman" w:cs="Times New Roman"/>
          <w:color w:val="000000" w:themeColor="text1"/>
          <w:sz w:val="24"/>
          <w:szCs w:val="24"/>
          <w:lang w:val="en-GB"/>
        </w:rPr>
        <w:t>’re better dealt with all round good solid GP, I would have thought.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2)</w:t>
      </w:r>
    </w:p>
    <w:p w14:paraId="6E5C45A9" w14:textId="4E643795" w:rsidR="00831311" w:rsidRPr="0082456F" w:rsidRDefault="00831311"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at the very least it is an opportunity to have a discussion about ongoing end of life decisions, because there probably is a marker</w:t>
      </w:r>
      <w:r w:rsidR="001B70D9" w:rsidRPr="0082456F">
        <w:rPr>
          <w:rFonts w:ascii="Times New Roman" w:hAnsi="Times New Roman" w:cs="Times New Roman"/>
          <w:color w:val="000000" w:themeColor="text1"/>
          <w:sz w:val="24"/>
          <w:szCs w:val="24"/>
          <w:lang w:val="en-GB"/>
        </w:rPr>
        <w:t>… And I think definitely the GPs are the best place there.</w:t>
      </w:r>
      <w:r w:rsidRPr="0082456F">
        <w:rPr>
          <w:rFonts w:ascii="Times New Roman" w:hAnsi="Times New Roman" w:cs="Times New Roman"/>
          <w:color w:val="000000" w:themeColor="text1"/>
          <w:sz w:val="24"/>
          <w:szCs w:val="24"/>
          <w:lang w:val="en-GB"/>
        </w:rPr>
        <w:t xml:space="preserve">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2)</w:t>
      </w:r>
      <w:r w:rsidR="001B70D9" w:rsidRPr="0082456F">
        <w:rPr>
          <w:rFonts w:ascii="Times New Roman" w:hAnsi="Times New Roman" w:cs="Times New Roman"/>
          <w:color w:val="000000" w:themeColor="text1"/>
          <w:sz w:val="24"/>
          <w:szCs w:val="24"/>
          <w:lang w:val="en-GB"/>
        </w:rPr>
        <w:t xml:space="preserve"> [</w:t>
      </w:r>
      <w:proofErr w:type="spellStart"/>
      <w:r w:rsidR="001B70D9" w:rsidRPr="0082456F">
        <w:rPr>
          <w:rFonts w:ascii="Times New Roman" w:hAnsi="Times New Roman" w:cs="Times New Roman"/>
          <w:color w:val="000000" w:themeColor="text1"/>
          <w:sz w:val="24"/>
          <w:szCs w:val="24"/>
          <w:lang w:val="en-GB"/>
        </w:rPr>
        <w:t>ie</w:t>
      </w:r>
      <w:proofErr w:type="spellEnd"/>
      <w:r w:rsidR="001B70D9" w:rsidRPr="0082456F">
        <w:rPr>
          <w:rFonts w:ascii="Times New Roman" w:hAnsi="Times New Roman" w:cs="Times New Roman"/>
          <w:color w:val="000000" w:themeColor="text1"/>
          <w:sz w:val="24"/>
          <w:szCs w:val="24"/>
          <w:lang w:val="en-GB"/>
        </w:rPr>
        <w:t>.</w:t>
      </w:r>
      <w:r w:rsidR="00C8724A">
        <w:rPr>
          <w:rFonts w:ascii="Times New Roman" w:hAnsi="Times New Roman" w:cs="Times New Roman"/>
          <w:color w:val="000000" w:themeColor="text1"/>
          <w:sz w:val="24"/>
          <w:szCs w:val="24"/>
          <w:lang w:val="en-GB"/>
        </w:rPr>
        <w:t xml:space="preserve"> For GP to have a red flag to al</w:t>
      </w:r>
      <w:r w:rsidR="001B70D9" w:rsidRPr="0082456F">
        <w:rPr>
          <w:rFonts w:ascii="Times New Roman" w:hAnsi="Times New Roman" w:cs="Times New Roman"/>
          <w:color w:val="000000" w:themeColor="text1"/>
          <w:sz w:val="24"/>
          <w:szCs w:val="24"/>
          <w:lang w:val="en-GB"/>
        </w:rPr>
        <w:t>ert them to those discussions with the patient]</w:t>
      </w:r>
    </w:p>
    <w:p w14:paraId="64E9492C" w14:textId="4335300A" w:rsidR="001B70D9" w:rsidRPr="0082456F" w:rsidRDefault="001B70D9"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I think it’s a flag that someone is in a very high risk group.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2)</w:t>
      </w:r>
    </w:p>
    <w:p w14:paraId="64A902A9" w14:textId="132D5C74" w:rsidR="00831311" w:rsidRPr="0082456F" w:rsidRDefault="00E23BD3" w:rsidP="001809DB">
      <w:pPr>
        <w:spacing w:after="12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we definitely can offer them a proper discharge summary from ICU, outlining the ICU component of the patient’s hospital stay.  And the likely complications thereof.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1)</w:t>
      </w:r>
    </w:p>
    <w:p w14:paraId="42D7F9E4" w14:textId="1AA2889E" w:rsidR="0082553F" w:rsidRPr="0082456F" w:rsidRDefault="0082553F" w:rsidP="001809DB">
      <w:pPr>
        <w:spacing w:after="12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lang w:val="en-IE"/>
        </w:rPr>
        <w:t xml:space="preserve">For example, if you have a patient who is a long stay patient in ICU who has a </w:t>
      </w:r>
      <w:proofErr w:type="spellStart"/>
      <w:r w:rsidRPr="0082456F">
        <w:rPr>
          <w:rFonts w:ascii="Times New Roman" w:hAnsi="Times New Roman" w:cs="Times New Roman"/>
          <w:color w:val="000000" w:themeColor="text1"/>
          <w:sz w:val="24"/>
          <w:szCs w:val="24"/>
          <w:lang w:val="en-IE"/>
        </w:rPr>
        <w:t>polymyoneuropathy</w:t>
      </w:r>
      <w:proofErr w:type="spellEnd"/>
      <w:r w:rsidRPr="0082456F">
        <w:rPr>
          <w:rFonts w:ascii="Times New Roman" w:hAnsi="Times New Roman" w:cs="Times New Roman"/>
          <w:color w:val="000000" w:themeColor="text1"/>
          <w:sz w:val="24"/>
          <w:szCs w:val="24"/>
          <w:lang w:val="en-IE"/>
        </w:rPr>
        <w:t xml:space="preserve"> and who is likely to have residual effects, I find that the discharge summaries that are done by the primary teams, often don’t even mention that the patient was in ICU.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1) [concept that important information about residual pathology may be missing from primary team summaries]</w:t>
      </w:r>
    </w:p>
    <w:p w14:paraId="729A7A44" w14:textId="5AFDB735" w:rsidR="0082553F" w:rsidRPr="0082456F" w:rsidRDefault="0082553F"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IE"/>
        </w:rPr>
        <w:t>…for example a patient, say a patient is in a long-term patient in the ICU, who ends up having a Post Traumatic Stress reaction. And we know from the literature now that that is not uncommon and that while patients immediately after their discharge from ICU frequently don’t remember very much about the admission.  That over time, th</w:t>
      </w:r>
      <w:r w:rsidR="00C8724A">
        <w:rPr>
          <w:rFonts w:ascii="Times New Roman" w:hAnsi="Times New Roman" w:cs="Times New Roman"/>
          <w:color w:val="000000" w:themeColor="text1"/>
          <w:sz w:val="24"/>
          <w:szCs w:val="24"/>
          <w:lang w:val="en-IE"/>
        </w:rPr>
        <w:t>ey</w:t>
      </w:r>
      <w:r w:rsidRPr="0082456F">
        <w:rPr>
          <w:rFonts w:ascii="Times New Roman" w:hAnsi="Times New Roman" w:cs="Times New Roman"/>
          <w:color w:val="000000" w:themeColor="text1"/>
          <w:sz w:val="24"/>
          <w:szCs w:val="24"/>
          <w:lang w:val="en-IE"/>
        </w:rPr>
        <w:t xml:space="preserve"> often have flashbacks.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2)</w:t>
      </w:r>
    </w:p>
    <w:p w14:paraId="2B5165C3" w14:textId="157FBE89" w:rsidR="0082553F" w:rsidRPr="0082456F" w:rsidRDefault="0082553F" w:rsidP="001809DB">
      <w:pPr>
        <w:spacing w:after="12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or indeed informing the GP that their patient is in Intensive Care. So th</w:t>
      </w:r>
      <w:r w:rsidR="00C8724A">
        <w:rPr>
          <w:rFonts w:ascii="Times New Roman" w:hAnsi="Times New Roman" w:cs="Times New Roman"/>
          <w:color w:val="000000" w:themeColor="text1"/>
          <w:sz w:val="24"/>
          <w:szCs w:val="24"/>
          <w:lang w:val="en-IE"/>
        </w:rPr>
        <w:t>ey</w:t>
      </w:r>
      <w:r w:rsidRPr="0082456F">
        <w:rPr>
          <w:rFonts w:ascii="Times New Roman" w:hAnsi="Times New Roman" w:cs="Times New Roman"/>
          <w:color w:val="000000" w:themeColor="text1"/>
          <w:sz w:val="24"/>
          <w:szCs w:val="24"/>
          <w:lang w:val="en-IE"/>
        </w:rPr>
        <w:t xml:space="preserve"> are not sort of door stepped by an anxious family member or next of kin.  And the GP is sort of not even aware that the patient is or has been in Intensive Care.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2)</w:t>
      </w:r>
    </w:p>
    <w:p w14:paraId="6CB9A269" w14:textId="54C77918" w:rsidR="0082553F" w:rsidRPr="0082456F" w:rsidRDefault="0082553F" w:rsidP="001809DB">
      <w:pPr>
        <w:spacing w:after="12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And I think that it would benefit the GP knowing that the patient had had an Intensive Care stay.  And what the major interventions were and any potential complications that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should be aware of.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2) [concept that ICU contact would help GP flag a high risk patient with potential complications]</w:t>
      </w:r>
    </w:p>
    <w:p w14:paraId="2898754E" w14:textId="1094F4B6" w:rsidR="009565F7" w:rsidRPr="0082456F" w:rsidRDefault="009565F7" w:rsidP="001809DB">
      <w:pPr>
        <w:spacing w:after="12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lastRenderedPageBreak/>
        <w:t>I am just talking the actual discharge summary page, the problem list.  But I also do think that we would, for the individual patient have to identify future problems that could arise.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3)</w:t>
      </w:r>
    </w:p>
    <w:p w14:paraId="7BD8FF2F" w14:textId="743A5969" w:rsidR="009565F7" w:rsidRPr="0082456F" w:rsidRDefault="009565F7" w:rsidP="001809DB">
      <w:pPr>
        <w:spacing w:after="120" w:line="240" w:lineRule="auto"/>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IE"/>
        </w:rPr>
        <w:t>It is a two-way process…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6)</w:t>
      </w:r>
    </w:p>
    <w:p w14:paraId="4EC2A3B6" w14:textId="77777777" w:rsidR="00CC525A" w:rsidRPr="0082456F" w:rsidRDefault="00CC525A" w:rsidP="001809DB">
      <w:pPr>
        <w:spacing w:after="120" w:line="240" w:lineRule="auto"/>
        <w:rPr>
          <w:rFonts w:ascii="Times New Roman" w:hAnsi="Times New Roman" w:cs="Times New Roman"/>
          <w:color w:val="000000" w:themeColor="text1"/>
          <w:sz w:val="24"/>
          <w:szCs w:val="24"/>
          <w:lang w:val="en-GB"/>
        </w:rPr>
      </w:pPr>
    </w:p>
    <w:p w14:paraId="1C0F5DDA" w14:textId="10C8640B" w:rsidR="00CC525A" w:rsidRPr="0082456F" w:rsidRDefault="003E62AF" w:rsidP="00C8724A">
      <w:pPr>
        <w:spacing w:after="120" w:line="240" w:lineRule="auto"/>
        <w:outlineLvl w:val="0"/>
        <w:rPr>
          <w:rFonts w:ascii="Times New Roman" w:hAnsi="Times New Roman" w:cs="Times New Roman"/>
          <w:b/>
          <w:color w:val="000000" w:themeColor="text1"/>
          <w:sz w:val="24"/>
          <w:szCs w:val="24"/>
          <w:u w:val="single"/>
          <w:lang w:val="en-GB"/>
        </w:rPr>
      </w:pPr>
      <w:r>
        <w:rPr>
          <w:rFonts w:ascii="Times New Roman" w:hAnsi="Times New Roman" w:cs="Times New Roman"/>
          <w:b/>
          <w:color w:val="000000" w:themeColor="text1"/>
          <w:sz w:val="24"/>
          <w:szCs w:val="24"/>
          <w:u w:val="single"/>
          <w:lang w:val="en-GB"/>
        </w:rPr>
        <w:t xml:space="preserve">SOIS: </w:t>
      </w:r>
      <w:r w:rsidR="00CC525A" w:rsidRPr="0082456F">
        <w:rPr>
          <w:rFonts w:ascii="Times New Roman" w:hAnsi="Times New Roman" w:cs="Times New Roman"/>
          <w:b/>
          <w:color w:val="000000" w:themeColor="text1"/>
          <w:sz w:val="24"/>
          <w:szCs w:val="24"/>
          <w:u w:val="single"/>
          <w:lang w:val="en-GB"/>
        </w:rPr>
        <w:t>How should information be sent to GP about their patient in ICU?</w:t>
      </w:r>
    </w:p>
    <w:p w14:paraId="14903AC8" w14:textId="5B58C32A" w:rsidR="00CC525A" w:rsidRPr="0082456F" w:rsidRDefault="00CC525A" w:rsidP="001809DB">
      <w:pPr>
        <w:spacing w:after="120" w:line="240" w:lineRule="auto"/>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if there was a way that the secretary could just put through a phone call or if we had a collection of emails.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2)</w:t>
      </w:r>
    </w:p>
    <w:p w14:paraId="7C2BC22D" w14:textId="0578F03D" w:rsidR="00CC525A" w:rsidRPr="0082456F" w:rsidRDefault="00CC525A" w:rsidP="001809DB">
      <w:pPr>
        <w:spacing w:after="120" w:line="240" w:lineRule="auto"/>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We don’t actually have discharge letters.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2)</w:t>
      </w:r>
    </w:p>
    <w:p w14:paraId="35C5290A" w14:textId="57AC6CA8" w:rsidR="00A11BD6" w:rsidRPr="0082456F" w:rsidRDefault="00CC525A"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one of our goals over the next five years is to work towards an electronic system…When that comes in then I think the discharge letter would be a great way of doing it.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2)</w:t>
      </w:r>
      <w:r w:rsidR="00A11BD6" w:rsidRPr="0082456F">
        <w:rPr>
          <w:rFonts w:ascii="Times New Roman" w:hAnsi="Times New Roman" w:cs="Times New Roman"/>
          <w:color w:val="000000" w:themeColor="text1"/>
          <w:sz w:val="24"/>
          <w:szCs w:val="24"/>
          <w:lang w:val="en-GB"/>
        </w:rPr>
        <w:t xml:space="preserve"> </w:t>
      </w:r>
    </w:p>
    <w:p w14:paraId="67C445AA" w14:textId="7CEF2B23" w:rsidR="00A11BD6" w:rsidRPr="0082456F" w:rsidRDefault="00A11BD6"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 xml:space="preserve">(Regarding electronic discharge letters from ICU to the ward </w:t>
      </w:r>
      <w:proofErr w:type="gramStart"/>
      <w:r w:rsidRPr="0082456F">
        <w:rPr>
          <w:rFonts w:ascii="Times New Roman" w:hAnsi="Times New Roman" w:cs="Times New Roman"/>
          <w:color w:val="000000" w:themeColor="text1"/>
          <w:sz w:val="24"/>
          <w:szCs w:val="24"/>
          <w:lang w:val="en-GB"/>
        </w:rPr>
        <w:t>team)…</w:t>
      </w:r>
      <w:proofErr w:type="gramEnd"/>
      <w:r w:rsidRPr="0082456F">
        <w:rPr>
          <w:rFonts w:ascii="Times New Roman" w:hAnsi="Times New Roman" w:cs="Times New Roman"/>
          <w:color w:val="000000" w:themeColor="text1"/>
          <w:sz w:val="24"/>
          <w:szCs w:val="24"/>
          <w:lang w:val="en-GB"/>
        </w:rPr>
        <w:t xml:space="preserve"> just cc the GP at the same time so </w:t>
      </w:r>
      <w:r w:rsidR="00C8724A">
        <w:rPr>
          <w:rFonts w:ascii="Times New Roman" w:hAnsi="Times New Roman" w:cs="Times New Roman"/>
          <w:color w:val="000000" w:themeColor="text1"/>
          <w:sz w:val="24"/>
          <w:szCs w:val="24"/>
          <w:lang w:val="en-GB"/>
        </w:rPr>
        <w:t>they</w:t>
      </w:r>
      <w:r w:rsidRPr="0082456F">
        <w:rPr>
          <w:rFonts w:ascii="Times New Roman" w:hAnsi="Times New Roman" w:cs="Times New Roman"/>
          <w:color w:val="000000" w:themeColor="text1"/>
          <w:sz w:val="24"/>
          <w:szCs w:val="24"/>
          <w:lang w:val="en-GB"/>
        </w:rPr>
        <w:t xml:space="preserve"> can at least track the patient’s progress, yeah.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2)</w:t>
      </w:r>
    </w:p>
    <w:p w14:paraId="6FB16D36" w14:textId="54D0CBC3" w:rsidR="00A11BD6" w:rsidRPr="0082456F" w:rsidRDefault="00006FA3"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I think the best way to do it would be, you know, if our secretaries could just dedicate maybe 10/15 minutes in the morning to just sending an email to whichever practice the patient belongs to.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3)</w:t>
      </w:r>
    </w:p>
    <w:p w14:paraId="04B7A463" w14:textId="6C2BC365" w:rsidR="00006FA3" w:rsidRPr="0082456F" w:rsidRDefault="00006FA3"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The phone call will be better in the sense that you’ll speak to somebody and you’ll know the message has got through.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3)</w:t>
      </w:r>
    </w:p>
    <w:p w14:paraId="142A0F82" w14:textId="6233B8A8" w:rsidR="00006FA3" w:rsidRPr="0082456F" w:rsidRDefault="00006FA3"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 xml:space="preserve">But I think the phone call or the email are more efficient and </w:t>
      </w:r>
      <w:r w:rsidR="00C8724A">
        <w:rPr>
          <w:rFonts w:ascii="Times New Roman" w:hAnsi="Times New Roman" w:cs="Times New Roman"/>
          <w:color w:val="000000" w:themeColor="text1"/>
          <w:sz w:val="24"/>
          <w:szCs w:val="24"/>
          <w:lang w:val="en-GB"/>
        </w:rPr>
        <w:t>they</w:t>
      </w:r>
      <w:r w:rsidRPr="0082456F">
        <w:rPr>
          <w:rFonts w:ascii="Times New Roman" w:hAnsi="Times New Roman" w:cs="Times New Roman"/>
          <w:color w:val="000000" w:themeColor="text1"/>
          <w:sz w:val="24"/>
          <w:szCs w:val="24"/>
          <w:lang w:val="en-GB"/>
        </w:rPr>
        <w:t xml:space="preserve"> are a better line of communication.  Because the discharge letter won’t get to them until some time after the ICU discharge.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3) [phone call and email in real time, phone enables </w:t>
      </w:r>
      <w:proofErr w:type="spellStart"/>
      <w:r w:rsidRPr="0082456F">
        <w:rPr>
          <w:rFonts w:ascii="Times New Roman" w:hAnsi="Times New Roman" w:cs="Times New Roman"/>
          <w:color w:val="000000" w:themeColor="text1"/>
          <w:sz w:val="24"/>
          <w:szCs w:val="24"/>
          <w:lang w:val="en-GB"/>
        </w:rPr>
        <w:t>comfirmation</w:t>
      </w:r>
      <w:proofErr w:type="spellEnd"/>
      <w:r w:rsidRPr="0082456F">
        <w:rPr>
          <w:rFonts w:ascii="Times New Roman" w:hAnsi="Times New Roman" w:cs="Times New Roman"/>
          <w:color w:val="000000" w:themeColor="text1"/>
          <w:sz w:val="24"/>
          <w:szCs w:val="24"/>
          <w:lang w:val="en-GB"/>
        </w:rPr>
        <w:t xml:space="preserve"> that message received, discharge letter may not arrive in time to the GP]</w:t>
      </w:r>
    </w:p>
    <w:p w14:paraId="2CA1A1C7" w14:textId="6933FED6" w:rsidR="0069368B" w:rsidRPr="0082456F" w:rsidRDefault="0069368B"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I suppose, you know, making contact with the GP when the patient comes in initially might be an outset, we could start from the outset…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4)</w:t>
      </w:r>
    </w:p>
    <w:p w14:paraId="4FC827EF" w14:textId="2483A93C" w:rsidR="0069368B" w:rsidRPr="0082456F" w:rsidRDefault="0069368B"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 maybe if we wrote discharge summaries and sent them to GPs separate to the actual hospital discharge letter, that could be a way, I suppose.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4)</w:t>
      </w:r>
    </w:p>
    <w:p w14:paraId="4CB0D118" w14:textId="209CCA84" w:rsidR="00E40904" w:rsidRPr="0082456F" w:rsidRDefault="00E40904"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I mean when you write a discharge summary, let’s say from the ICU, perhaps we should be writing it to the GP as well as to the hospital team.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5)</w:t>
      </w:r>
    </w:p>
    <w:p w14:paraId="36525452" w14:textId="796EAF95" w:rsidR="00E40904" w:rsidRPr="0082456F" w:rsidRDefault="0067443C" w:rsidP="001809DB">
      <w:pPr>
        <w:pStyle w:val="NoSpacing"/>
        <w:spacing w:after="12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I feel that there should be a separate discharge letter from the ICU, detailing what the ICU course and what the treatment we did.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2)</w:t>
      </w:r>
    </w:p>
    <w:p w14:paraId="0F799606" w14:textId="564AB092" w:rsidR="00A43FE9" w:rsidRPr="0082456F" w:rsidRDefault="00A43FE9" w:rsidP="001809DB">
      <w:pPr>
        <w:spacing w:after="12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I think a letter is a way of communicating with the GP, a discharge letter. And that will tell in short about what the patient had in the ICU.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3)</w:t>
      </w:r>
    </w:p>
    <w:p w14:paraId="467D1B8D" w14:textId="56B98058" w:rsidR="00A43FE9" w:rsidRPr="0082456F" w:rsidRDefault="00A43FE9" w:rsidP="001809DB">
      <w:pPr>
        <w:spacing w:after="12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he will register the brief information but the total information may not be with him.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5) [relates to transitory nature of information delivered by phone]</w:t>
      </w:r>
    </w:p>
    <w:p w14:paraId="4896D2FA" w14:textId="71511F2F" w:rsidR="0082553F" w:rsidRPr="0082456F" w:rsidRDefault="0082553F" w:rsidP="001809DB">
      <w:pPr>
        <w:spacing w:after="12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I think it is probably best that ICU relays that information at the time of the discharge.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2) [see comment about relatives “door-stepping” GPs who do not have necessary information]</w:t>
      </w:r>
    </w:p>
    <w:p w14:paraId="5D28AA18" w14:textId="645CFC2A" w:rsidR="00A85821" w:rsidRPr="0082456F" w:rsidRDefault="00A85821" w:rsidP="001809DB">
      <w:pPr>
        <w:spacing w:after="12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I think if we had enter into a formal letter writing correspondence, I just don’t think we have the support at the moment, the administrative support available to us to do that.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3)</w:t>
      </w:r>
    </w:p>
    <w:p w14:paraId="7C123C6C" w14:textId="2F641687" w:rsidR="00A85821" w:rsidRPr="0082456F" w:rsidRDefault="00A85821" w:rsidP="001809DB">
      <w:pPr>
        <w:spacing w:after="12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lastRenderedPageBreak/>
        <w:t xml:space="preserve">Well time is an issue for most GPs. I would have to take sort of the advice of the GP group to say do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want to be called. I mean…only a small number…of their patients will end up in an Intensive Care, at any given time. So, the other option would be to send the discharge and invite them to call us.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3) [discussion about whether ICU should directly call GPs about their patients in ICU]</w:t>
      </w:r>
    </w:p>
    <w:p w14:paraId="62A4F60A" w14:textId="1DFF2349" w:rsidR="00A85821" w:rsidRPr="0082456F" w:rsidRDefault="004A0325" w:rsidP="001809DB">
      <w:pPr>
        <w:spacing w:after="12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We could put in a phone call to the practice to say “Mr So-and-so has been admitted to the ICU and we will send a discharge. His current problems are…” And we will send a summary of his course of events when he is discharged.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5)</w:t>
      </w:r>
    </w:p>
    <w:p w14:paraId="6D7FD2BE" w14:textId="7DCB474B" w:rsidR="004A0325" w:rsidRPr="0082456F" w:rsidRDefault="004A0325" w:rsidP="001809DB">
      <w:pPr>
        <w:spacing w:after="12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I mean I suppose my preferred method of communication now is by email but we don’t like to pass sensitive information over email.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5)</w:t>
      </w:r>
    </w:p>
    <w:p w14:paraId="5BC4BF8E" w14:textId="5827A633" w:rsidR="00C45886" w:rsidRPr="0082456F" w:rsidRDefault="00C45886" w:rsidP="001809DB">
      <w:pPr>
        <w:spacing w:after="120" w:line="240" w:lineRule="auto"/>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So like potentially something that’s translated to communicate via Health Link.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6)</w:t>
      </w:r>
    </w:p>
    <w:p w14:paraId="25F5803B" w14:textId="5765307A" w:rsidR="00C45886" w:rsidRPr="0082456F" w:rsidRDefault="00C45886" w:rsidP="001809DB">
      <w:pPr>
        <w:spacing w:after="12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lang w:val="en-GB"/>
        </w:rPr>
        <w:t>I think it should be at the end of ICU because there’s so many unknowns at the time of admission. I think a summary at the end of the episode is useful.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6)</w:t>
      </w:r>
    </w:p>
    <w:p w14:paraId="56452283" w14:textId="77777777" w:rsidR="00006FA3" w:rsidRPr="0082456F" w:rsidRDefault="00006FA3" w:rsidP="001809DB">
      <w:pPr>
        <w:pStyle w:val="NoSpacing"/>
        <w:spacing w:after="120"/>
        <w:rPr>
          <w:rFonts w:ascii="Times New Roman" w:hAnsi="Times New Roman" w:cs="Times New Roman"/>
          <w:color w:val="000000" w:themeColor="text1"/>
          <w:sz w:val="24"/>
          <w:szCs w:val="24"/>
          <w:lang w:val="en-GB"/>
        </w:rPr>
      </w:pPr>
    </w:p>
    <w:p w14:paraId="3549D594" w14:textId="72B2A5C0" w:rsidR="00A11BD6" w:rsidRPr="0082456F" w:rsidRDefault="003E62AF" w:rsidP="00C8724A">
      <w:pPr>
        <w:pStyle w:val="NoSpacing"/>
        <w:spacing w:after="120"/>
        <w:outlineLvl w:val="0"/>
        <w:rPr>
          <w:rFonts w:ascii="Times New Roman" w:hAnsi="Times New Roman" w:cs="Times New Roman"/>
          <w:b/>
          <w:color w:val="000000" w:themeColor="text1"/>
          <w:sz w:val="24"/>
          <w:szCs w:val="24"/>
          <w:u w:val="single"/>
          <w:lang w:val="en-GB"/>
        </w:rPr>
      </w:pPr>
      <w:r>
        <w:rPr>
          <w:rFonts w:ascii="Times New Roman" w:hAnsi="Times New Roman" w:cs="Times New Roman"/>
          <w:b/>
          <w:color w:val="000000" w:themeColor="text1"/>
          <w:sz w:val="24"/>
          <w:szCs w:val="24"/>
          <w:u w:val="single"/>
          <w:lang w:val="en-GB"/>
        </w:rPr>
        <w:t xml:space="preserve">SOIS: </w:t>
      </w:r>
      <w:r w:rsidR="00A11BD6" w:rsidRPr="0082456F">
        <w:rPr>
          <w:rFonts w:ascii="Times New Roman" w:hAnsi="Times New Roman" w:cs="Times New Roman"/>
          <w:b/>
          <w:color w:val="000000" w:themeColor="text1"/>
          <w:sz w:val="24"/>
          <w:szCs w:val="24"/>
          <w:u w:val="single"/>
          <w:lang w:val="en-GB"/>
        </w:rPr>
        <w:t>Should primary team communicate with GP about ICU care?</w:t>
      </w:r>
    </w:p>
    <w:p w14:paraId="6C936E5F" w14:textId="48A28A81" w:rsidR="00A11BD6" w:rsidRPr="0082456F" w:rsidRDefault="00A11BD6"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I think it should be our responsibility to do that.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3)</w:t>
      </w:r>
    </w:p>
    <w:p w14:paraId="6EFE2A05" w14:textId="01479EAA" w:rsidR="00A11BD6" w:rsidRPr="0082456F" w:rsidRDefault="00A11BD6"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 xml:space="preserve">… just simply keeping track of all those patients and which wards </w:t>
      </w:r>
      <w:r w:rsidR="00C8724A">
        <w:rPr>
          <w:rFonts w:ascii="Times New Roman" w:hAnsi="Times New Roman" w:cs="Times New Roman"/>
          <w:color w:val="000000" w:themeColor="text1"/>
          <w:sz w:val="24"/>
          <w:szCs w:val="24"/>
          <w:lang w:val="en-GB"/>
        </w:rPr>
        <w:t>they</w:t>
      </w:r>
      <w:r w:rsidRPr="0082456F">
        <w:rPr>
          <w:rFonts w:ascii="Times New Roman" w:hAnsi="Times New Roman" w:cs="Times New Roman"/>
          <w:color w:val="000000" w:themeColor="text1"/>
          <w:sz w:val="24"/>
          <w:szCs w:val="24"/>
          <w:lang w:val="en-GB"/>
        </w:rPr>
        <w:t xml:space="preserve">’ve gone to and what tests </w:t>
      </w:r>
      <w:r w:rsidR="00C8724A">
        <w:rPr>
          <w:rFonts w:ascii="Times New Roman" w:hAnsi="Times New Roman" w:cs="Times New Roman"/>
          <w:color w:val="000000" w:themeColor="text1"/>
          <w:sz w:val="24"/>
          <w:szCs w:val="24"/>
          <w:lang w:val="en-GB"/>
        </w:rPr>
        <w:t>they</w:t>
      </w:r>
      <w:r w:rsidRPr="0082456F">
        <w:rPr>
          <w:rFonts w:ascii="Times New Roman" w:hAnsi="Times New Roman" w:cs="Times New Roman"/>
          <w:color w:val="000000" w:themeColor="text1"/>
          <w:sz w:val="24"/>
          <w:szCs w:val="24"/>
          <w:lang w:val="en-GB"/>
        </w:rPr>
        <w:t>’ve had done is difficult.  Only a small number of patients are admitted to critical care</w:t>
      </w:r>
      <w:r w:rsidR="00006FA3" w:rsidRPr="0082456F">
        <w:rPr>
          <w:rFonts w:ascii="Times New Roman" w:hAnsi="Times New Roman" w:cs="Times New Roman"/>
          <w:color w:val="000000" w:themeColor="text1"/>
          <w:sz w:val="24"/>
          <w:szCs w:val="24"/>
          <w:lang w:val="en-GB"/>
        </w:rPr>
        <w:t>. (</w:t>
      </w:r>
      <w:r w:rsidR="00C8724A">
        <w:rPr>
          <w:rFonts w:ascii="Times New Roman" w:hAnsi="Times New Roman" w:cs="Times New Roman"/>
          <w:color w:val="000000" w:themeColor="text1"/>
          <w:sz w:val="24"/>
          <w:szCs w:val="24"/>
          <w:lang w:val="en-GB"/>
        </w:rPr>
        <w:t>XXX</w:t>
      </w:r>
      <w:r w:rsidR="00006FA3" w:rsidRPr="0082456F">
        <w:rPr>
          <w:rFonts w:ascii="Times New Roman" w:hAnsi="Times New Roman" w:cs="Times New Roman"/>
          <w:color w:val="000000" w:themeColor="text1"/>
          <w:sz w:val="24"/>
          <w:szCs w:val="24"/>
          <w:lang w:val="en-GB"/>
        </w:rPr>
        <w:t xml:space="preserve"> page 3) [ICU patients comprise small fraction of total primary team workload so not reasonable to expect them to communicate with GP]</w:t>
      </w:r>
    </w:p>
    <w:p w14:paraId="279EF73B" w14:textId="130660BB" w:rsidR="00E5105B" w:rsidRPr="0082456F" w:rsidRDefault="00E5105B"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 xml:space="preserve">… but to my mind while </w:t>
      </w:r>
      <w:r w:rsidR="00C8724A">
        <w:rPr>
          <w:rFonts w:ascii="Times New Roman" w:hAnsi="Times New Roman" w:cs="Times New Roman"/>
          <w:color w:val="000000" w:themeColor="text1"/>
          <w:sz w:val="24"/>
          <w:szCs w:val="24"/>
          <w:lang w:val="en-GB"/>
        </w:rPr>
        <w:t>they</w:t>
      </w:r>
      <w:r w:rsidRPr="0082456F">
        <w:rPr>
          <w:rFonts w:ascii="Times New Roman" w:hAnsi="Times New Roman" w:cs="Times New Roman"/>
          <w:color w:val="000000" w:themeColor="text1"/>
          <w:sz w:val="24"/>
          <w:szCs w:val="24"/>
          <w:lang w:val="en-GB"/>
        </w:rPr>
        <w:t xml:space="preserve">’re in ICU, </w:t>
      </w:r>
      <w:r w:rsidR="00C8724A">
        <w:rPr>
          <w:rFonts w:ascii="Times New Roman" w:hAnsi="Times New Roman" w:cs="Times New Roman"/>
          <w:color w:val="000000" w:themeColor="text1"/>
          <w:sz w:val="24"/>
          <w:szCs w:val="24"/>
          <w:lang w:val="en-GB"/>
        </w:rPr>
        <w:t>they</w:t>
      </w:r>
      <w:r w:rsidRPr="0082456F">
        <w:rPr>
          <w:rFonts w:ascii="Times New Roman" w:hAnsi="Times New Roman" w:cs="Times New Roman"/>
          <w:color w:val="000000" w:themeColor="text1"/>
          <w:sz w:val="24"/>
          <w:szCs w:val="24"/>
          <w:lang w:val="en-GB"/>
        </w:rPr>
        <w:t>’re yours and the whole patient journ</w:t>
      </w:r>
      <w:r w:rsidR="006D1E2B">
        <w:rPr>
          <w:rFonts w:ascii="Times New Roman" w:hAnsi="Times New Roman" w:cs="Times New Roman"/>
          <w:color w:val="000000" w:themeColor="text1"/>
          <w:sz w:val="24"/>
          <w:szCs w:val="24"/>
          <w:lang w:val="en-GB"/>
        </w:rPr>
        <w:t>ey</w:t>
      </w:r>
      <w:r w:rsidRPr="0082456F">
        <w:rPr>
          <w:rFonts w:ascii="Times New Roman" w:hAnsi="Times New Roman" w:cs="Times New Roman"/>
          <w:color w:val="000000" w:themeColor="text1"/>
          <w:sz w:val="24"/>
          <w:szCs w:val="24"/>
          <w:lang w:val="en-GB"/>
        </w:rPr>
        <w:t xml:space="preserve"> is important.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1)</w:t>
      </w:r>
    </w:p>
    <w:p w14:paraId="187F5E30" w14:textId="0D214E7A" w:rsidR="0067443C" w:rsidRPr="0082456F" w:rsidRDefault="0067443C" w:rsidP="001809DB">
      <w:pPr>
        <w:pStyle w:val="NoSpacing"/>
        <w:spacing w:after="12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the primary people that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would write that the patient was admitted into ICU without writing about the course in the ICU.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2) [Primary team might make brief reference to ICU stay but not provide enough detail to  help GP in the post-discharge patient management]</w:t>
      </w:r>
    </w:p>
    <w:p w14:paraId="694D236A" w14:textId="28E8F413" w:rsidR="00A11BD6" w:rsidRPr="0082456F" w:rsidRDefault="00A85821"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IE"/>
        </w:rPr>
        <w:t xml:space="preserve">The discharge summaries now that go out with the patient or that are sent immediately to the GPs tend to be very cursory, there is a tick box but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get the principal diagnoses, the discharge medications.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3)</w:t>
      </w:r>
    </w:p>
    <w:p w14:paraId="4F547A64" w14:textId="6663C199" w:rsidR="005B4B35" w:rsidRPr="0082456F" w:rsidRDefault="005B4B35"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 xml:space="preserve">I don’t think </w:t>
      </w:r>
      <w:r w:rsidR="00C8724A">
        <w:rPr>
          <w:rFonts w:ascii="Times New Roman" w:hAnsi="Times New Roman" w:cs="Times New Roman"/>
          <w:color w:val="000000" w:themeColor="text1"/>
          <w:sz w:val="24"/>
          <w:szCs w:val="24"/>
          <w:lang w:val="en-GB"/>
        </w:rPr>
        <w:t>they</w:t>
      </w:r>
      <w:r w:rsidRPr="0082456F">
        <w:rPr>
          <w:rFonts w:ascii="Times New Roman" w:hAnsi="Times New Roman" w:cs="Times New Roman"/>
          <w:color w:val="000000" w:themeColor="text1"/>
          <w:sz w:val="24"/>
          <w:szCs w:val="24"/>
          <w:lang w:val="en-GB"/>
        </w:rPr>
        <w:t>’d have enough time…or insight or access to the information to be able to summarise adequately the IC Unit.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2)</w:t>
      </w:r>
    </w:p>
    <w:p w14:paraId="76E822D8" w14:textId="77777777" w:rsidR="003C3446" w:rsidRPr="0082456F" w:rsidRDefault="003C3446" w:rsidP="001809DB">
      <w:pPr>
        <w:pStyle w:val="NoSpacing"/>
        <w:spacing w:after="120"/>
        <w:rPr>
          <w:rFonts w:ascii="Times New Roman" w:hAnsi="Times New Roman" w:cs="Times New Roman"/>
          <w:color w:val="000000" w:themeColor="text1"/>
          <w:sz w:val="24"/>
          <w:szCs w:val="24"/>
          <w:lang w:val="en-GB"/>
        </w:rPr>
      </w:pPr>
    </w:p>
    <w:p w14:paraId="428DB47A" w14:textId="4A8DB9F3" w:rsidR="00A11BD6" w:rsidRPr="0082456F" w:rsidRDefault="003E62AF" w:rsidP="00C8724A">
      <w:pPr>
        <w:pStyle w:val="NoSpacing"/>
        <w:spacing w:after="120"/>
        <w:outlineLvl w:val="0"/>
        <w:rPr>
          <w:rFonts w:ascii="Times New Roman" w:hAnsi="Times New Roman" w:cs="Times New Roman"/>
          <w:b/>
          <w:color w:val="000000" w:themeColor="text1"/>
          <w:sz w:val="24"/>
          <w:szCs w:val="24"/>
          <w:u w:val="single"/>
          <w:lang w:val="en-GB"/>
        </w:rPr>
      </w:pPr>
      <w:r>
        <w:rPr>
          <w:rFonts w:ascii="Times New Roman" w:hAnsi="Times New Roman" w:cs="Times New Roman"/>
          <w:b/>
          <w:color w:val="000000" w:themeColor="text1"/>
          <w:sz w:val="24"/>
          <w:szCs w:val="24"/>
          <w:u w:val="single"/>
          <w:lang w:val="en-GB"/>
        </w:rPr>
        <w:t xml:space="preserve">PBIS: </w:t>
      </w:r>
      <w:r w:rsidR="003A3114" w:rsidRPr="0082456F">
        <w:rPr>
          <w:rFonts w:ascii="Times New Roman" w:hAnsi="Times New Roman" w:cs="Times New Roman"/>
          <w:b/>
          <w:color w:val="000000" w:themeColor="text1"/>
          <w:sz w:val="24"/>
          <w:szCs w:val="24"/>
          <w:u w:val="single"/>
          <w:lang w:val="en-GB"/>
        </w:rPr>
        <w:t>Potential benefits for patient of having better communication</w:t>
      </w:r>
    </w:p>
    <w:p w14:paraId="51517779" w14:textId="50EB8418" w:rsidR="003A3114" w:rsidRPr="0082456F" w:rsidRDefault="003A3114"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 xml:space="preserve">I think it might help generate some conversation with the patient.  For </w:t>
      </w:r>
      <w:proofErr w:type="gramStart"/>
      <w:r w:rsidRPr="0082456F">
        <w:rPr>
          <w:rFonts w:ascii="Times New Roman" w:hAnsi="Times New Roman" w:cs="Times New Roman"/>
          <w:color w:val="000000" w:themeColor="text1"/>
          <w:sz w:val="24"/>
          <w:szCs w:val="24"/>
          <w:lang w:val="en-GB"/>
        </w:rPr>
        <w:t>example</w:t>
      </w:r>
      <w:proofErr w:type="gramEnd"/>
      <w:r w:rsidRPr="0082456F">
        <w:rPr>
          <w:rFonts w:ascii="Times New Roman" w:hAnsi="Times New Roman" w:cs="Times New Roman"/>
          <w:color w:val="000000" w:themeColor="text1"/>
          <w:sz w:val="24"/>
          <w:szCs w:val="24"/>
          <w:lang w:val="en-GB"/>
        </w:rPr>
        <w:t xml:space="preserve"> if the patient has many chronic diseases and is slowly deteriorating I think it may generate that conversation about how the patient wants to proceed when </w:t>
      </w:r>
      <w:r w:rsidR="00C8724A">
        <w:rPr>
          <w:rFonts w:ascii="Times New Roman" w:hAnsi="Times New Roman" w:cs="Times New Roman"/>
          <w:color w:val="000000" w:themeColor="text1"/>
          <w:sz w:val="24"/>
          <w:szCs w:val="24"/>
          <w:lang w:val="en-GB"/>
        </w:rPr>
        <w:t>they</w:t>
      </w:r>
      <w:r w:rsidRPr="0082456F">
        <w:rPr>
          <w:rFonts w:ascii="Times New Roman" w:hAnsi="Times New Roman" w:cs="Times New Roman"/>
          <w:color w:val="000000" w:themeColor="text1"/>
          <w:sz w:val="24"/>
          <w:szCs w:val="24"/>
          <w:lang w:val="en-GB"/>
        </w:rPr>
        <w:t xml:space="preserve"> get unwell again.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4) [stimulate end of life discussions]</w:t>
      </w:r>
    </w:p>
    <w:p w14:paraId="3D613DEA" w14:textId="50D87691" w:rsidR="003A3114" w:rsidRPr="0082456F" w:rsidRDefault="00285C43"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lastRenderedPageBreak/>
        <w:t xml:space="preserve">And then to find the follow up services, whether </w:t>
      </w:r>
      <w:r w:rsidR="00C8724A">
        <w:rPr>
          <w:rFonts w:ascii="Times New Roman" w:hAnsi="Times New Roman" w:cs="Times New Roman"/>
          <w:color w:val="000000" w:themeColor="text1"/>
          <w:sz w:val="24"/>
          <w:szCs w:val="24"/>
          <w:lang w:val="en-GB"/>
        </w:rPr>
        <w:t>they</w:t>
      </w:r>
      <w:r w:rsidRPr="0082456F">
        <w:rPr>
          <w:rFonts w:ascii="Times New Roman" w:hAnsi="Times New Roman" w:cs="Times New Roman"/>
          <w:color w:val="000000" w:themeColor="text1"/>
          <w:sz w:val="24"/>
          <w:szCs w:val="24"/>
          <w:lang w:val="en-GB"/>
        </w:rPr>
        <w:t xml:space="preserve">’re rehabilitation services, whether </w:t>
      </w:r>
      <w:r w:rsidR="00C8724A">
        <w:rPr>
          <w:rFonts w:ascii="Times New Roman" w:hAnsi="Times New Roman" w:cs="Times New Roman"/>
          <w:color w:val="000000" w:themeColor="text1"/>
          <w:sz w:val="24"/>
          <w:szCs w:val="24"/>
          <w:lang w:val="en-GB"/>
        </w:rPr>
        <w:t>they</w:t>
      </w:r>
      <w:r w:rsidRPr="0082456F">
        <w:rPr>
          <w:rFonts w:ascii="Times New Roman" w:hAnsi="Times New Roman" w:cs="Times New Roman"/>
          <w:color w:val="000000" w:themeColor="text1"/>
          <w:sz w:val="24"/>
          <w:szCs w:val="24"/>
          <w:lang w:val="en-GB"/>
        </w:rPr>
        <w:t>’re community services, and very often those services are accessed through a GP.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5) [GPs armed with information to direct post-discharge supports for patient]</w:t>
      </w:r>
    </w:p>
    <w:p w14:paraId="5691157F" w14:textId="215D35F1" w:rsidR="001B70D9" w:rsidRPr="0082456F" w:rsidRDefault="001B70D9"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I’m sure there are lots of things that get initiated and started in ICU that need follow up.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3) [related to drugs such as </w:t>
      </w:r>
      <w:proofErr w:type="spellStart"/>
      <w:r w:rsidRPr="0082456F">
        <w:rPr>
          <w:rFonts w:ascii="Times New Roman" w:hAnsi="Times New Roman" w:cs="Times New Roman"/>
          <w:color w:val="000000" w:themeColor="text1"/>
          <w:sz w:val="24"/>
          <w:szCs w:val="24"/>
          <w:lang w:val="en-GB"/>
        </w:rPr>
        <w:t>amiodarone</w:t>
      </w:r>
      <w:proofErr w:type="spellEnd"/>
      <w:r w:rsidRPr="0082456F">
        <w:rPr>
          <w:rFonts w:ascii="Times New Roman" w:hAnsi="Times New Roman" w:cs="Times New Roman"/>
          <w:color w:val="000000" w:themeColor="text1"/>
          <w:sz w:val="24"/>
          <w:szCs w:val="24"/>
          <w:lang w:val="en-GB"/>
        </w:rPr>
        <w:t xml:space="preserve"> being commenced in ICU and not stopped prior to discharge)</w:t>
      </w:r>
    </w:p>
    <w:p w14:paraId="16F27AA9" w14:textId="6D8CAEAC" w:rsidR="007F03FB" w:rsidRPr="0082456F" w:rsidRDefault="007F03FB"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 xml:space="preserve">And from the patient’s point of view that missing piece, that gap in their life, I think it might help to know that </w:t>
      </w:r>
      <w:r w:rsidR="00C8724A">
        <w:rPr>
          <w:rFonts w:ascii="Times New Roman" w:hAnsi="Times New Roman" w:cs="Times New Roman"/>
          <w:color w:val="000000" w:themeColor="text1"/>
          <w:sz w:val="24"/>
          <w:szCs w:val="24"/>
          <w:lang w:val="en-GB"/>
        </w:rPr>
        <w:t>they</w:t>
      </w:r>
      <w:r w:rsidRPr="0082456F">
        <w:rPr>
          <w:rFonts w:ascii="Times New Roman" w:hAnsi="Times New Roman" w:cs="Times New Roman"/>
          <w:color w:val="000000" w:themeColor="text1"/>
          <w:sz w:val="24"/>
          <w:szCs w:val="24"/>
          <w:lang w:val="en-GB"/>
        </w:rPr>
        <w:t xml:space="preserve"> could communicate with someone or someone could communicate through the GP.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2) [concept that patient is amnestic for their ICU stay and informing GP about the details would equip them with the knowledge needed to speak with their patient and help them make sense of the experience]</w:t>
      </w:r>
    </w:p>
    <w:p w14:paraId="6F5870D8" w14:textId="450F56DA" w:rsidR="007F03FB" w:rsidRPr="0082456F" w:rsidRDefault="007F03FB"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i/>
          <w:color w:val="000000" w:themeColor="text1"/>
          <w:sz w:val="24"/>
          <w:szCs w:val="24"/>
          <w:lang w:val="en-GB"/>
        </w:rPr>
        <w:t>…an informed GP might be better able to sort of manage and cope with and help the post ICU patient than an uninformed GP.</w:t>
      </w:r>
      <w:r w:rsidRPr="0082456F">
        <w:rPr>
          <w:rFonts w:ascii="Times New Roman" w:hAnsi="Times New Roman" w:cs="Times New Roman"/>
          <w:color w:val="000000" w:themeColor="text1"/>
          <w:sz w:val="24"/>
          <w:szCs w:val="24"/>
          <w:lang w:val="en-GB"/>
        </w:rPr>
        <w:t xml:space="preserve">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in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4)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emphatically agrees with this. </w:t>
      </w:r>
    </w:p>
    <w:p w14:paraId="2EEE0B4D" w14:textId="5CFE6B26" w:rsidR="0067443C" w:rsidRPr="0082456F" w:rsidRDefault="0067443C" w:rsidP="001809DB">
      <w:pPr>
        <w:pStyle w:val="NoSpacing"/>
        <w:spacing w:after="12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the topic that it is more about the cognitive impairment and functional limitations that the patient would experience.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2) [preparing the GP for the post-discharge problems likely to arise]</w:t>
      </w:r>
    </w:p>
    <w:p w14:paraId="7D34541F" w14:textId="2928A9F2" w:rsidR="00A43FE9" w:rsidRPr="0082456F" w:rsidRDefault="00A43FE9" w:rsidP="001809DB">
      <w:pPr>
        <w:spacing w:after="12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i/>
          <w:color w:val="000000" w:themeColor="text1"/>
          <w:sz w:val="24"/>
          <w:szCs w:val="24"/>
          <w:lang w:val="en-IE"/>
        </w:rPr>
        <w:t xml:space="preserve">“So, maybe what you are suggesting is that the GP is able to give them some reassurance because </w:t>
      </w:r>
      <w:r w:rsidR="00C8724A">
        <w:rPr>
          <w:rFonts w:ascii="Times New Roman" w:hAnsi="Times New Roman" w:cs="Times New Roman"/>
          <w:i/>
          <w:color w:val="000000" w:themeColor="text1"/>
          <w:sz w:val="24"/>
          <w:szCs w:val="24"/>
          <w:lang w:val="en-IE"/>
        </w:rPr>
        <w:t>they</w:t>
      </w:r>
      <w:r w:rsidRPr="0082456F">
        <w:rPr>
          <w:rFonts w:ascii="Times New Roman" w:hAnsi="Times New Roman" w:cs="Times New Roman"/>
          <w:i/>
          <w:color w:val="000000" w:themeColor="text1"/>
          <w:sz w:val="24"/>
          <w:szCs w:val="24"/>
          <w:lang w:val="en-IE"/>
        </w:rPr>
        <w:t xml:space="preserve"> have insight and </w:t>
      </w:r>
      <w:r w:rsidR="00C8724A">
        <w:rPr>
          <w:rFonts w:ascii="Times New Roman" w:hAnsi="Times New Roman" w:cs="Times New Roman"/>
          <w:i/>
          <w:color w:val="000000" w:themeColor="text1"/>
          <w:sz w:val="24"/>
          <w:szCs w:val="24"/>
          <w:lang w:val="en-IE"/>
        </w:rPr>
        <w:t>they</w:t>
      </w:r>
      <w:r w:rsidRPr="0082456F">
        <w:rPr>
          <w:rFonts w:ascii="Times New Roman" w:hAnsi="Times New Roman" w:cs="Times New Roman"/>
          <w:i/>
          <w:color w:val="000000" w:themeColor="text1"/>
          <w:sz w:val="24"/>
          <w:szCs w:val="24"/>
          <w:lang w:val="en-IE"/>
        </w:rPr>
        <w:t xml:space="preserve"> understand what has gone on.  </w:t>
      </w:r>
      <w:r w:rsidRPr="0082456F">
        <w:rPr>
          <w:rFonts w:ascii="Times New Roman" w:hAnsi="Times New Roman" w:cs="Times New Roman"/>
          <w:color w:val="000000" w:themeColor="text1"/>
          <w:sz w:val="24"/>
          <w:szCs w:val="24"/>
          <w:lang w:val="en-IE"/>
        </w:rPr>
        <w:t>Yes.”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2)</w:t>
      </w:r>
    </w:p>
    <w:p w14:paraId="5B8C3095" w14:textId="2DD99326" w:rsidR="00685AE3" w:rsidRPr="0082456F" w:rsidRDefault="00685AE3" w:rsidP="001809DB">
      <w:pPr>
        <w:spacing w:after="120" w:line="240" w:lineRule="auto"/>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 xml:space="preserve">Oh, yeah, I think so, yeah for sure.  It’s going to inform the GP’s judgement with more insight into what’s going on and what the patient is liable to suffer, or has suffered already. So </w:t>
      </w:r>
      <w:r w:rsidR="00C8724A">
        <w:rPr>
          <w:rFonts w:ascii="Times New Roman" w:hAnsi="Times New Roman" w:cs="Times New Roman"/>
          <w:color w:val="000000" w:themeColor="text1"/>
          <w:sz w:val="24"/>
          <w:szCs w:val="24"/>
          <w:lang w:val="en-GB"/>
        </w:rPr>
        <w:t>they</w:t>
      </w:r>
      <w:r w:rsidRPr="0082456F">
        <w:rPr>
          <w:rFonts w:ascii="Times New Roman" w:hAnsi="Times New Roman" w:cs="Times New Roman"/>
          <w:color w:val="000000" w:themeColor="text1"/>
          <w:sz w:val="24"/>
          <w:szCs w:val="24"/>
          <w:lang w:val="en-GB"/>
        </w:rPr>
        <w:t>’re going to make better informed decisions…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4)</w:t>
      </w:r>
    </w:p>
    <w:p w14:paraId="2C309FC5" w14:textId="24EC1D97" w:rsidR="00685AE3" w:rsidRPr="0082456F" w:rsidRDefault="00685AE3" w:rsidP="001809DB">
      <w:pPr>
        <w:spacing w:after="12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GB"/>
        </w:rPr>
        <w:t>…if it’s there, and it’s popping up on a screen in front of a GP, you know, it’s less likely to slip through the net.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4) [concept that important post-ICU information, if sent to GPs, can be used by then to alert them to ongoing current medical issues]</w:t>
      </w:r>
    </w:p>
    <w:p w14:paraId="606E01A9" w14:textId="77777777" w:rsidR="0067443C" w:rsidRPr="0082456F" w:rsidRDefault="0067443C" w:rsidP="001809DB">
      <w:pPr>
        <w:pStyle w:val="NoSpacing"/>
        <w:spacing w:after="120"/>
        <w:rPr>
          <w:rFonts w:ascii="Times New Roman" w:hAnsi="Times New Roman" w:cs="Times New Roman"/>
          <w:color w:val="000000" w:themeColor="text1"/>
          <w:sz w:val="24"/>
          <w:szCs w:val="24"/>
          <w:lang w:val="en-GB"/>
        </w:rPr>
      </w:pPr>
    </w:p>
    <w:p w14:paraId="774299F7" w14:textId="77777777" w:rsidR="007F03FB" w:rsidRPr="0082456F" w:rsidRDefault="007F03FB" w:rsidP="001809DB">
      <w:pPr>
        <w:pStyle w:val="NoSpacing"/>
        <w:spacing w:after="120"/>
        <w:rPr>
          <w:rFonts w:ascii="Times New Roman" w:hAnsi="Times New Roman" w:cs="Times New Roman"/>
          <w:color w:val="000000" w:themeColor="text1"/>
          <w:sz w:val="24"/>
          <w:szCs w:val="24"/>
          <w:lang w:val="en-GB"/>
        </w:rPr>
      </w:pPr>
    </w:p>
    <w:p w14:paraId="5119964F" w14:textId="3A237B37" w:rsidR="003A3114" w:rsidRPr="0082456F" w:rsidRDefault="003E62AF" w:rsidP="00C8724A">
      <w:pPr>
        <w:pStyle w:val="NoSpacing"/>
        <w:spacing w:after="120"/>
        <w:outlineLvl w:val="0"/>
        <w:rPr>
          <w:rFonts w:ascii="Times New Roman" w:hAnsi="Times New Roman" w:cs="Times New Roman"/>
          <w:b/>
          <w:color w:val="000000" w:themeColor="text1"/>
          <w:sz w:val="24"/>
          <w:szCs w:val="24"/>
          <w:u w:val="single"/>
          <w:lang w:val="en-GB"/>
        </w:rPr>
      </w:pPr>
      <w:r>
        <w:rPr>
          <w:rFonts w:ascii="Times New Roman" w:hAnsi="Times New Roman" w:cs="Times New Roman"/>
          <w:b/>
          <w:color w:val="000000" w:themeColor="text1"/>
          <w:sz w:val="24"/>
          <w:szCs w:val="24"/>
          <w:u w:val="single"/>
          <w:lang w:val="en-GB"/>
        </w:rPr>
        <w:t xml:space="preserve">PBIS: </w:t>
      </w:r>
      <w:r w:rsidR="003A3114" w:rsidRPr="0082456F">
        <w:rPr>
          <w:rFonts w:ascii="Times New Roman" w:hAnsi="Times New Roman" w:cs="Times New Roman"/>
          <w:b/>
          <w:color w:val="000000" w:themeColor="text1"/>
          <w:sz w:val="24"/>
          <w:szCs w:val="24"/>
          <w:u w:val="single"/>
          <w:lang w:val="en-GB"/>
        </w:rPr>
        <w:t>Lack of benefit of having better communication</w:t>
      </w:r>
    </w:p>
    <w:p w14:paraId="5DA83F05" w14:textId="0E1E2967" w:rsidR="003A3114" w:rsidRPr="0082456F" w:rsidRDefault="003A3114"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 xml:space="preserve">I think not all general practitioners understand the long term </w:t>
      </w:r>
      <w:proofErr w:type="spellStart"/>
      <w:r w:rsidRPr="0082456F">
        <w:rPr>
          <w:rFonts w:ascii="Times New Roman" w:hAnsi="Times New Roman" w:cs="Times New Roman"/>
          <w:color w:val="000000" w:themeColor="text1"/>
          <w:sz w:val="24"/>
          <w:szCs w:val="24"/>
          <w:lang w:val="en-GB"/>
        </w:rPr>
        <w:t>sequelae</w:t>
      </w:r>
      <w:proofErr w:type="spellEnd"/>
      <w:r w:rsidRPr="0082456F">
        <w:rPr>
          <w:rFonts w:ascii="Times New Roman" w:hAnsi="Times New Roman" w:cs="Times New Roman"/>
          <w:color w:val="000000" w:themeColor="text1"/>
          <w:sz w:val="24"/>
          <w:szCs w:val="24"/>
          <w:lang w:val="en-GB"/>
        </w:rPr>
        <w:t>.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4) [Communication useless if insight/knowledge about how to use t</w:t>
      </w:r>
      <w:r w:rsidR="00AF318F" w:rsidRPr="0082456F">
        <w:rPr>
          <w:rFonts w:ascii="Times New Roman" w:hAnsi="Times New Roman" w:cs="Times New Roman"/>
          <w:color w:val="000000" w:themeColor="text1"/>
          <w:sz w:val="24"/>
          <w:szCs w:val="24"/>
          <w:lang w:val="en-GB"/>
        </w:rPr>
        <w:t>he communicated info is lacking]</w:t>
      </w:r>
    </w:p>
    <w:p w14:paraId="1A86995B" w14:textId="7BD1C44C" w:rsidR="00453B19" w:rsidRPr="0082456F" w:rsidRDefault="003A3114"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So having those lines of communication open is great if one has the resources for it.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4) [Communication useless if resources not available to act on info communicated –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thinks </w:t>
      </w:r>
      <w:r w:rsidR="00C8724A">
        <w:rPr>
          <w:rFonts w:ascii="Times New Roman" w:hAnsi="Times New Roman" w:cs="Times New Roman"/>
          <w:color w:val="000000" w:themeColor="text1"/>
          <w:sz w:val="24"/>
          <w:szCs w:val="24"/>
          <w:lang w:val="en-GB"/>
        </w:rPr>
        <w:t>they</w:t>
      </w:r>
      <w:r w:rsidRPr="0082456F">
        <w:rPr>
          <w:rFonts w:ascii="Times New Roman" w:hAnsi="Times New Roman" w:cs="Times New Roman"/>
          <w:color w:val="000000" w:themeColor="text1"/>
          <w:sz w:val="24"/>
          <w:szCs w:val="24"/>
          <w:lang w:val="en-GB"/>
        </w:rPr>
        <w:t xml:space="preserve"> are largely absent]</w:t>
      </w:r>
    </w:p>
    <w:p w14:paraId="38B5F92C" w14:textId="61CAC79F" w:rsidR="00AF318F" w:rsidRPr="0082456F" w:rsidRDefault="00AF318F"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it can be very misleading then, you know, if you’re a GP looking at a patient who has just walked in and you look at the records that’s in the computer, there’s all these tests, diagnoses, and you don’t know how much weight there is to different things.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30 [issue that there may be too much information in ICU summaries that </w:t>
      </w:r>
      <w:r w:rsidR="00C8724A">
        <w:rPr>
          <w:rFonts w:ascii="Times New Roman" w:hAnsi="Times New Roman" w:cs="Times New Roman"/>
          <w:color w:val="000000" w:themeColor="text1"/>
          <w:sz w:val="24"/>
          <w:szCs w:val="24"/>
          <w:lang w:val="en-GB"/>
        </w:rPr>
        <w:t>they</w:t>
      </w:r>
      <w:r w:rsidRPr="0082456F">
        <w:rPr>
          <w:rFonts w:ascii="Times New Roman" w:hAnsi="Times New Roman" w:cs="Times New Roman"/>
          <w:color w:val="000000" w:themeColor="text1"/>
          <w:sz w:val="24"/>
          <w:szCs w:val="24"/>
          <w:lang w:val="en-GB"/>
        </w:rPr>
        <w:t xml:space="preserve"> GP may not be able to decipher and apply to patient care]</w:t>
      </w:r>
    </w:p>
    <w:p w14:paraId="3824E0E8" w14:textId="77777777" w:rsidR="004E24D0" w:rsidRPr="0082456F" w:rsidRDefault="004E24D0" w:rsidP="001809DB">
      <w:pPr>
        <w:pStyle w:val="NoSpacing"/>
        <w:spacing w:after="120"/>
        <w:rPr>
          <w:rFonts w:ascii="Times New Roman" w:hAnsi="Times New Roman" w:cs="Times New Roman"/>
          <w:color w:val="000000" w:themeColor="text1"/>
          <w:sz w:val="24"/>
          <w:szCs w:val="24"/>
          <w:lang w:val="en-GB"/>
        </w:rPr>
      </w:pPr>
    </w:p>
    <w:p w14:paraId="79D4E88A" w14:textId="7E3AC1F2" w:rsidR="004E24D0" w:rsidRPr="0082456F" w:rsidRDefault="003E62AF" w:rsidP="00C8724A">
      <w:pPr>
        <w:pStyle w:val="NoSpacing"/>
        <w:spacing w:after="120"/>
        <w:outlineLvl w:val="0"/>
        <w:rPr>
          <w:rFonts w:ascii="Times New Roman" w:hAnsi="Times New Roman" w:cs="Times New Roman"/>
          <w:b/>
          <w:color w:val="000000" w:themeColor="text1"/>
          <w:sz w:val="24"/>
          <w:szCs w:val="24"/>
          <w:u w:val="single"/>
          <w:lang w:val="en-GB"/>
        </w:rPr>
      </w:pPr>
      <w:r>
        <w:rPr>
          <w:rFonts w:ascii="Times New Roman" w:hAnsi="Times New Roman" w:cs="Times New Roman"/>
          <w:b/>
          <w:color w:val="000000" w:themeColor="text1"/>
          <w:sz w:val="24"/>
          <w:szCs w:val="24"/>
          <w:u w:val="single"/>
          <w:lang w:val="en-GB"/>
        </w:rPr>
        <w:lastRenderedPageBreak/>
        <w:t xml:space="preserve">PBIS: </w:t>
      </w:r>
      <w:r w:rsidR="004E24D0" w:rsidRPr="0082456F">
        <w:rPr>
          <w:rFonts w:ascii="Times New Roman" w:hAnsi="Times New Roman" w:cs="Times New Roman"/>
          <w:b/>
          <w:color w:val="000000" w:themeColor="text1"/>
          <w:sz w:val="24"/>
          <w:szCs w:val="24"/>
          <w:u w:val="single"/>
          <w:lang w:val="en-GB"/>
        </w:rPr>
        <w:t>Benefit (or not) for relatives of better communication</w:t>
      </w:r>
    </w:p>
    <w:p w14:paraId="77E9E22D" w14:textId="36D026B4" w:rsidR="004E24D0" w:rsidRPr="0082456F" w:rsidRDefault="0069368B"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 xml:space="preserve">…you know, it’s going to take you months to recover from this thing and it could have psychological and social impacts and, you know, </w:t>
      </w:r>
      <w:r w:rsidR="00C8724A">
        <w:rPr>
          <w:rFonts w:ascii="Times New Roman" w:hAnsi="Times New Roman" w:cs="Times New Roman"/>
          <w:color w:val="000000" w:themeColor="text1"/>
          <w:sz w:val="24"/>
          <w:szCs w:val="24"/>
          <w:lang w:val="en-GB"/>
        </w:rPr>
        <w:t>they</w:t>
      </w:r>
      <w:r w:rsidRPr="0082456F">
        <w:rPr>
          <w:rFonts w:ascii="Times New Roman" w:hAnsi="Times New Roman" w:cs="Times New Roman"/>
          <w:color w:val="000000" w:themeColor="text1"/>
          <w:sz w:val="24"/>
          <w:szCs w:val="24"/>
          <w:lang w:val="en-GB"/>
        </w:rPr>
        <w:t xml:space="preserve">’re expecting, you know yourself when you have the conversation and </w:t>
      </w:r>
      <w:r w:rsidR="00C8724A">
        <w:rPr>
          <w:rFonts w:ascii="Times New Roman" w:hAnsi="Times New Roman" w:cs="Times New Roman"/>
          <w:color w:val="000000" w:themeColor="text1"/>
          <w:sz w:val="24"/>
          <w:szCs w:val="24"/>
          <w:lang w:val="en-GB"/>
        </w:rPr>
        <w:t>they</w:t>
      </w:r>
      <w:r w:rsidRPr="0082456F">
        <w:rPr>
          <w:rFonts w:ascii="Times New Roman" w:hAnsi="Times New Roman" w:cs="Times New Roman"/>
          <w:color w:val="000000" w:themeColor="text1"/>
          <w:sz w:val="24"/>
          <w:szCs w:val="24"/>
          <w:lang w:val="en-GB"/>
        </w:rPr>
        <w:t xml:space="preserve"> say – well what day can we expect them to be out of there?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5) [GP info would help relatives understand the longevity of recovery and set realistic expectations]</w:t>
      </w:r>
    </w:p>
    <w:p w14:paraId="6296D5DA" w14:textId="6DC06F9E" w:rsidR="0082553F" w:rsidRPr="0082456F" w:rsidRDefault="0082553F" w:rsidP="001809DB">
      <w:pPr>
        <w:pStyle w:val="NoSpacing"/>
        <w:spacing w:after="12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or indeed informing the GP that their patient is in Intensive Care. So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are not sort of door stepped by an anxious family member or next of kin.  And the GP is sort of not even aware that the patient is or has been in Intensive Care.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2)</w:t>
      </w:r>
    </w:p>
    <w:p w14:paraId="4F96EFA0" w14:textId="7228B0E4" w:rsidR="00A85821" w:rsidRPr="0082456F" w:rsidRDefault="00A85821" w:rsidP="001809DB">
      <w:pPr>
        <w:spacing w:after="12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The families will remember them, but sometimes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would like to, I think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would often like to just put the ICU episode behind them. </w:t>
      </w:r>
      <w:r w:rsidRPr="0082456F">
        <w:rPr>
          <w:rFonts w:ascii="Times New Roman" w:hAnsi="Times New Roman" w:cs="Times New Roman"/>
          <w:i/>
          <w:color w:val="000000" w:themeColor="text1"/>
          <w:sz w:val="24"/>
          <w:szCs w:val="24"/>
          <w:lang w:val="en-IE"/>
        </w:rPr>
        <w:t xml:space="preserve">Behind them, yeah. And are you suggesting if </w:t>
      </w:r>
      <w:r w:rsidR="00C8724A">
        <w:rPr>
          <w:rFonts w:ascii="Times New Roman" w:hAnsi="Times New Roman" w:cs="Times New Roman"/>
          <w:i/>
          <w:color w:val="000000" w:themeColor="text1"/>
          <w:sz w:val="24"/>
          <w:szCs w:val="24"/>
          <w:lang w:val="en-IE"/>
        </w:rPr>
        <w:t>they</w:t>
      </w:r>
      <w:r w:rsidRPr="0082456F">
        <w:rPr>
          <w:rFonts w:ascii="Times New Roman" w:hAnsi="Times New Roman" w:cs="Times New Roman"/>
          <w:i/>
          <w:color w:val="000000" w:themeColor="text1"/>
          <w:sz w:val="24"/>
          <w:szCs w:val="24"/>
          <w:lang w:val="en-IE"/>
        </w:rPr>
        <w:t xml:space="preserve"> had a bit more information and the GP was able to explain what had happened, it might help them put it behind them?</w:t>
      </w:r>
      <w:r w:rsidRPr="0082456F">
        <w:rPr>
          <w:rFonts w:ascii="Times New Roman" w:hAnsi="Times New Roman" w:cs="Times New Roman"/>
          <w:b/>
          <w:color w:val="000000" w:themeColor="text1"/>
          <w:sz w:val="24"/>
          <w:szCs w:val="24"/>
          <w:lang w:val="en-IE"/>
        </w:rPr>
        <w:t xml:space="preserve">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may have questions, yeah.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4) [concept that info to the GPs may help relatives gain closure on the ICU experience – relatives have a more detailed memory of the experience than patients]</w:t>
      </w:r>
    </w:p>
    <w:p w14:paraId="6C73A863" w14:textId="75ABC823" w:rsidR="004A0325" w:rsidRPr="0082456F" w:rsidRDefault="004A0325" w:rsidP="001809DB">
      <w:pPr>
        <w:spacing w:after="12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I don’t think that the relative, other than sort of looking after their own needs at a time of stress, has any role in the communication. And that is what I meant by sort of door stepping the GP with the information that their patient is in the ICU. Is sort of puts them on the back foot then, that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don’t know.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6) [takes the onus of relatives to be the primary conduit of information]</w:t>
      </w:r>
    </w:p>
    <w:p w14:paraId="2C0FC0F2" w14:textId="086ED1E5" w:rsidR="00861233" w:rsidRPr="0082456F" w:rsidRDefault="00861233" w:rsidP="001809DB">
      <w:pPr>
        <w:spacing w:after="12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GB"/>
        </w:rPr>
        <w:t>…you know, it’s very difficult to expect any GP to go answering questions, you know, for somebody else if somebody is in the hospital. You know, like in other words the GP answering questions on behalf of the ICU team.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5) [Two issues raised here: issue of confidentiality, talking about ICU patient with relative / and GP expected to have medical insight to discuss ICU treatments with patient’s relative]</w:t>
      </w:r>
    </w:p>
    <w:p w14:paraId="7369DBCD" w14:textId="77777777" w:rsidR="004A0325" w:rsidRPr="0082456F" w:rsidRDefault="004A0325" w:rsidP="001809DB">
      <w:pPr>
        <w:spacing w:after="120" w:line="240" w:lineRule="auto"/>
        <w:rPr>
          <w:rFonts w:ascii="Times New Roman" w:hAnsi="Times New Roman" w:cs="Times New Roman"/>
          <w:color w:val="000000" w:themeColor="text1"/>
          <w:sz w:val="24"/>
          <w:szCs w:val="24"/>
          <w:lang w:val="en-IE"/>
        </w:rPr>
      </w:pPr>
    </w:p>
    <w:p w14:paraId="3F224A26" w14:textId="2F2F605E" w:rsidR="004E24D0" w:rsidRPr="0082456F" w:rsidRDefault="003E62AF" w:rsidP="00C8724A">
      <w:pPr>
        <w:pStyle w:val="NoSpacing"/>
        <w:spacing w:after="120"/>
        <w:outlineLvl w:val="0"/>
        <w:rPr>
          <w:rFonts w:ascii="Times New Roman" w:hAnsi="Times New Roman" w:cs="Times New Roman"/>
          <w:b/>
          <w:color w:val="000000" w:themeColor="text1"/>
          <w:sz w:val="24"/>
          <w:szCs w:val="24"/>
          <w:u w:val="single"/>
          <w:lang w:val="en-GB"/>
        </w:rPr>
      </w:pPr>
      <w:r>
        <w:rPr>
          <w:rFonts w:ascii="Times New Roman" w:hAnsi="Times New Roman" w:cs="Times New Roman"/>
          <w:b/>
          <w:color w:val="000000" w:themeColor="text1"/>
          <w:sz w:val="24"/>
          <w:szCs w:val="24"/>
          <w:u w:val="single"/>
          <w:lang w:val="en-GB"/>
        </w:rPr>
        <w:t xml:space="preserve">Emergent: </w:t>
      </w:r>
      <w:r w:rsidR="004E24D0" w:rsidRPr="0082456F">
        <w:rPr>
          <w:rFonts w:ascii="Times New Roman" w:hAnsi="Times New Roman" w:cs="Times New Roman"/>
          <w:b/>
          <w:color w:val="000000" w:themeColor="text1"/>
          <w:sz w:val="24"/>
          <w:szCs w:val="24"/>
          <w:u w:val="single"/>
          <w:lang w:val="en-GB"/>
        </w:rPr>
        <w:t>GP involved in decision making in the ICU</w:t>
      </w:r>
    </w:p>
    <w:p w14:paraId="21836541" w14:textId="63FE4D5D" w:rsidR="004E24D0" w:rsidRPr="0082456F" w:rsidRDefault="004E24D0" w:rsidP="001809DB">
      <w:pPr>
        <w:pStyle w:val="NoSpacing"/>
        <w:spacing w:after="120"/>
        <w:rPr>
          <w:rFonts w:ascii="Times New Roman" w:hAnsi="Times New Roman" w:cs="Times New Roman"/>
          <w:b/>
          <w:color w:val="000000" w:themeColor="text1"/>
          <w:sz w:val="24"/>
          <w:szCs w:val="24"/>
          <w:u w:val="single"/>
          <w:lang w:val="en-GB"/>
        </w:rPr>
      </w:pPr>
      <w:r w:rsidRPr="0082456F">
        <w:rPr>
          <w:rFonts w:ascii="Times New Roman" w:hAnsi="Times New Roman" w:cs="Times New Roman"/>
          <w:color w:val="000000" w:themeColor="text1"/>
          <w:sz w:val="24"/>
          <w:szCs w:val="24"/>
          <w:lang w:val="en-GB"/>
        </w:rPr>
        <w:t>…in terms of having the GP come into an Intensive Care Unit and make decisions I think that might be a bridge too far.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5)</w:t>
      </w:r>
    </w:p>
    <w:p w14:paraId="48D03319" w14:textId="23F3F1E2" w:rsidR="004E24D0" w:rsidRPr="0082456F" w:rsidRDefault="004E24D0"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You may run into similar scenarios if you’ve a GP who has the ability to take decisions in an ICU.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6) [describing conflicts and disagreements about patient management in ICU]</w:t>
      </w:r>
    </w:p>
    <w:p w14:paraId="764520AB" w14:textId="77777777" w:rsidR="004E24D0" w:rsidRPr="0082456F" w:rsidRDefault="004E24D0" w:rsidP="001809DB">
      <w:pPr>
        <w:pStyle w:val="NoSpacing"/>
        <w:spacing w:after="120"/>
        <w:rPr>
          <w:rFonts w:ascii="Times New Roman" w:hAnsi="Times New Roman" w:cs="Times New Roman"/>
          <w:color w:val="000000" w:themeColor="text1"/>
          <w:sz w:val="24"/>
          <w:szCs w:val="24"/>
          <w:lang w:val="en-GB"/>
        </w:rPr>
      </w:pPr>
    </w:p>
    <w:p w14:paraId="5503311D" w14:textId="4790CEF0" w:rsidR="00453B19" w:rsidRPr="0082456F" w:rsidRDefault="003E62AF" w:rsidP="00C8724A">
      <w:pPr>
        <w:pStyle w:val="NoSpacing"/>
        <w:spacing w:after="120"/>
        <w:outlineLvl w:val="0"/>
        <w:rPr>
          <w:rFonts w:ascii="Times New Roman" w:hAnsi="Times New Roman" w:cs="Times New Roman"/>
          <w:b/>
          <w:color w:val="000000" w:themeColor="text1"/>
          <w:sz w:val="24"/>
          <w:szCs w:val="24"/>
          <w:u w:val="single"/>
          <w:lang w:val="en-GB"/>
        </w:rPr>
      </w:pPr>
      <w:r>
        <w:rPr>
          <w:rFonts w:ascii="Times New Roman" w:hAnsi="Times New Roman" w:cs="Times New Roman"/>
          <w:b/>
          <w:color w:val="000000" w:themeColor="text1"/>
          <w:sz w:val="24"/>
          <w:szCs w:val="24"/>
          <w:u w:val="single"/>
          <w:lang w:val="en-GB"/>
        </w:rPr>
        <w:t xml:space="preserve">Emergent: </w:t>
      </w:r>
      <w:r w:rsidR="00453B19" w:rsidRPr="0082456F">
        <w:rPr>
          <w:rFonts w:ascii="Times New Roman" w:hAnsi="Times New Roman" w:cs="Times New Roman"/>
          <w:b/>
          <w:color w:val="000000" w:themeColor="text1"/>
          <w:sz w:val="24"/>
          <w:szCs w:val="24"/>
          <w:u w:val="single"/>
          <w:lang w:val="en-GB"/>
        </w:rPr>
        <w:t>Other comments that need coding</w:t>
      </w:r>
    </w:p>
    <w:p w14:paraId="767FFC13" w14:textId="77777777" w:rsidR="00453B19" w:rsidRPr="0082456F" w:rsidRDefault="00453B19" w:rsidP="001809DB">
      <w:pPr>
        <w:pStyle w:val="NoSpacing"/>
        <w:spacing w:after="120"/>
        <w:rPr>
          <w:rFonts w:ascii="Times New Roman" w:hAnsi="Times New Roman" w:cs="Times New Roman"/>
          <w:color w:val="000000" w:themeColor="text1"/>
          <w:sz w:val="24"/>
          <w:szCs w:val="24"/>
          <w:lang w:val="en-GB"/>
        </w:rPr>
      </w:pPr>
    </w:p>
    <w:p w14:paraId="26F65D3D" w14:textId="099847F4" w:rsidR="00453B19" w:rsidRPr="0082456F" w:rsidRDefault="00453B19"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 I already find it challenging to ensure that the primary team gets a phone call from one of our doctors to let them know that the patient is coming onto the ward and will now be under their care. That is something is supposed to happen and I’ve said it again and again but it doesn’t always happen.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2) [Compliance a problem with any system)</w:t>
      </w:r>
    </w:p>
    <w:p w14:paraId="5463BC35" w14:textId="485C1889" w:rsidR="00453B19" w:rsidRPr="0082456F" w:rsidRDefault="00453B19"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lastRenderedPageBreak/>
        <w:t xml:space="preserve">(Regarding electronic discharge letters in a previous </w:t>
      </w:r>
      <w:proofErr w:type="gramStart"/>
      <w:r w:rsidRPr="0082456F">
        <w:rPr>
          <w:rFonts w:ascii="Times New Roman" w:hAnsi="Times New Roman" w:cs="Times New Roman"/>
          <w:color w:val="000000" w:themeColor="text1"/>
          <w:sz w:val="24"/>
          <w:szCs w:val="24"/>
          <w:lang w:val="en-GB"/>
        </w:rPr>
        <w:t>job)…</w:t>
      </w:r>
      <w:proofErr w:type="gramEnd"/>
      <w:r w:rsidRPr="0082456F">
        <w:rPr>
          <w:rFonts w:ascii="Times New Roman" w:hAnsi="Times New Roman" w:cs="Times New Roman"/>
          <w:color w:val="000000" w:themeColor="text1"/>
          <w:sz w:val="24"/>
          <w:szCs w:val="24"/>
          <w:lang w:val="en-GB"/>
        </w:rPr>
        <w:t xml:space="preserve"> the teams would automatically look for that on the ward and it really helped communication.(</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2) [Making something routine is the k</w:t>
      </w:r>
      <w:r w:rsidR="006D1E2B">
        <w:rPr>
          <w:rFonts w:ascii="Times New Roman" w:hAnsi="Times New Roman" w:cs="Times New Roman"/>
          <w:color w:val="000000" w:themeColor="text1"/>
          <w:sz w:val="24"/>
          <w:szCs w:val="24"/>
          <w:lang w:val="en-GB"/>
        </w:rPr>
        <w:t>ey</w:t>
      </w:r>
      <w:r w:rsidRPr="0082456F">
        <w:rPr>
          <w:rFonts w:ascii="Times New Roman" w:hAnsi="Times New Roman" w:cs="Times New Roman"/>
          <w:color w:val="000000" w:themeColor="text1"/>
          <w:sz w:val="24"/>
          <w:szCs w:val="24"/>
          <w:lang w:val="en-GB"/>
        </w:rPr>
        <w:t xml:space="preserve"> so it is “automatic”, aided by electronic system)</w:t>
      </w:r>
    </w:p>
    <w:p w14:paraId="11382F4C" w14:textId="4BD532F8" w:rsidR="0069368B" w:rsidRPr="0082456F" w:rsidRDefault="0069368B"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whereas if it became accepted practice, it would just be accepted practice.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5) [another reference to making it routine]</w:t>
      </w:r>
    </w:p>
    <w:p w14:paraId="337B3B9F" w14:textId="27AF8AB1" w:rsidR="00CC525A" w:rsidRPr="0082456F" w:rsidRDefault="00006FA3" w:rsidP="001809DB">
      <w:pPr>
        <w:spacing w:after="120" w:line="240" w:lineRule="auto"/>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And some of our patients are actually going home from ICU because of the bed problems.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3) [a product of bed issues and one directly impacting on GP-ICU communication]</w:t>
      </w:r>
    </w:p>
    <w:p w14:paraId="19AB0168" w14:textId="04675E05" w:rsidR="003A3114" w:rsidRPr="0082456F" w:rsidRDefault="003A3114" w:rsidP="001809DB">
      <w:pPr>
        <w:spacing w:after="120" w:line="240" w:lineRule="auto"/>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 xml:space="preserve">Well I think the first step really is having a follow up </w:t>
      </w:r>
      <w:proofErr w:type="gramStart"/>
      <w:r w:rsidRPr="0082456F">
        <w:rPr>
          <w:rFonts w:ascii="Times New Roman" w:hAnsi="Times New Roman" w:cs="Times New Roman"/>
          <w:color w:val="000000" w:themeColor="text1"/>
          <w:sz w:val="24"/>
          <w:szCs w:val="24"/>
          <w:lang w:val="en-GB"/>
        </w:rPr>
        <w:t>clinic..</w:t>
      </w:r>
      <w:proofErr w:type="gramEnd"/>
      <w:r w:rsidRPr="0082456F">
        <w:rPr>
          <w:rFonts w:ascii="Times New Roman" w:hAnsi="Times New Roman" w:cs="Times New Roman"/>
          <w:color w:val="000000" w:themeColor="text1"/>
          <w:sz w:val="24"/>
          <w:szCs w:val="24"/>
          <w:lang w:val="en-GB"/>
        </w:rPr>
        <w:t xml:space="preserve"> I think that’s a very good idea.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4) </w:t>
      </w:r>
    </w:p>
    <w:p w14:paraId="5061A090" w14:textId="3E5850DC" w:rsidR="004E24D0" w:rsidRPr="0082456F" w:rsidRDefault="004E24D0" w:rsidP="001809DB">
      <w:pPr>
        <w:spacing w:after="120" w:line="240" w:lineRule="auto"/>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GPs are at the heart of their community.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5) [a k</w:t>
      </w:r>
      <w:r w:rsidR="00C8724A">
        <w:rPr>
          <w:rFonts w:ascii="Times New Roman" w:hAnsi="Times New Roman" w:cs="Times New Roman"/>
          <w:color w:val="000000" w:themeColor="text1"/>
          <w:sz w:val="24"/>
          <w:szCs w:val="24"/>
          <w:lang w:val="en-GB"/>
        </w:rPr>
        <w:t>ey</w:t>
      </w:r>
      <w:r w:rsidRPr="0082456F">
        <w:rPr>
          <w:rFonts w:ascii="Times New Roman" w:hAnsi="Times New Roman" w:cs="Times New Roman"/>
          <w:color w:val="000000" w:themeColor="text1"/>
          <w:sz w:val="24"/>
          <w:szCs w:val="24"/>
          <w:lang w:val="en-GB"/>
        </w:rPr>
        <w:t xml:space="preserve"> statement that demonstrates how </w:t>
      </w:r>
      <w:r w:rsidR="00C8724A">
        <w:rPr>
          <w:rFonts w:ascii="Times New Roman" w:hAnsi="Times New Roman" w:cs="Times New Roman"/>
          <w:color w:val="000000" w:themeColor="text1"/>
          <w:sz w:val="24"/>
          <w:szCs w:val="24"/>
          <w:lang w:val="en-GB"/>
        </w:rPr>
        <w:t>they</w:t>
      </w:r>
      <w:r w:rsidRPr="0082456F">
        <w:rPr>
          <w:rFonts w:ascii="Times New Roman" w:hAnsi="Times New Roman" w:cs="Times New Roman"/>
          <w:color w:val="000000" w:themeColor="text1"/>
          <w:sz w:val="24"/>
          <w:szCs w:val="24"/>
          <w:lang w:val="en-GB"/>
        </w:rPr>
        <w:t xml:space="preserve"> need the necessary information to have this role in the community]</w:t>
      </w:r>
    </w:p>
    <w:p w14:paraId="4C598D7A" w14:textId="2858076C" w:rsidR="00E5105B" w:rsidRPr="0082456F" w:rsidRDefault="00E5105B" w:rsidP="001809DB">
      <w:pPr>
        <w:spacing w:after="120" w:line="240" w:lineRule="auto"/>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and the whole patient journ</w:t>
      </w:r>
      <w:r w:rsidR="00C8724A">
        <w:rPr>
          <w:rFonts w:ascii="Times New Roman" w:hAnsi="Times New Roman" w:cs="Times New Roman"/>
          <w:color w:val="000000" w:themeColor="text1"/>
          <w:sz w:val="24"/>
          <w:szCs w:val="24"/>
          <w:lang w:val="en-GB"/>
        </w:rPr>
        <w:t>ey</w:t>
      </w:r>
      <w:r w:rsidRPr="0082456F">
        <w:rPr>
          <w:rFonts w:ascii="Times New Roman" w:hAnsi="Times New Roman" w:cs="Times New Roman"/>
          <w:color w:val="000000" w:themeColor="text1"/>
          <w:sz w:val="24"/>
          <w:szCs w:val="24"/>
          <w:lang w:val="en-GB"/>
        </w:rPr>
        <w:t xml:space="preserve"> is important.  So what we’re aiming for is not just to get them out of ICU but to get them to the best place that </w:t>
      </w:r>
      <w:r w:rsidR="00C8724A">
        <w:rPr>
          <w:rFonts w:ascii="Times New Roman" w:hAnsi="Times New Roman" w:cs="Times New Roman"/>
          <w:color w:val="000000" w:themeColor="text1"/>
          <w:sz w:val="24"/>
          <w:szCs w:val="24"/>
          <w:lang w:val="en-GB"/>
        </w:rPr>
        <w:t>they</w:t>
      </w:r>
      <w:r w:rsidRPr="0082456F">
        <w:rPr>
          <w:rFonts w:ascii="Times New Roman" w:hAnsi="Times New Roman" w:cs="Times New Roman"/>
          <w:color w:val="000000" w:themeColor="text1"/>
          <w:sz w:val="24"/>
          <w:szCs w:val="24"/>
          <w:lang w:val="en-GB"/>
        </w:rPr>
        <w:t xml:space="preserve"> should be and the best level of care </w:t>
      </w:r>
      <w:r w:rsidR="00C8724A">
        <w:rPr>
          <w:rFonts w:ascii="Times New Roman" w:hAnsi="Times New Roman" w:cs="Times New Roman"/>
          <w:color w:val="000000" w:themeColor="text1"/>
          <w:sz w:val="24"/>
          <w:szCs w:val="24"/>
          <w:lang w:val="en-GB"/>
        </w:rPr>
        <w:t>they</w:t>
      </w:r>
      <w:r w:rsidRPr="0082456F">
        <w:rPr>
          <w:rFonts w:ascii="Times New Roman" w:hAnsi="Times New Roman" w:cs="Times New Roman"/>
          <w:color w:val="000000" w:themeColor="text1"/>
          <w:sz w:val="24"/>
          <w:szCs w:val="24"/>
          <w:lang w:val="en-GB"/>
        </w:rPr>
        <w:t xml:space="preserve"> should be.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1) [concept of patient journ</w:t>
      </w:r>
      <w:r w:rsidR="00C8724A">
        <w:rPr>
          <w:rFonts w:ascii="Times New Roman" w:hAnsi="Times New Roman" w:cs="Times New Roman"/>
          <w:color w:val="000000" w:themeColor="text1"/>
          <w:sz w:val="24"/>
          <w:szCs w:val="24"/>
          <w:lang w:val="en-GB"/>
        </w:rPr>
        <w:t>ey</w:t>
      </w:r>
      <w:r w:rsidRPr="0082456F">
        <w:rPr>
          <w:rFonts w:ascii="Times New Roman" w:hAnsi="Times New Roman" w:cs="Times New Roman"/>
          <w:color w:val="000000" w:themeColor="text1"/>
          <w:sz w:val="24"/>
          <w:szCs w:val="24"/>
          <w:lang w:val="en-GB"/>
        </w:rPr>
        <w:t>, and that ICU – and post-ICU hospital stay – is only a part of the overall journ</w:t>
      </w:r>
      <w:r w:rsidR="00C8724A">
        <w:rPr>
          <w:rFonts w:ascii="Times New Roman" w:hAnsi="Times New Roman" w:cs="Times New Roman"/>
          <w:color w:val="000000" w:themeColor="text1"/>
          <w:sz w:val="24"/>
          <w:szCs w:val="24"/>
          <w:lang w:val="en-GB"/>
        </w:rPr>
        <w:t>ey</w:t>
      </w:r>
      <w:r w:rsidRPr="0082456F">
        <w:rPr>
          <w:rFonts w:ascii="Times New Roman" w:hAnsi="Times New Roman" w:cs="Times New Roman"/>
          <w:color w:val="000000" w:themeColor="text1"/>
          <w:sz w:val="24"/>
          <w:szCs w:val="24"/>
          <w:lang w:val="en-GB"/>
        </w:rPr>
        <w:t xml:space="preserve">, the destination being home ideally] </w:t>
      </w:r>
    </w:p>
    <w:p w14:paraId="22956102" w14:textId="347397A1" w:rsidR="001B70D9" w:rsidRPr="0082456F" w:rsidRDefault="001B70D9" w:rsidP="001809DB">
      <w:pPr>
        <w:spacing w:after="120" w:line="240" w:lineRule="auto"/>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I mean the ICU experience is probably the most invasive and traumatic part of their hospital stay…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3)</w:t>
      </w:r>
    </w:p>
    <w:p w14:paraId="57B73B7A" w14:textId="7F70C84C" w:rsidR="0069368B" w:rsidRPr="0082456F" w:rsidRDefault="0069368B" w:rsidP="001809DB">
      <w:pPr>
        <w:spacing w:after="120" w:line="240" w:lineRule="auto"/>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 xml:space="preserve">People carry around a lot of things that </w:t>
      </w:r>
      <w:r w:rsidR="00C8724A">
        <w:rPr>
          <w:rFonts w:ascii="Times New Roman" w:hAnsi="Times New Roman" w:cs="Times New Roman"/>
          <w:color w:val="000000" w:themeColor="text1"/>
          <w:sz w:val="24"/>
          <w:szCs w:val="24"/>
          <w:lang w:val="en-GB"/>
        </w:rPr>
        <w:t>they</w:t>
      </w:r>
      <w:r w:rsidRPr="0082456F">
        <w:rPr>
          <w:rFonts w:ascii="Times New Roman" w:hAnsi="Times New Roman" w:cs="Times New Roman"/>
          <w:color w:val="000000" w:themeColor="text1"/>
          <w:sz w:val="24"/>
          <w:szCs w:val="24"/>
          <w:lang w:val="en-GB"/>
        </w:rPr>
        <w:t xml:space="preserve"> can’t square away</w:t>
      </w:r>
      <w:r w:rsidR="003D0432" w:rsidRPr="0082456F">
        <w:rPr>
          <w:rFonts w:ascii="Times New Roman" w:hAnsi="Times New Roman" w:cs="Times New Roman"/>
          <w:color w:val="000000" w:themeColor="text1"/>
          <w:sz w:val="24"/>
          <w:szCs w:val="24"/>
          <w:lang w:val="en-GB"/>
        </w:rPr>
        <w:t>. (</w:t>
      </w:r>
      <w:r w:rsidR="00C8724A">
        <w:rPr>
          <w:rFonts w:ascii="Times New Roman" w:hAnsi="Times New Roman" w:cs="Times New Roman"/>
          <w:color w:val="000000" w:themeColor="text1"/>
          <w:sz w:val="24"/>
          <w:szCs w:val="24"/>
          <w:lang w:val="en-GB"/>
        </w:rPr>
        <w:t>XXX</w:t>
      </w:r>
      <w:r w:rsidR="003D0432" w:rsidRPr="0082456F">
        <w:rPr>
          <w:rFonts w:ascii="Times New Roman" w:hAnsi="Times New Roman" w:cs="Times New Roman"/>
          <w:color w:val="000000" w:themeColor="text1"/>
          <w:sz w:val="24"/>
          <w:szCs w:val="24"/>
          <w:lang w:val="en-GB"/>
        </w:rPr>
        <w:t xml:space="preserve"> page 4) [</w:t>
      </w:r>
      <w:r w:rsidRPr="0082456F">
        <w:rPr>
          <w:rFonts w:ascii="Times New Roman" w:hAnsi="Times New Roman" w:cs="Times New Roman"/>
          <w:color w:val="000000" w:themeColor="text1"/>
          <w:sz w:val="24"/>
          <w:szCs w:val="24"/>
          <w:lang w:val="en-GB"/>
        </w:rPr>
        <w:t xml:space="preserve">after a stay in ICU, or after a relative has been in – or has died in – the ICU: all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s thoughts not mine]</w:t>
      </w:r>
    </w:p>
    <w:p w14:paraId="2B71A88A" w14:textId="63BBC498" w:rsidR="0069368B" w:rsidRPr="0082456F" w:rsidRDefault="0069368B" w:rsidP="001809DB">
      <w:pPr>
        <w:spacing w:after="120" w:line="240" w:lineRule="auto"/>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 xml:space="preserve">We don’t see the fact that </w:t>
      </w:r>
      <w:r w:rsidR="00C8724A">
        <w:rPr>
          <w:rFonts w:ascii="Times New Roman" w:hAnsi="Times New Roman" w:cs="Times New Roman"/>
          <w:color w:val="000000" w:themeColor="text1"/>
          <w:sz w:val="24"/>
          <w:szCs w:val="24"/>
          <w:lang w:val="en-GB"/>
        </w:rPr>
        <w:t>they</w:t>
      </w:r>
      <w:r w:rsidRPr="0082456F">
        <w:rPr>
          <w:rFonts w:ascii="Times New Roman" w:hAnsi="Times New Roman" w:cs="Times New Roman"/>
          <w:color w:val="000000" w:themeColor="text1"/>
          <w:sz w:val="24"/>
          <w:szCs w:val="24"/>
          <w:lang w:val="en-GB"/>
        </w:rPr>
        <w:t xml:space="preserve"> can’t do what </w:t>
      </w:r>
      <w:r w:rsidR="00C8724A">
        <w:rPr>
          <w:rFonts w:ascii="Times New Roman" w:hAnsi="Times New Roman" w:cs="Times New Roman"/>
          <w:color w:val="000000" w:themeColor="text1"/>
          <w:sz w:val="24"/>
          <w:szCs w:val="24"/>
          <w:lang w:val="en-GB"/>
        </w:rPr>
        <w:t>they</w:t>
      </w:r>
      <w:r w:rsidRPr="0082456F">
        <w:rPr>
          <w:rFonts w:ascii="Times New Roman" w:hAnsi="Times New Roman" w:cs="Times New Roman"/>
          <w:color w:val="000000" w:themeColor="text1"/>
          <w:sz w:val="24"/>
          <w:szCs w:val="24"/>
          <w:lang w:val="en-GB"/>
        </w:rPr>
        <w:t xml:space="preserve"> used to be able to do, that </w:t>
      </w:r>
      <w:r w:rsidR="00C8724A">
        <w:rPr>
          <w:rFonts w:ascii="Times New Roman" w:hAnsi="Times New Roman" w:cs="Times New Roman"/>
          <w:color w:val="000000" w:themeColor="text1"/>
          <w:sz w:val="24"/>
          <w:szCs w:val="24"/>
          <w:lang w:val="en-GB"/>
        </w:rPr>
        <w:t>they</w:t>
      </w:r>
      <w:r w:rsidRPr="0082456F">
        <w:rPr>
          <w:rFonts w:ascii="Times New Roman" w:hAnsi="Times New Roman" w:cs="Times New Roman"/>
          <w:color w:val="000000" w:themeColor="text1"/>
          <w:sz w:val="24"/>
          <w:szCs w:val="24"/>
          <w:lang w:val="en-GB"/>
        </w:rPr>
        <w:t>’re weak.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5) [ICU staff blinkered to patients’ functional limitations post-ICU]</w:t>
      </w:r>
    </w:p>
    <w:p w14:paraId="425B7B38" w14:textId="3C718E37" w:rsidR="006705D0" w:rsidRPr="0082456F" w:rsidRDefault="006705D0" w:rsidP="001809DB">
      <w:pPr>
        <w:spacing w:after="120" w:line="240" w:lineRule="auto"/>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We’ve thought for a long time of having, like, you know, an MDT on for the longer term patients.  But a way of kind of bringing people into the fold could be to invite the GP into that…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6)</w:t>
      </w:r>
    </w:p>
    <w:p w14:paraId="4A92D8F4" w14:textId="262984B3" w:rsidR="005B4B35" w:rsidRPr="0082456F" w:rsidRDefault="005B4B35" w:rsidP="001809DB">
      <w:pPr>
        <w:spacing w:after="120" w:line="240" w:lineRule="auto"/>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t>…coming in the other direction, most of the time anyway, you’re just depending on whatever somebody puts on the discharge form… most of the time you won’t have any insight into the complexity of what happened in ICU.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2)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was a prior GP and refers here to the dependence on the discharge summary for getting info about a patient’s hospital stay]</w:t>
      </w:r>
    </w:p>
    <w:p w14:paraId="7E99D8A9" w14:textId="36148B21" w:rsidR="005B4B35" w:rsidRPr="0082456F" w:rsidRDefault="005B4B35"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i/>
          <w:color w:val="000000" w:themeColor="text1"/>
          <w:sz w:val="24"/>
          <w:szCs w:val="24"/>
          <w:lang w:val="en-GB"/>
        </w:rPr>
        <w:t>…perhaps if you were going to send an interim summary from ICU to GPs it possibly shouldn’t actually include medicines at all.  Because there’s going to be some medicines there that perhaps aren’t even relevant and may not be the.</w:t>
      </w:r>
      <w:r w:rsidRPr="0082456F">
        <w:rPr>
          <w:rFonts w:ascii="Times New Roman" w:hAnsi="Times New Roman" w:cs="Times New Roman"/>
          <w:b/>
          <w:color w:val="000000" w:themeColor="text1"/>
          <w:sz w:val="24"/>
          <w:szCs w:val="24"/>
          <w:lang w:val="en-GB"/>
        </w:rPr>
        <w:t xml:space="preserve"> </w:t>
      </w:r>
      <w:r w:rsidRPr="0082456F">
        <w:rPr>
          <w:rFonts w:ascii="Times New Roman" w:hAnsi="Times New Roman" w:cs="Times New Roman"/>
          <w:color w:val="000000" w:themeColor="text1"/>
          <w:sz w:val="24"/>
          <w:szCs w:val="24"/>
          <w:lang w:val="en-GB"/>
        </w:rPr>
        <w:t>Yeah, that’s true.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2)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raises point that interim reports may carry unnecessary or incorrect information </w:t>
      </w:r>
      <w:r w:rsidR="00D219F0" w:rsidRPr="0082456F">
        <w:rPr>
          <w:rFonts w:ascii="Times New Roman" w:hAnsi="Times New Roman" w:cs="Times New Roman"/>
          <w:color w:val="000000" w:themeColor="text1"/>
          <w:sz w:val="24"/>
          <w:szCs w:val="24"/>
          <w:lang w:val="en-GB"/>
        </w:rPr>
        <w:t>to the GP so content of them should be selected carefully to avoid errors or misleading information]</w:t>
      </w:r>
    </w:p>
    <w:p w14:paraId="6F19CB4B" w14:textId="67693C82" w:rsidR="00AF318F" w:rsidRPr="0082456F" w:rsidRDefault="00AF318F"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i/>
          <w:color w:val="000000" w:themeColor="text1"/>
          <w:sz w:val="24"/>
          <w:szCs w:val="24"/>
          <w:lang w:val="en-GB"/>
        </w:rPr>
        <w:t>So, not computer generated?</w:t>
      </w:r>
      <w:r w:rsidRPr="0082456F">
        <w:rPr>
          <w:rFonts w:ascii="Times New Roman" w:hAnsi="Times New Roman" w:cs="Times New Roman"/>
          <w:b/>
          <w:color w:val="000000" w:themeColor="text1"/>
          <w:sz w:val="24"/>
          <w:szCs w:val="24"/>
          <w:lang w:val="en-GB"/>
        </w:rPr>
        <w:t xml:space="preserve"> </w:t>
      </w:r>
      <w:r w:rsidRPr="0082456F">
        <w:rPr>
          <w:rFonts w:ascii="Times New Roman" w:hAnsi="Times New Roman" w:cs="Times New Roman"/>
          <w:color w:val="000000" w:themeColor="text1"/>
          <w:sz w:val="24"/>
          <w:szCs w:val="24"/>
          <w:lang w:val="en-GB"/>
        </w:rPr>
        <w:t>Well I don’t know, you could end up with 10 different diagnoses coming out of ICU, you know like myopathy and pneumonia and delirium and whatever ways you code for all that type of thing.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3) [concept that discharge summaries might be better written by medical staff rather than computer/code-generated, leading to a lot of unedited information] [information needs to be delivered </w:t>
      </w:r>
      <w:r w:rsidRPr="0082456F">
        <w:rPr>
          <w:rFonts w:ascii="Times New Roman" w:hAnsi="Times New Roman" w:cs="Times New Roman"/>
          <w:i/>
          <w:color w:val="000000" w:themeColor="text1"/>
          <w:sz w:val="24"/>
          <w:szCs w:val="24"/>
          <w:lang w:val="en-GB"/>
        </w:rPr>
        <w:t>and put in context</w:t>
      </w:r>
      <w:r w:rsidRPr="0082456F">
        <w:rPr>
          <w:rFonts w:ascii="Times New Roman" w:hAnsi="Times New Roman" w:cs="Times New Roman"/>
          <w:color w:val="000000" w:themeColor="text1"/>
          <w:sz w:val="24"/>
          <w:szCs w:val="24"/>
          <w:lang w:val="en-GB"/>
        </w:rPr>
        <w:t xml:space="preserve"> for the GP perhaps – my thought]</w:t>
      </w:r>
    </w:p>
    <w:p w14:paraId="4B98FED9" w14:textId="6D9F8992" w:rsidR="00861233" w:rsidRPr="0082456F" w:rsidRDefault="00861233" w:rsidP="001809DB">
      <w:pPr>
        <w:pStyle w:val="NoSpacing"/>
        <w:spacing w:after="120"/>
        <w:rPr>
          <w:rFonts w:ascii="Times New Roman" w:hAnsi="Times New Roman" w:cs="Times New Roman"/>
          <w:color w:val="000000" w:themeColor="text1"/>
          <w:sz w:val="24"/>
          <w:szCs w:val="24"/>
          <w:lang w:val="en-GB"/>
        </w:rPr>
      </w:pPr>
      <w:r w:rsidRPr="0082456F">
        <w:rPr>
          <w:rFonts w:ascii="Times New Roman" w:hAnsi="Times New Roman" w:cs="Times New Roman"/>
          <w:color w:val="000000" w:themeColor="text1"/>
          <w:sz w:val="24"/>
          <w:szCs w:val="24"/>
          <w:lang w:val="en-GB"/>
        </w:rPr>
        <w:lastRenderedPageBreak/>
        <w:t>But like the problem with most things that’s generated by computers, because that’s all that’s in ICU now, is non-configured information.  You know?... It needs to be in a format that’s digestible in the context that you’re working in… (</w:t>
      </w:r>
      <w:r w:rsidR="00C8724A">
        <w:rPr>
          <w:rFonts w:ascii="Times New Roman" w:hAnsi="Times New Roman" w:cs="Times New Roman"/>
          <w:color w:val="000000" w:themeColor="text1"/>
          <w:sz w:val="24"/>
          <w:szCs w:val="24"/>
          <w:lang w:val="en-GB"/>
        </w:rPr>
        <w:t>XXX</w:t>
      </w:r>
      <w:r w:rsidRPr="0082456F">
        <w:rPr>
          <w:rFonts w:ascii="Times New Roman" w:hAnsi="Times New Roman" w:cs="Times New Roman"/>
          <w:color w:val="000000" w:themeColor="text1"/>
          <w:sz w:val="24"/>
          <w:szCs w:val="24"/>
          <w:lang w:val="en-GB"/>
        </w:rPr>
        <w:t xml:space="preserve"> page 6) [see issue above about computer-generation of information]</w:t>
      </w:r>
    </w:p>
    <w:p w14:paraId="35A2B459" w14:textId="77777777" w:rsidR="0082456F" w:rsidRPr="0082456F" w:rsidRDefault="0082456F" w:rsidP="001809DB">
      <w:pPr>
        <w:pStyle w:val="NoSpacing"/>
        <w:spacing w:after="120"/>
        <w:rPr>
          <w:rFonts w:ascii="Times New Roman" w:hAnsi="Times New Roman" w:cs="Times New Roman"/>
          <w:b/>
          <w:color w:val="000000" w:themeColor="text1"/>
          <w:sz w:val="36"/>
          <w:szCs w:val="36"/>
          <w:lang w:val="en-GB"/>
        </w:rPr>
      </w:pPr>
    </w:p>
    <w:p w14:paraId="3DED7BF8" w14:textId="77777777" w:rsidR="0082456F" w:rsidRPr="0082456F" w:rsidRDefault="0082456F" w:rsidP="001809DB">
      <w:pPr>
        <w:pStyle w:val="NoSpacing"/>
        <w:spacing w:after="120"/>
        <w:rPr>
          <w:rFonts w:ascii="Times New Roman" w:hAnsi="Times New Roman" w:cs="Times New Roman"/>
          <w:b/>
          <w:color w:val="000000" w:themeColor="text1"/>
          <w:sz w:val="36"/>
          <w:szCs w:val="36"/>
          <w:lang w:val="en-GB"/>
        </w:rPr>
      </w:pPr>
    </w:p>
    <w:p w14:paraId="574C21E1" w14:textId="1C3EF0A5" w:rsidR="001C0424" w:rsidRPr="0082456F" w:rsidRDefault="0082456F" w:rsidP="00C8724A">
      <w:pPr>
        <w:pStyle w:val="NoSpacing"/>
        <w:spacing w:after="120"/>
        <w:outlineLvl w:val="0"/>
        <w:rPr>
          <w:rFonts w:ascii="Times New Roman" w:hAnsi="Times New Roman" w:cs="Times New Roman"/>
          <w:b/>
          <w:color w:val="000000" w:themeColor="text1"/>
          <w:sz w:val="36"/>
          <w:szCs w:val="36"/>
          <w:lang w:val="en-GB"/>
        </w:rPr>
      </w:pPr>
      <w:r w:rsidRPr="0082456F">
        <w:rPr>
          <w:rFonts w:ascii="Times New Roman" w:hAnsi="Times New Roman" w:cs="Times New Roman"/>
          <w:b/>
          <w:color w:val="000000" w:themeColor="text1"/>
          <w:sz w:val="36"/>
          <w:szCs w:val="36"/>
          <w:lang w:val="en-GB"/>
        </w:rPr>
        <w:t>GP</w:t>
      </w:r>
      <w:r w:rsidR="001C0424" w:rsidRPr="0082456F">
        <w:rPr>
          <w:rFonts w:ascii="Times New Roman" w:hAnsi="Times New Roman" w:cs="Times New Roman"/>
          <w:b/>
          <w:color w:val="000000" w:themeColor="text1"/>
          <w:sz w:val="36"/>
          <w:szCs w:val="36"/>
          <w:lang w:val="en-GB"/>
        </w:rPr>
        <w:t xml:space="preserve"> interviews</w:t>
      </w:r>
    </w:p>
    <w:p w14:paraId="57A8842A" w14:textId="2A912016" w:rsidR="001C0424" w:rsidRPr="0082456F" w:rsidRDefault="003E62AF" w:rsidP="001C0424">
      <w:pPr>
        <w:spacing w:after="200" w:line="240" w:lineRule="auto"/>
        <w:rPr>
          <w:rFonts w:ascii="Times New Roman" w:hAnsi="Times New Roman" w:cs="Times New Roman"/>
          <w:b/>
          <w:color w:val="000000" w:themeColor="text1"/>
          <w:sz w:val="24"/>
          <w:szCs w:val="24"/>
          <w:u w:val="single"/>
        </w:rPr>
      </w:pPr>
      <w:r>
        <w:rPr>
          <w:rFonts w:ascii="Times New Roman" w:hAnsi="Times New Roman" w:cs="Times New Roman"/>
          <w:b/>
          <w:color w:val="000000" w:themeColor="text1"/>
          <w:sz w:val="24"/>
          <w:szCs w:val="24"/>
          <w:u w:val="single"/>
        </w:rPr>
        <w:t xml:space="preserve">FICP/SOIS: </w:t>
      </w:r>
      <w:r w:rsidR="001C0424" w:rsidRPr="0082456F">
        <w:rPr>
          <w:rFonts w:ascii="Times New Roman" w:hAnsi="Times New Roman" w:cs="Times New Roman"/>
          <w:b/>
          <w:color w:val="000000" w:themeColor="text1"/>
          <w:sz w:val="24"/>
          <w:szCs w:val="24"/>
          <w:u w:val="single"/>
        </w:rPr>
        <w:t>Comment about how much a GP learns about their patients’ stay in the ICU during a recent hospital admission</w:t>
      </w:r>
    </w:p>
    <w:p w14:paraId="76E31712" w14:textId="70B02F85"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Very little, is the answer, very little.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1)</w:t>
      </w:r>
    </w:p>
    <w:p w14:paraId="00F90940" w14:textId="6EBEE750"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in truth we would know very, very little about it.  We might know that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were in Intensive Care or we might not.  And that’s about the extent of what we’d know most of the time.  Which isn’t very helpful, to be honest, but that’s the way it is.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1)</w:t>
      </w:r>
    </w:p>
    <w:p w14:paraId="6CE48B87" w14:textId="4B516941"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you don’t really know what went on in there, to be truthful.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w:t>
      </w:r>
    </w:p>
    <w:p w14:paraId="16C9AB7D" w14:textId="3F598F68"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You might have kind of a broad sweep about what the issue was, you know, we’ll say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had septicaemia or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d had an aneurism repair or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d had a major surgery of some sort.  You might just have a broad brush stroke as to what the nature or the overall reason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were in Intensive Care was but little or no detail as to what went on when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were there.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1)</w:t>
      </w:r>
    </w:p>
    <w:p w14:paraId="51C49993" w14:textId="3839520F"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Generally no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1) [answer to Q: do you know if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have been in ICU or not?]</w:t>
      </w:r>
    </w:p>
    <w:p w14:paraId="7E447AF5" w14:textId="4310F6D5"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Not from the hospital at all….almost never(</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1)[would you hear much about the stay in ICU or not?]</w:t>
      </w:r>
    </w:p>
    <w:p w14:paraId="242E120D" w14:textId="269F358F"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No, never, I don’t ever remember getting anything from an Intensive Care team.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2)</w:t>
      </w:r>
    </w:p>
    <w:p w14:paraId="167738BE" w14:textId="6B2FFDF1"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I don’t think that it is often specifically mentioned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1)</w:t>
      </w:r>
    </w:p>
    <w:p w14:paraId="76C89774" w14:textId="63D36E8D"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Never that I can think of (</w:t>
      </w:r>
      <w:r w:rsidR="00C8724A">
        <w:rPr>
          <w:rFonts w:ascii="Times New Roman" w:hAnsi="Times New Roman" w:cs="Times New Roman"/>
          <w:color w:val="000000" w:themeColor="text1"/>
          <w:sz w:val="24"/>
          <w:szCs w:val="24"/>
          <w:lang w:val="en-IE"/>
        </w:rPr>
        <w:t>XXX Page</w:t>
      </w:r>
      <w:r w:rsidRPr="0082456F">
        <w:rPr>
          <w:rFonts w:ascii="Times New Roman" w:hAnsi="Times New Roman" w:cs="Times New Roman"/>
          <w:color w:val="000000" w:themeColor="text1"/>
          <w:sz w:val="24"/>
          <w:szCs w:val="24"/>
          <w:lang w:val="en-IE"/>
        </w:rPr>
        <w:t xml:space="preserve"> 1) [to question about getting direct communication from ICU staff]</w:t>
      </w:r>
    </w:p>
    <w:p w14:paraId="08673375" w14:textId="5989FDE9"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generally not. Once I think.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1)</w:t>
      </w:r>
    </w:p>
    <w:p w14:paraId="7A2DBBC9" w14:textId="1C88A59D" w:rsidR="001C0424" w:rsidRPr="0082456F" w:rsidRDefault="003E62AF" w:rsidP="001C0424">
      <w:pPr>
        <w:spacing w:after="200" w:line="240" w:lineRule="auto"/>
        <w:rPr>
          <w:rFonts w:ascii="Times New Roman" w:hAnsi="Times New Roman" w:cs="Times New Roman"/>
          <w:b/>
          <w:color w:val="000000" w:themeColor="text1"/>
          <w:sz w:val="24"/>
          <w:szCs w:val="24"/>
          <w:u w:val="single"/>
        </w:rPr>
      </w:pPr>
      <w:r>
        <w:rPr>
          <w:rFonts w:ascii="Times New Roman" w:hAnsi="Times New Roman" w:cs="Times New Roman"/>
          <w:b/>
          <w:color w:val="000000" w:themeColor="text1"/>
          <w:sz w:val="24"/>
          <w:szCs w:val="24"/>
          <w:u w:val="single"/>
        </w:rPr>
        <w:t xml:space="preserve">PBIS: </w:t>
      </w:r>
      <w:r w:rsidR="001C0424" w:rsidRPr="0082456F">
        <w:rPr>
          <w:rFonts w:ascii="Times New Roman" w:hAnsi="Times New Roman" w:cs="Times New Roman"/>
          <w:b/>
          <w:color w:val="000000" w:themeColor="text1"/>
          <w:sz w:val="24"/>
          <w:szCs w:val="24"/>
          <w:u w:val="single"/>
        </w:rPr>
        <w:t>Potential benefits (or lack thereof) for GPs (and patients) of having more info about ICU stay</w:t>
      </w:r>
    </w:p>
    <w:p w14:paraId="4789F545" w14:textId="4EB64382"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we could do with a little more information than we’re being given, to be honest…it would be useful to discuss with people, you know, what went on, to a certain extent, and how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reacted to it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1-2) [potential psychological benefit for patients if GP had knowledge to inform these discussions]</w:t>
      </w:r>
    </w:p>
    <w:p w14:paraId="12933D99" w14:textId="15CF7999"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lastRenderedPageBreak/>
        <w:t>…at least you kind of clear up your own thinking and in turn you clear up their thinking a bit; you inform them a little bit about it.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w:t>
      </w:r>
    </w:p>
    <w:p w14:paraId="35AECEC7" w14:textId="58F5DC76"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we might make contact and see how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 are and that there, and sometimes visit people in the hospital there if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re local.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New concept that early notification to GP might prompt them to seek more info themselves. </w:t>
      </w:r>
    </w:p>
    <w:p w14:paraId="36C354C4" w14:textId="10261438" w:rsidR="001C0424" w:rsidRPr="006D1E2B" w:rsidRDefault="001C0424" w:rsidP="006D1E2B">
      <w:pPr>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there’s the perception that you don’t </w:t>
      </w:r>
      <w:proofErr w:type="gramStart"/>
      <w:r w:rsidRPr="0082456F">
        <w:rPr>
          <w:rFonts w:ascii="Times New Roman" w:hAnsi="Times New Roman" w:cs="Times New Roman"/>
          <w:color w:val="000000" w:themeColor="text1"/>
          <w:sz w:val="24"/>
          <w:szCs w:val="24"/>
        </w:rPr>
        <w:t>care,…</w:t>
      </w:r>
      <w:proofErr w:type="gramEnd"/>
      <w:r w:rsidRPr="0082456F">
        <w:rPr>
          <w:rFonts w:ascii="Times New Roman" w:hAnsi="Times New Roman" w:cs="Times New Roman"/>
          <w:color w:val="000000" w:themeColor="text1"/>
          <w:sz w:val="24"/>
          <w:szCs w:val="24"/>
        </w:rPr>
        <w:t xml:space="preserve">it’s someone you’ve looked after for multitudes of years…but you’re just unaware that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re in. [ICU]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Other new concept that lack of info affects patients’/relatives’ perception of GPs’ care</w:t>
      </w:r>
      <w:bookmarkStart w:id="0" w:name="_GoBack"/>
      <w:bookmarkEnd w:id="0"/>
    </w:p>
    <w:p w14:paraId="7E97A2AA" w14:textId="69C6A207"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an acute </w:t>
      </w:r>
      <w:r w:rsidR="00C8724A">
        <w:rPr>
          <w:rFonts w:ascii="Times New Roman" w:hAnsi="Times New Roman" w:cs="Times New Roman"/>
          <w:color w:val="000000" w:themeColor="text1"/>
          <w:sz w:val="24"/>
          <w:szCs w:val="24"/>
          <w:lang w:val="en-IE"/>
        </w:rPr>
        <w:t>kidney</w:t>
      </w:r>
      <w:r w:rsidRPr="0082456F">
        <w:rPr>
          <w:rFonts w:ascii="Times New Roman" w:hAnsi="Times New Roman" w:cs="Times New Roman"/>
          <w:color w:val="000000" w:themeColor="text1"/>
          <w:sz w:val="24"/>
          <w:szCs w:val="24"/>
          <w:lang w:val="en-IE"/>
        </w:rPr>
        <w:t xml:space="preserve"> injury is a kind of a marker for maybe a chronic injury down the road… So yeah, I mean it </w:t>
      </w:r>
      <w:r w:rsidRPr="0082456F">
        <w:rPr>
          <w:rFonts w:ascii="Times New Roman" w:hAnsi="Times New Roman" w:cs="Times New Roman"/>
          <w:i/>
          <w:color w:val="000000" w:themeColor="text1"/>
          <w:sz w:val="24"/>
          <w:szCs w:val="24"/>
          <w:lang w:val="en-IE"/>
        </w:rPr>
        <w:t>(ICU admission)</w:t>
      </w:r>
      <w:r w:rsidRPr="0082456F">
        <w:rPr>
          <w:rFonts w:ascii="Times New Roman" w:hAnsi="Times New Roman" w:cs="Times New Roman"/>
          <w:color w:val="000000" w:themeColor="text1"/>
          <w:sz w:val="24"/>
          <w:szCs w:val="24"/>
          <w:lang w:val="en-IE"/>
        </w:rPr>
        <w:t xml:space="preserve"> does have some issues down the line for ongoing care.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2)</w:t>
      </w:r>
    </w:p>
    <w:p w14:paraId="1A484E31" w14:textId="1DBDCB30"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in relation to the delirium, I mean that would be a marker for, you know, possibly cognitive impairment down the line and you would kind of say to yourself – well, right, maybe we should do a mental test score on this person just to document it and have it and see down the line is that slipping...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3)</w:t>
      </w:r>
    </w:p>
    <w:p w14:paraId="62EC8025" w14:textId="1AD833B9"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you would look at the medications that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re on in the light of the problems that have been highlighted here.(</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3)</w:t>
      </w:r>
    </w:p>
    <w:p w14:paraId="25FCFD2F" w14:textId="3848069C"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if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re not turning up I would certainly send for them after a couple of weeks and see what the story is.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w:t>
      </w:r>
    </w:p>
    <w:p w14:paraId="7589C392" w14:textId="2DD40CC2"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legal issues and making wills and all that sort of stuff…at least if you know that there was some</w:t>
      </w:r>
      <w:r w:rsidRPr="0082456F">
        <w:rPr>
          <w:rFonts w:ascii="Times New Roman" w:hAnsi="Times New Roman" w:cs="Times New Roman"/>
          <w:i/>
          <w:color w:val="000000" w:themeColor="text1"/>
          <w:sz w:val="24"/>
          <w:szCs w:val="24"/>
          <w:lang w:val="en-IE"/>
        </w:rPr>
        <w:t xml:space="preserve"> (cognitive)</w:t>
      </w:r>
      <w:r w:rsidRPr="0082456F">
        <w:rPr>
          <w:rFonts w:ascii="Times New Roman" w:hAnsi="Times New Roman" w:cs="Times New Roman"/>
          <w:color w:val="000000" w:themeColor="text1"/>
          <w:sz w:val="24"/>
          <w:szCs w:val="24"/>
          <w:lang w:val="en-IE"/>
        </w:rPr>
        <w:t xml:space="preserve"> impairment, albeit acute, you know, if solicitors do write to you, again you would be kind of wary of it…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4) [legal implications for GPs and their patients of knowing about patient’s capacity post-ICU discharge]</w:t>
      </w:r>
    </w:p>
    <w:p w14:paraId="4120AD87" w14:textId="2AE3C912"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There’s no point highlighting it if you can’t deal with it.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6) [refers to futility of having info if the lack of resources or GP skills hinders using that info to benefit patients]</w:t>
      </w:r>
    </w:p>
    <w:p w14:paraId="1DADE6B1" w14:textId="57CDF6D7"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It’s not that the hospitals don’t explain, there’re doctors at the hospital that sit down at the side of the bed and explain things in great detail, but it goes in one ear and out the other.  Now,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ll come in here and sit in the surgery where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re familiar and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ll imbibe an awful lot of information.(</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4)[GPs have more time to speak with patients, and patients may be more receptive to information with their familiar GP]</w:t>
      </w:r>
    </w:p>
    <w:p w14:paraId="3377D531" w14:textId="06FB8419"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at least we’re forewarned and forearmed.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2)</w:t>
      </w:r>
    </w:p>
    <w:p w14:paraId="173A77D1" w14:textId="0A355F45"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i/>
          <w:color w:val="000000" w:themeColor="text1"/>
          <w:sz w:val="24"/>
          <w:szCs w:val="24"/>
          <w:lang w:val="en-IE"/>
        </w:rPr>
        <w:t>And of course by the time the patient arrives in your practice, perhaps five or six or seven days after the discharge, armed with a prescription, that information is already there.</w:t>
      </w:r>
      <w:r w:rsidRPr="0082456F">
        <w:rPr>
          <w:rFonts w:ascii="Times New Roman" w:hAnsi="Times New Roman" w:cs="Times New Roman"/>
          <w:color w:val="000000" w:themeColor="text1"/>
          <w:sz w:val="24"/>
          <w:szCs w:val="24"/>
          <w:lang w:val="en-IE"/>
        </w:rPr>
        <w:t xml:space="preserve"> It’s already there.(</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5)[regarding info sent by </w:t>
      </w:r>
      <w:proofErr w:type="spellStart"/>
      <w:r w:rsidRPr="0082456F">
        <w:rPr>
          <w:rFonts w:ascii="Times New Roman" w:hAnsi="Times New Roman" w:cs="Times New Roman"/>
          <w:color w:val="000000" w:themeColor="text1"/>
          <w:sz w:val="24"/>
          <w:szCs w:val="24"/>
          <w:lang w:val="en-IE"/>
        </w:rPr>
        <w:t>HealthLink</w:t>
      </w:r>
      <w:proofErr w:type="spellEnd"/>
      <w:r w:rsidRPr="0082456F">
        <w:rPr>
          <w:rFonts w:ascii="Times New Roman" w:hAnsi="Times New Roman" w:cs="Times New Roman"/>
          <w:color w:val="000000" w:themeColor="text1"/>
          <w:sz w:val="24"/>
          <w:szCs w:val="24"/>
          <w:lang w:val="en-IE"/>
        </w:rPr>
        <w:t>]</w:t>
      </w:r>
    </w:p>
    <w:p w14:paraId="39135D8D" w14:textId="535ABBEC"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I think that’s the type of information – that should be communicated because that puts us on alert to say right, this was a very ill person.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weren’t just somebody who had pneumonia,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actually went into shock or something else happened.  So therefore there could be other problems </w:t>
      </w:r>
      <w:r w:rsidRPr="0082456F">
        <w:rPr>
          <w:rFonts w:ascii="Times New Roman" w:hAnsi="Times New Roman" w:cs="Times New Roman"/>
          <w:color w:val="000000" w:themeColor="text1"/>
          <w:sz w:val="24"/>
          <w:szCs w:val="24"/>
          <w:lang w:val="en-IE"/>
        </w:rPr>
        <w:lastRenderedPageBreak/>
        <w:t xml:space="preserve">that we need to know about, that we need to deal about, like if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go into renal failure you may or ma</w:t>
      </w:r>
      <w:r w:rsidR="006D1E2B">
        <w:rPr>
          <w:rFonts w:ascii="Times New Roman" w:hAnsi="Times New Roman" w:cs="Times New Roman"/>
          <w:color w:val="000000" w:themeColor="text1"/>
          <w:sz w:val="24"/>
          <w:szCs w:val="24"/>
          <w:lang w:val="en-IE"/>
        </w:rPr>
        <w:t>y not get that information.  (XXX</w:t>
      </w:r>
      <w:r w:rsidRPr="0082456F">
        <w:rPr>
          <w:rFonts w:ascii="Times New Roman" w:hAnsi="Times New Roman" w:cs="Times New Roman"/>
          <w:color w:val="000000" w:themeColor="text1"/>
          <w:sz w:val="24"/>
          <w:szCs w:val="24"/>
          <w:lang w:val="en-IE"/>
        </w:rPr>
        <w:t xml:space="preserve"> page 1)</w:t>
      </w:r>
    </w:p>
    <w:p w14:paraId="36F8AEC8" w14:textId="16E8E968"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So if we had that information we are much more then in a better position maybe to help them on the road and see maybe what needs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have and s</w:t>
      </w:r>
      <w:r w:rsidR="006D1E2B">
        <w:rPr>
          <w:rFonts w:ascii="Times New Roman" w:hAnsi="Times New Roman" w:cs="Times New Roman"/>
          <w:color w:val="000000" w:themeColor="text1"/>
          <w:sz w:val="24"/>
          <w:szCs w:val="24"/>
          <w:lang w:val="en-IE"/>
        </w:rPr>
        <w:t>et realistic goals for them. (XXX</w:t>
      </w:r>
      <w:r w:rsidRPr="0082456F">
        <w:rPr>
          <w:rFonts w:ascii="Times New Roman" w:hAnsi="Times New Roman" w:cs="Times New Roman"/>
          <w:color w:val="000000" w:themeColor="text1"/>
          <w:sz w:val="24"/>
          <w:szCs w:val="24"/>
          <w:lang w:val="en-IE"/>
        </w:rPr>
        <w:t xml:space="preserve"> page 5)</w:t>
      </w:r>
    </w:p>
    <w:p w14:paraId="7D561036" w14:textId="6EA430D2"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I mean you want to know if your patient is about to leave or is seriously ill because you might have family ringing yo</w:t>
      </w:r>
      <w:r w:rsidR="006D1E2B">
        <w:rPr>
          <w:rFonts w:ascii="Times New Roman" w:hAnsi="Times New Roman" w:cs="Times New Roman"/>
          <w:color w:val="000000" w:themeColor="text1"/>
          <w:sz w:val="24"/>
          <w:szCs w:val="24"/>
          <w:lang w:val="en-IE"/>
        </w:rPr>
        <w:t>u and saying, ‘Did you know?’(XXX</w:t>
      </w:r>
      <w:r w:rsidRPr="0082456F">
        <w:rPr>
          <w:rFonts w:ascii="Times New Roman" w:hAnsi="Times New Roman" w:cs="Times New Roman"/>
          <w:color w:val="000000" w:themeColor="text1"/>
          <w:sz w:val="24"/>
          <w:szCs w:val="24"/>
          <w:lang w:val="en-IE"/>
        </w:rPr>
        <w:t xml:space="preserve"> page 8)</w:t>
      </w:r>
    </w:p>
    <w:p w14:paraId="69B8D47C" w14:textId="0691F31B"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maybe most of the time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patients] are not aware but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will be coming out of a hurricane of sickness and it’s important that, I’m sure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would appreciate that I would have known about that…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5)</w:t>
      </w:r>
    </w:p>
    <w:p w14:paraId="72BC9666" w14:textId="6C77DC83" w:rsidR="001C0424" w:rsidRPr="0082456F" w:rsidRDefault="003E62AF" w:rsidP="00C8724A">
      <w:pPr>
        <w:pStyle w:val="NoSpacing"/>
        <w:spacing w:after="200"/>
        <w:outlineLvl w:val="0"/>
        <w:rPr>
          <w:rFonts w:ascii="Times New Roman" w:hAnsi="Times New Roman" w:cs="Times New Roman"/>
          <w:b/>
          <w:color w:val="000000" w:themeColor="text1"/>
          <w:sz w:val="24"/>
          <w:szCs w:val="24"/>
          <w:u w:val="single"/>
        </w:rPr>
      </w:pPr>
      <w:r>
        <w:rPr>
          <w:rFonts w:ascii="Times New Roman" w:hAnsi="Times New Roman" w:cs="Times New Roman"/>
          <w:b/>
          <w:color w:val="000000" w:themeColor="text1"/>
          <w:sz w:val="24"/>
          <w:szCs w:val="24"/>
          <w:u w:val="single"/>
        </w:rPr>
        <w:t xml:space="preserve">PBIS/FICP: </w:t>
      </w:r>
      <w:r w:rsidR="001C0424" w:rsidRPr="0082456F">
        <w:rPr>
          <w:rFonts w:ascii="Times New Roman" w:hAnsi="Times New Roman" w:cs="Times New Roman"/>
          <w:b/>
          <w:color w:val="000000" w:themeColor="text1"/>
          <w:sz w:val="24"/>
          <w:szCs w:val="24"/>
          <w:u w:val="single"/>
        </w:rPr>
        <w:t xml:space="preserve">What GPs might do differently if </w:t>
      </w:r>
      <w:r w:rsidR="00C8724A">
        <w:rPr>
          <w:rFonts w:ascii="Times New Roman" w:hAnsi="Times New Roman" w:cs="Times New Roman"/>
          <w:b/>
          <w:color w:val="000000" w:themeColor="text1"/>
          <w:sz w:val="24"/>
          <w:szCs w:val="24"/>
          <w:u w:val="single"/>
        </w:rPr>
        <w:t>they</w:t>
      </w:r>
      <w:r w:rsidR="001C0424" w:rsidRPr="0082456F">
        <w:rPr>
          <w:rFonts w:ascii="Times New Roman" w:hAnsi="Times New Roman" w:cs="Times New Roman"/>
          <w:b/>
          <w:color w:val="000000" w:themeColor="text1"/>
          <w:sz w:val="24"/>
          <w:szCs w:val="24"/>
          <w:u w:val="single"/>
        </w:rPr>
        <w:t xml:space="preserve"> had more info about ICU stay</w:t>
      </w:r>
    </w:p>
    <w:p w14:paraId="47E2C2D6" w14:textId="0AF8683F"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there would be a certain number that you would, you know, you’d say to the secretary “Ring them and tell them I want to see them in four or five days’ time.”  So, people who’ve been in intensive care, if you knew about it, would be one of those.(</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3)</w:t>
      </w:r>
    </w:p>
    <w:p w14:paraId="61596847" w14:textId="7F62CFF3"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if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re not turning up I would certainly send for them after a couple of weeks and see what the story is.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3)</w:t>
      </w:r>
    </w:p>
    <w:p w14:paraId="3E025225" w14:textId="5D7D30EF"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in relation to the delirium, I mean that would be a marker for, you know, possibly cognitive impairment down the line and you would kind of say to yourself – well, right, maybe we should do a mental test score on this person just to document it and have it and see down the line is that slipping...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3)</w:t>
      </w:r>
    </w:p>
    <w:p w14:paraId="7A1633EC" w14:textId="3AF120F3"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you would look at the medications that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re on in the light of the problems that have been highlighted here.(</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3)</w:t>
      </w:r>
    </w:p>
    <w:p w14:paraId="40D2E6CF" w14:textId="1290021C"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Look, your </w:t>
      </w:r>
      <w:r w:rsidR="00C8724A">
        <w:rPr>
          <w:rFonts w:ascii="Times New Roman" w:hAnsi="Times New Roman" w:cs="Times New Roman"/>
          <w:color w:val="000000" w:themeColor="text1"/>
          <w:sz w:val="24"/>
          <w:szCs w:val="24"/>
          <w:lang w:val="en-IE"/>
        </w:rPr>
        <w:t>kidney</w:t>
      </w:r>
      <w:r w:rsidRPr="0082456F">
        <w:rPr>
          <w:rFonts w:ascii="Times New Roman" w:hAnsi="Times New Roman" w:cs="Times New Roman"/>
          <w:color w:val="000000" w:themeColor="text1"/>
          <w:sz w:val="24"/>
          <w:szCs w:val="24"/>
          <w:lang w:val="en-IE"/>
        </w:rPr>
        <w:t>s have recovered pretty well but you need to be mindful of it and be sure and tell somebody else if you happen to see somebody else.”… You could put them in the picture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4) [concept that info from ICU would help a GP keep the patient informed about their illnesses and the impact of those illnesses]</w:t>
      </w:r>
    </w:p>
    <w:p w14:paraId="75ED79A0" w14:textId="151AEFB7"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you could say to them, you know, it was after your big operation, you had an aneurism repaired, that situation is not likely to recur…you’re OK now.  Whereas, if it was some other sort of a situation where, you know, it might recur you could say to them “Well look, that illness might well recur and you’d want to be mindful and if you begin to feel unwell or you start to develop whatever, that you need to come fairly quickly and be assessed.”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4-5) </w:t>
      </w:r>
    </w:p>
    <w:p w14:paraId="325FD494" w14:textId="34D49D35"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the neuromuscular stuff, OK, you’re probably into physiotherapy and that, funnily enough, is available in primary care teams.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6)</w:t>
      </w:r>
    </w:p>
    <w:p w14:paraId="216B0982" w14:textId="7809C42E"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it would come in the email and you will just read it, download it, integrate it into the patient’s file and it would be there when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come in.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8)</w:t>
      </w:r>
    </w:p>
    <w:p w14:paraId="22588E9B" w14:textId="2BD4381A"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w:t>
      </w:r>
      <w:r w:rsidRPr="0082456F">
        <w:rPr>
          <w:rFonts w:ascii="Times New Roman" w:hAnsi="Times New Roman" w:cs="Times New Roman"/>
          <w:i/>
          <w:color w:val="000000" w:themeColor="text1"/>
          <w:sz w:val="24"/>
          <w:szCs w:val="24"/>
          <w:lang w:val="en-IE"/>
        </w:rPr>
        <w:t>(GPs)</w:t>
      </w:r>
      <w:r w:rsidRPr="0082456F">
        <w:rPr>
          <w:rFonts w:ascii="Times New Roman" w:hAnsi="Times New Roman" w:cs="Times New Roman"/>
          <w:color w:val="000000" w:themeColor="text1"/>
          <w:sz w:val="24"/>
          <w:szCs w:val="24"/>
          <w:lang w:val="en-IE"/>
        </w:rPr>
        <w:t xml:space="preserve"> would have to, or should offer these people a review appointment, if say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don’t turn up within a week of discharge from hospital,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probably should offer them a review </w:t>
      </w:r>
      <w:r w:rsidRPr="0082456F">
        <w:rPr>
          <w:rFonts w:ascii="Times New Roman" w:hAnsi="Times New Roman" w:cs="Times New Roman"/>
          <w:color w:val="000000" w:themeColor="text1"/>
          <w:sz w:val="24"/>
          <w:szCs w:val="24"/>
          <w:lang w:val="en-IE"/>
        </w:rPr>
        <w:lastRenderedPageBreak/>
        <w:t>appointment and probably make it, instead of a ten minute job, that it would be a twenty minute appointment, at a fairly quiet time and just go through it with them.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8)</w:t>
      </w:r>
    </w:p>
    <w:p w14:paraId="3A6383A3" w14:textId="39AA9118"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well then at least I know how sick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were.  So at least I can then tread a lot more carefully than I would if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had walked in off the street…(</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4) [if GP had info about ICU stay]</w:t>
      </w:r>
    </w:p>
    <w:p w14:paraId="16BDC7F4" w14:textId="457BF18D"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it alerts me to be that little bit more watchful of the red flag signs as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say.  As I said knowledge is king, knowledge is power.  If we have the knowledge it makes us more aware of things to look out for.(</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page 4)</w:t>
      </w:r>
    </w:p>
    <w:p w14:paraId="09AC96EA" w14:textId="2A689AC6"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post-stay supportive and management of any later complications depending upon what the nature of the beast was, you know…it would be more from the supportive side for either the patient or the family.(</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3)</w:t>
      </w:r>
    </w:p>
    <w:p w14:paraId="3D26361F" w14:textId="235E60C0"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So what you’re going to do is you’re going to put it into a framework for them, say “No you’re not going to be OK in a week, you’ll be lucky if you’re alright in six months”.  Set a kind of a realistic target for them so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re not into you saying, “I’m still feeling desperate”, th</w:t>
      </w:r>
      <w:r w:rsidR="006D1E2B">
        <w:rPr>
          <w:rFonts w:ascii="Times New Roman" w:hAnsi="Times New Roman" w:cs="Times New Roman"/>
          <w:color w:val="000000" w:themeColor="text1"/>
          <w:sz w:val="24"/>
          <w:szCs w:val="24"/>
          <w:lang w:val="en-IE"/>
        </w:rPr>
        <w:t>at there’s a reason for it.  (XXX page 3)</w:t>
      </w:r>
    </w:p>
    <w:p w14:paraId="7DF7160E" w14:textId="221B94FB"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probe a little bit more closely and probably be a little bit more proactive…(</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5)</w:t>
      </w:r>
    </w:p>
    <w:p w14:paraId="0B160C47" w14:textId="77777777" w:rsidR="001C0424" w:rsidRPr="0082456F" w:rsidRDefault="001C0424" w:rsidP="001C0424">
      <w:pPr>
        <w:spacing w:after="200" w:line="240" w:lineRule="auto"/>
        <w:rPr>
          <w:rFonts w:ascii="Times New Roman" w:hAnsi="Times New Roman" w:cs="Times New Roman"/>
          <w:b/>
          <w:color w:val="000000" w:themeColor="text1"/>
          <w:sz w:val="24"/>
          <w:szCs w:val="24"/>
          <w:u w:val="single"/>
        </w:rPr>
      </w:pPr>
    </w:p>
    <w:p w14:paraId="67E1B690" w14:textId="3FEB4521" w:rsidR="001C0424" w:rsidRPr="0082456F" w:rsidRDefault="003E62AF" w:rsidP="00C8724A">
      <w:pPr>
        <w:spacing w:after="200" w:line="240" w:lineRule="auto"/>
        <w:outlineLvl w:val="0"/>
        <w:rPr>
          <w:rFonts w:ascii="Times New Roman" w:hAnsi="Times New Roman" w:cs="Times New Roman"/>
          <w:b/>
          <w:color w:val="000000" w:themeColor="text1"/>
          <w:sz w:val="24"/>
          <w:szCs w:val="24"/>
          <w:u w:val="single"/>
        </w:rPr>
      </w:pPr>
      <w:r>
        <w:rPr>
          <w:rFonts w:ascii="Times New Roman" w:hAnsi="Times New Roman" w:cs="Times New Roman"/>
          <w:b/>
          <w:color w:val="000000" w:themeColor="text1"/>
          <w:sz w:val="24"/>
          <w:szCs w:val="24"/>
          <w:u w:val="single"/>
        </w:rPr>
        <w:t xml:space="preserve">SOIS: </w:t>
      </w:r>
      <w:r w:rsidR="001C0424" w:rsidRPr="0082456F">
        <w:rPr>
          <w:rFonts w:ascii="Times New Roman" w:hAnsi="Times New Roman" w:cs="Times New Roman"/>
          <w:b/>
          <w:color w:val="000000" w:themeColor="text1"/>
          <w:sz w:val="24"/>
          <w:szCs w:val="24"/>
          <w:u w:val="single"/>
        </w:rPr>
        <w:t>GP opinion about what information is required about the ICU stay</w:t>
      </w:r>
    </w:p>
    <w:p w14:paraId="5925AA0C" w14:textId="7059D7D0"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Just what happened, what the consequences were, and are there any ongoing consequences..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2)</w:t>
      </w:r>
    </w:p>
    <w:p w14:paraId="14F9723E" w14:textId="21510430"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if somebody has had an acute </w:t>
      </w:r>
      <w:r w:rsidR="00C8724A">
        <w:rPr>
          <w:rFonts w:ascii="Times New Roman" w:hAnsi="Times New Roman" w:cs="Times New Roman"/>
          <w:color w:val="000000" w:themeColor="text1"/>
          <w:sz w:val="24"/>
          <w:szCs w:val="24"/>
          <w:lang w:val="en-IE"/>
        </w:rPr>
        <w:t>kidney</w:t>
      </w:r>
      <w:r w:rsidRPr="0082456F">
        <w:rPr>
          <w:rFonts w:ascii="Times New Roman" w:hAnsi="Times New Roman" w:cs="Times New Roman"/>
          <w:color w:val="000000" w:themeColor="text1"/>
          <w:sz w:val="24"/>
          <w:szCs w:val="24"/>
          <w:lang w:val="en-IE"/>
        </w:rPr>
        <w:t xml:space="preserve"> injury, that may have implications down the road in terms of possibly developing a chronic </w:t>
      </w:r>
      <w:r w:rsidR="00C8724A">
        <w:rPr>
          <w:rFonts w:ascii="Times New Roman" w:hAnsi="Times New Roman" w:cs="Times New Roman"/>
          <w:color w:val="000000" w:themeColor="text1"/>
          <w:sz w:val="24"/>
          <w:szCs w:val="24"/>
          <w:lang w:val="en-IE"/>
        </w:rPr>
        <w:t>kidney</w:t>
      </w:r>
      <w:r w:rsidRPr="0082456F">
        <w:rPr>
          <w:rFonts w:ascii="Times New Roman" w:hAnsi="Times New Roman" w:cs="Times New Roman"/>
          <w:color w:val="000000" w:themeColor="text1"/>
          <w:sz w:val="24"/>
          <w:szCs w:val="24"/>
          <w:lang w:val="en-IE"/>
        </w:rPr>
        <w:t xml:space="preserve"> issue, which if we’re not told about it we’re never probably going to pick it up or even look for it.(</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2)</w:t>
      </w:r>
    </w:p>
    <w:p w14:paraId="40A06CDF" w14:textId="0D1BB00C"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we could do with a bit more info as to why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were in there and the issues that arose consequent to being in there.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2)</w:t>
      </w:r>
    </w:p>
    <w:p w14:paraId="657D7144" w14:textId="1FDBCEBB"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Maybe the duration of their stay there, it’d be worth knowing how long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were in there for.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2)</w:t>
      </w:r>
    </w:p>
    <w:p w14:paraId="186F17C5" w14:textId="021C7468"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that we could just know why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were in there, what their consequences were, what we are to look out for…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8)</w:t>
      </w:r>
    </w:p>
    <w:p w14:paraId="78EFA0C7" w14:textId="7DEA4FB1"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you would only have to just put in the four or five issues that have arisen and the overall diagnosis and that would be enough. And maybe suggestions for follow-up if there were suggestions, of you know, check creatinine in a fortnight or refer for psychology or whatever you think would be appropriate.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8)</w:t>
      </w:r>
    </w:p>
    <w:p w14:paraId="1BF7E5AF" w14:textId="315C3E36"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I think the fact of being in there would be helpful...I don’t know to know the in-depth details is a requirement…the fact of somebody being in and the dying notice is, I think, a critical point for GPs…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3)</w:t>
      </w:r>
    </w:p>
    <w:p w14:paraId="103339ED" w14:textId="27E3F582"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lastRenderedPageBreak/>
        <w:t>It’s instantaneous and it’s a two-liner, admitted with bronchial pneumonia, discharged to Cherry Ward, under care of chest physician or whatever.  That’s all I need.(</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5) [about content that would be sent by </w:t>
      </w:r>
      <w:proofErr w:type="spellStart"/>
      <w:r w:rsidRPr="0082456F">
        <w:rPr>
          <w:rFonts w:ascii="Times New Roman" w:hAnsi="Times New Roman" w:cs="Times New Roman"/>
          <w:color w:val="000000" w:themeColor="text1"/>
          <w:sz w:val="24"/>
          <w:szCs w:val="24"/>
          <w:lang w:val="en-IE"/>
        </w:rPr>
        <w:t>HealthLink</w:t>
      </w:r>
      <w:proofErr w:type="spellEnd"/>
      <w:r w:rsidRPr="0082456F">
        <w:rPr>
          <w:rFonts w:ascii="Times New Roman" w:hAnsi="Times New Roman" w:cs="Times New Roman"/>
          <w:color w:val="000000" w:themeColor="text1"/>
          <w:sz w:val="24"/>
          <w:szCs w:val="24"/>
          <w:lang w:val="en-IE"/>
        </w:rPr>
        <w:t>]</w:t>
      </w:r>
    </w:p>
    <w:p w14:paraId="1841FA4A" w14:textId="33BF701D"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what we need to know, what was the confirmation of diagnosis and what is the level of care that this patient needed and what’s their after-care?  Because we are the people who are going to be looking </w:t>
      </w:r>
      <w:r w:rsidR="006D1E2B">
        <w:rPr>
          <w:rFonts w:ascii="Times New Roman" w:hAnsi="Times New Roman" w:cs="Times New Roman"/>
          <w:color w:val="000000" w:themeColor="text1"/>
          <w:sz w:val="24"/>
          <w:szCs w:val="24"/>
          <w:lang w:val="en-IE"/>
        </w:rPr>
        <w:t>after her…(XXX</w:t>
      </w:r>
      <w:r w:rsidRPr="0082456F">
        <w:rPr>
          <w:rFonts w:ascii="Times New Roman" w:hAnsi="Times New Roman" w:cs="Times New Roman"/>
          <w:color w:val="000000" w:themeColor="text1"/>
          <w:sz w:val="24"/>
          <w:szCs w:val="24"/>
          <w:lang w:val="en-IE"/>
        </w:rPr>
        <w:t xml:space="preserve"> page 3)</w:t>
      </w:r>
    </w:p>
    <w:p w14:paraId="362B9D69" w14:textId="02C5A592"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whether ICU would consider kind of doing their own discharge and say “Well this lady spent, you know, this period of time in intensive care, her problems were as such, this is what we did and this is the follow up. She’s now with the med</w:t>
      </w:r>
      <w:r w:rsidR="006D1E2B">
        <w:rPr>
          <w:rFonts w:ascii="Times New Roman" w:hAnsi="Times New Roman" w:cs="Times New Roman"/>
          <w:color w:val="000000" w:themeColor="text1"/>
          <w:sz w:val="24"/>
          <w:szCs w:val="24"/>
          <w:lang w:val="en-IE"/>
        </w:rPr>
        <w:t>ical people…” and that’s it. (XXX</w:t>
      </w:r>
      <w:r w:rsidRPr="0082456F">
        <w:rPr>
          <w:rFonts w:ascii="Times New Roman" w:hAnsi="Times New Roman" w:cs="Times New Roman"/>
          <w:color w:val="000000" w:themeColor="text1"/>
          <w:sz w:val="24"/>
          <w:szCs w:val="24"/>
          <w:lang w:val="en-IE"/>
        </w:rPr>
        <w:t xml:space="preserve"> page 6)</w:t>
      </w:r>
    </w:p>
    <w:p w14:paraId="42428549" w14:textId="4C48E362"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Tell us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were there and what happened to them and what you c</w:t>
      </w:r>
      <w:r w:rsidR="006D1E2B">
        <w:rPr>
          <w:rFonts w:ascii="Times New Roman" w:hAnsi="Times New Roman" w:cs="Times New Roman"/>
          <w:color w:val="000000" w:themeColor="text1"/>
          <w:sz w:val="24"/>
          <w:szCs w:val="24"/>
          <w:lang w:val="en-IE"/>
        </w:rPr>
        <w:t>an anticipate in the future. (XXX</w:t>
      </w:r>
      <w:r w:rsidRPr="0082456F">
        <w:rPr>
          <w:rFonts w:ascii="Times New Roman" w:hAnsi="Times New Roman" w:cs="Times New Roman"/>
          <w:color w:val="000000" w:themeColor="text1"/>
          <w:sz w:val="24"/>
          <w:szCs w:val="24"/>
          <w:lang w:val="en-IE"/>
        </w:rPr>
        <w:t xml:space="preserve"> page 7)</w:t>
      </w:r>
    </w:p>
    <w:p w14:paraId="0D000795" w14:textId="0401CB87"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I suppose how long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were in it for a start, why and what’s the prognosis I suppose basically in a nutshell…</w:t>
      </w:r>
      <w:r w:rsidRPr="0082456F">
        <w:rPr>
          <w:rFonts w:ascii="Times New Roman" w:hAnsi="Times New Roman" w:cs="Times New Roman"/>
          <w:color w:val="000000" w:themeColor="text1"/>
          <w:sz w:val="24"/>
          <w:szCs w:val="24"/>
        </w:rPr>
        <w:t xml:space="preserve"> </w:t>
      </w:r>
      <w:r w:rsidRPr="0082456F">
        <w:rPr>
          <w:rFonts w:ascii="Times New Roman" w:hAnsi="Times New Roman" w:cs="Times New Roman"/>
          <w:color w:val="000000" w:themeColor="text1"/>
          <w:sz w:val="24"/>
          <w:szCs w:val="24"/>
          <w:lang w:val="en-IE"/>
        </w:rPr>
        <w:t xml:space="preserve">how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are likely to recover from this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2)</w:t>
      </w:r>
    </w:p>
    <w:p w14:paraId="552F8C3C" w14:textId="77777777" w:rsidR="001C0424" w:rsidRPr="0082456F" w:rsidRDefault="001C0424" w:rsidP="001C0424">
      <w:pPr>
        <w:spacing w:after="200" w:line="240" w:lineRule="auto"/>
        <w:rPr>
          <w:rFonts w:ascii="Times New Roman" w:hAnsi="Times New Roman" w:cs="Times New Roman"/>
          <w:b/>
          <w:color w:val="000000" w:themeColor="text1"/>
          <w:sz w:val="24"/>
          <w:szCs w:val="24"/>
          <w:u w:val="single"/>
        </w:rPr>
      </w:pPr>
    </w:p>
    <w:p w14:paraId="1C23C0FA" w14:textId="158E46A9" w:rsidR="001C0424" w:rsidRPr="0082456F" w:rsidRDefault="003E62AF" w:rsidP="001C0424">
      <w:pPr>
        <w:spacing w:after="200" w:line="240" w:lineRule="auto"/>
        <w:rPr>
          <w:rFonts w:ascii="Times New Roman" w:hAnsi="Times New Roman" w:cs="Times New Roman"/>
          <w:b/>
          <w:color w:val="000000" w:themeColor="text1"/>
          <w:sz w:val="24"/>
          <w:szCs w:val="24"/>
          <w:u w:val="single"/>
        </w:rPr>
      </w:pPr>
      <w:r>
        <w:rPr>
          <w:rFonts w:ascii="Times New Roman" w:hAnsi="Times New Roman" w:cs="Times New Roman"/>
          <w:b/>
          <w:color w:val="000000" w:themeColor="text1"/>
          <w:sz w:val="24"/>
          <w:szCs w:val="24"/>
          <w:u w:val="single"/>
        </w:rPr>
        <w:t xml:space="preserve">SOIS: </w:t>
      </w:r>
      <w:r w:rsidR="001C0424" w:rsidRPr="0082456F">
        <w:rPr>
          <w:rFonts w:ascii="Times New Roman" w:hAnsi="Times New Roman" w:cs="Times New Roman"/>
          <w:b/>
          <w:color w:val="000000" w:themeColor="text1"/>
          <w:sz w:val="24"/>
          <w:szCs w:val="24"/>
          <w:u w:val="single"/>
        </w:rPr>
        <w:t>Comments about how (format, timing and medium) information should be delivered to GPs</w:t>
      </w:r>
    </w:p>
    <w:p w14:paraId="22AEEEDE" w14:textId="1DD39C68"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this secure email? This </w:t>
      </w:r>
      <w:proofErr w:type="spellStart"/>
      <w:r w:rsidRPr="0082456F">
        <w:rPr>
          <w:rFonts w:ascii="Times New Roman" w:hAnsi="Times New Roman" w:cs="Times New Roman"/>
          <w:color w:val="000000" w:themeColor="text1"/>
          <w:sz w:val="24"/>
          <w:szCs w:val="24"/>
          <w:lang w:val="en-IE"/>
        </w:rPr>
        <w:t>Healthlink</w:t>
      </w:r>
      <w:proofErr w:type="spellEnd"/>
      <w:r w:rsidRPr="0082456F">
        <w:rPr>
          <w:rFonts w:ascii="Times New Roman" w:hAnsi="Times New Roman" w:cs="Times New Roman"/>
          <w:color w:val="000000" w:themeColor="text1"/>
          <w:sz w:val="24"/>
          <w:szCs w:val="24"/>
          <w:lang w:val="en-IE"/>
        </w:rPr>
        <w:t xml:space="preserve"> thing that is available.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page 7)</w:t>
      </w:r>
    </w:p>
    <w:p w14:paraId="2C0E8F65" w14:textId="338FB39A"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eastAsia="Calibri" w:hAnsi="Times New Roman" w:cs="Times New Roman"/>
          <w:color w:val="000000" w:themeColor="text1"/>
          <w:sz w:val="24"/>
          <w:szCs w:val="24"/>
          <w:lang w:val="en-IE"/>
        </w:rPr>
        <w:t>I think if there was a fairly straightforward, pro forma, A4 sheet that could be filled in when the patient leaves Intensive Care…</w:t>
      </w:r>
      <w:r w:rsidRPr="0082456F">
        <w:rPr>
          <w:rFonts w:ascii="Times New Roman" w:hAnsi="Times New Roman" w:cs="Times New Roman"/>
          <w:color w:val="000000" w:themeColor="text1"/>
          <w:sz w:val="24"/>
          <w:szCs w:val="24"/>
          <w:lang w:val="en-IE"/>
        </w:rPr>
        <w:t xml:space="preserve"> if that could be sent via the </w:t>
      </w:r>
      <w:proofErr w:type="spellStart"/>
      <w:r w:rsidRPr="0082456F">
        <w:rPr>
          <w:rFonts w:ascii="Times New Roman" w:hAnsi="Times New Roman" w:cs="Times New Roman"/>
          <w:color w:val="000000" w:themeColor="text1"/>
          <w:sz w:val="24"/>
          <w:szCs w:val="24"/>
          <w:lang w:val="en-IE"/>
        </w:rPr>
        <w:t>Healthlink</w:t>
      </w:r>
      <w:proofErr w:type="spellEnd"/>
      <w:r w:rsidRPr="0082456F">
        <w:rPr>
          <w:rFonts w:ascii="Times New Roman" w:hAnsi="Times New Roman" w:cs="Times New Roman"/>
          <w:color w:val="000000" w:themeColor="text1"/>
          <w:sz w:val="24"/>
          <w:szCs w:val="24"/>
          <w:lang w:val="en-IE"/>
        </w:rPr>
        <w:t xml:space="preserve"> email system to GPs from the appropriate consultant who would just have to have a </w:t>
      </w:r>
      <w:proofErr w:type="spellStart"/>
      <w:r w:rsidRPr="0082456F">
        <w:rPr>
          <w:rFonts w:ascii="Times New Roman" w:hAnsi="Times New Roman" w:cs="Times New Roman"/>
          <w:color w:val="000000" w:themeColor="text1"/>
          <w:sz w:val="24"/>
          <w:szCs w:val="24"/>
          <w:lang w:val="en-IE"/>
        </w:rPr>
        <w:t>Healthlink</w:t>
      </w:r>
      <w:proofErr w:type="spellEnd"/>
      <w:r w:rsidRPr="0082456F">
        <w:rPr>
          <w:rFonts w:ascii="Times New Roman" w:hAnsi="Times New Roman" w:cs="Times New Roman"/>
          <w:color w:val="000000" w:themeColor="text1"/>
          <w:sz w:val="24"/>
          <w:szCs w:val="24"/>
          <w:lang w:val="en-IE"/>
        </w:rPr>
        <w:t xml:space="preserve"> email address…that would do it.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page 7-8)</w:t>
      </w:r>
    </w:p>
    <w:p w14:paraId="459FD9E0" w14:textId="511A9CDD"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that would be contingent on us actually knowing that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came out of hospital in the first place, at the end of the day. Now, clearly we know eventually but I mean the discharges come weeks, months later which isn’t any great help.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8) [useless ness of late discharge summaries]</w:t>
      </w:r>
    </w:p>
    <w:p w14:paraId="20764B75" w14:textId="0F91452E"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if we got something to know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were in Intensive Care so that when you are discharging them out, we know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are gone to an open ward and here are the issues.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9) [suggestion that ICU info come to GP when patient leaves ICU instead of when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leave hospital]</w:t>
      </w:r>
    </w:p>
    <w:p w14:paraId="75397C40" w14:textId="4009A88D"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Come directly to us as soon as you discharge the patient to the other physician; why not send us a letter out to say that you’ve done that… go through a thing called Health </w:t>
      </w:r>
      <w:proofErr w:type="gramStart"/>
      <w:r w:rsidRPr="0082456F">
        <w:rPr>
          <w:rFonts w:ascii="Times New Roman" w:hAnsi="Times New Roman" w:cs="Times New Roman"/>
          <w:color w:val="000000" w:themeColor="text1"/>
          <w:sz w:val="24"/>
          <w:szCs w:val="24"/>
        </w:rPr>
        <w:t>Link.(</w:t>
      </w:r>
      <w:proofErr w:type="gramEnd"/>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3) [and the concept that </w:t>
      </w:r>
      <w:proofErr w:type="spellStart"/>
      <w:r w:rsidRPr="0082456F">
        <w:rPr>
          <w:rFonts w:ascii="Times New Roman" w:hAnsi="Times New Roman" w:cs="Times New Roman"/>
          <w:color w:val="000000" w:themeColor="text1"/>
          <w:sz w:val="24"/>
          <w:szCs w:val="24"/>
        </w:rPr>
        <w:t>HeathLink</w:t>
      </w:r>
      <w:proofErr w:type="spellEnd"/>
      <w:r w:rsidRPr="0082456F">
        <w:rPr>
          <w:rFonts w:ascii="Times New Roman" w:hAnsi="Times New Roman" w:cs="Times New Roman"/>
          <w:color w:val="000000" w:themeColor="text1"/>
          <w:sz w:val="24"/>
          <w:szCs w:val="24"/>
        </w:rPr>
        <w:t xml:space="preserve"> notes can be easily incorporated into a patient’s electronic chart]</w:t>
      </w:r>
    </w:p>
    <w:p w14:paraId="39609EA8" w14:textId="41DBF345"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If you’re writing one </w:t>
      </w:r>
      <w:proofErr w:type="gramStart"/>
      <w:r w:rsidRPr="0082456F">
        <w:rPr>
          <w:rFonts w:ascii="Times New Roman" w:hAnsi="Times New Roman" w:cs="Times New Roman"/>
          <w:color w:val="000000" w:themeColor="text1"/>
          <w:sz w:val="24"/>
          <w:szCs w:val="24"/>
        </w:rPr>
        <w:t>letter</w:t>
      </w:r>
      <w:proofErr w:type="gramEnd"/>
      <w:r w:rsidRPr="0082456F">
        <w:rPr>
          <w:rFonts w:ascii="Times New Roman" w:hAnsi="Times New Roman" w:cs="Times New Roman"/>
          <w:color w:val="000000" w:themeColor="text1"/>
          <w:sz w:val="24"/>
          <w:szCs w:val="24"/>
        </w:rPr>
        <w:t xml:space="preserve"> ask one of the interns copy that and send it to the GP please!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5)</w:t>
      </w:r>
    </w:p>
    <w:p w14:paraId="4AB3732A" w14:textId="2A62A632"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lastRenderedPageBreak/>
        <w:t xml:space="preserve">I don’t need the big chief in ICU to be ringing me; I’ll take it from anybody just to know that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re there.  Then I will phone the nurse and say listen, are you looking after, can you tell me what the condition is.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2)</w:t>
      </w:r>
    </w:p>
    <w:p w14:paraId="6155EDD2" w14:textId="6A21E173"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I think that the onus would be on the most junior member of staff or a student nurse to say who is the GP of this guy who died and a phone call or an </w:t>
      </w:r>
      <w:proofErr w:type="gramStart"/>
      <w:r w:rsidRPr="0082456F">
        <w:rPr>
          <w:rFonts w:ascii="Times New Roman" w:hAnsi="Times New Roman" w:cs="Times New Roman"/>
          <w:color w:val="000000" w:themeColor="text1"/>
          <w:sz w:val="24"/>
          <w:szCs w:val="24"/>
        </w:rPr>
        <w:t>email.(</w:t>
      </w:r>
      <w:proofErr w:type="gramEnd"/>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4)</w:t>
      </w:r>
    </w:p>
    <w:p w14:paraId="389169C8" w14:textId="2747D6A3"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the medical information of someone who’s you’re finished with them, you’re discharging them to the ward, I think should come via </w:t>
      </w:r>
      <w:proofErr w:type="spellStart"/>
      <w:r w:rsidRPr="0082456F">
        <w:rPr>
          <w:rFonts w:ascii="Times New Roman" w:hAnsi="Times New Roman" w:cs="Times New Roman"/>
          <w:color w:val="000000" w:themeColor="text1"/>
          <w:sz w:val="24"/>
          <w:szCs w:val="24"/>
        </w:rPr>
        <w:t>Healthlink</w:t>
      </w:r>
      <w:proofErr w:type="spellEnd"/>
      <w:proofErr w:type="gramStart"/>
      <w:r w:rsidRPr="0082456F">
        <w:rPr>
          <w:rFonts w:ascii="Times New Roman" w:hAnsi="Times New Roman" w:cs="Times New Roman"/>
          <w:color w:val="000000" w:themeColor="text1"/>
          <w:sz w:val="24"/>
          <w:szCs w:val="24"/>
        </w:rPr>
        <w:t>…(</w:t>
      </w:r>
      <w:proofErr w:type="gramEnd"/>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5)</w:t>
      </w:r>
    </w:p>
    <w:p w14:paraId="3D93E4FD" w14:textId="0552F7C5"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But the phone call, if you’re asking my opinion, yeah, that would be the number one, two and three if I could get it.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w:t>
      </w:r>
      <w:proofErr w:type="gramStart"/>
      <w:r w:rsidRPr="0082456F">
        <w:rPr>
          <w:rFonts w:ascii="Times New Roman" w:hAnsi="Times New Roman" w:cs="Times New Roman"/>
          <w:color w:val="000000" w:themeColor="text1"/>
          <w:sz w:val="24"/>
          <w:szCs w:val="24"/>
        </w:rPr>
        <w:t>9)[</w:t>
      </w:r>
      <w:proofErr w:type="gramEnd"/>
      <w:r w:rsidRPr="0082456F">
        <w:rPr>
          <w:rFonts w:ascii="Times New Roman" w:hAnsi="Times New Roman" w:cs="Times New Roman"/>
          <w:color w:val="000000" w:themeColor="text1"/>
          <w:sz w:val="24"/>
          <w:szCs w:val="24"/>
        </w:rPr>
        <w:t xml:space="preserve">as a way of notifying the GP of a major event occurring – </w:t>
      </w:r>
      <w:proofErr w:type="spellStart"/>
      <w:r w:rsidRPr="0082456F">
        <w:rPr>
          <w:rFonts w:ascii="Times New Roman" w:hAnsi="Times New Roman" w:cs="Times New Roman"/>
          <w:color w:val="000000" w:themeColor="text1"/>
          <w:sz w:val="24"/>
          <w:szCs w:val="24"/>
        </w:rPr>
        <w:t>ie</w:t>
      </w:r>
      <w:proofErr w:type="spellEnd"/>
      <w:r w:rsidRPr="0082456F">
        <w:rPr>
          <w:rFonts w:ascii="Times New Roman" w:hAnsi="Times New Roman" w:cs="Times New Roman"/>
          <w:color w:val="000000" w:themeColor="text1"/>
          <w:sz w:val="24"/>
          <w:szCs w:val="24"/>
        </w:rPr>
        <w:t>. The stay in ICU]</w:t>
      </w:r>
    </w:p>
    <w:p w14:paraId="6DC494C0" w14:textId="1A2CFD9F"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Using </w:t>
      </w:r>
      <w:proofErr w:type="spellStart"/>
      <w:r w:rsidRPr="0082456F">
        <w:rPr>
          <w:rFonts w:ascii="Times New Roman" w:hAnsi="Times New Roman" w:cs="Times New Roman"/>
          <w:color w:val="000000" w:themeColor="text1"/>
          <w:sz w:val="24"/>
          <w:szCs w:val="24"/>
        </w:rPr>
        <w:t>healthlink</w:t>
      </w:r>
      <w:proofErr w:type="spellEnd"/>
      <w:r w:rsidRPr="0082456F">
        <w:rPr>
          <w:rFonts w:ascii="Times New Roman" w:hAnsi="Times New Roman" w:cs="Times New Roman"/>
          <w:color w:val="000000" w:themeColor="text1"/>
          <w:sz w:val="24"/>
          <w:szCs w:val="24"/>
        </w:rPr>
        <w:t xml:space="preserve">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2-3) [not a quote but a statement]</w:t>
      </w:r>
    </w:p>
    <w:p w14:paraId="298B7799" w14:textId="6BDDDCA1"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some kind of a letter or a plan clearly written, you know, your patient is at risk of, we won’t be seeing them again, you know, can you do this… (</w:t>
      </w:r>
      <w:proofErr w:type="spellStart"/>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page</w:t>
      </w:r>
      <w:proofErr w:type="spellEnd"/>
      <w:r w:rsidRPr="0082456F">
        <w:rPr>
          <w:rFonts w:ascii="Times New Roman" w:hAnsi="Times New Roman" w:cs="Times New Roman"/>
          <w:color w:val="000000" w:themeColor="text1"/>
          <w:sz w:val="24"/>
          <w:szCs w:val="24"/>
        </w:rPr>
        <w:t xml:space="preserve"> 4)</w:t>
      </w:r>
    </w:p>
    <w:p w14:paraId="6677E725" w14:textId="46DDB70C"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probably a letter as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 leave, you know, or a note, just a summary probably.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2)</w:t>
      </w:r>
    </w:p>
    <w:p w14:paraId="20EB69FC" w14:textId="7B653A3C"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I’d love phone calls in that case yeah and certainly it would, yeah but that would be putting a bit of pressure on you guys of </w:t>
      </w:r>
      <w:proofErr w:type="gramStart"/>
      <w:r w:rsidRPr="0082456F">
        <w:rPr>
          <w:rFonts w:ascii="Times New Roman" w:hAnsi="Times New Roman" w:cs="Times New Roman"/>
          <w:color w:val="000000" w:themeColor="text1"/>
          <w:sz w:val="24"/>
          <w:szCs w:val="24"/>
        </w:rPr>
        <w:t>course ,yeah</w:t>
      </w:r>
      <w:proofErr w:type="gramEnd"/>
      <w:r w:rsidRPr="0082456F">
        <w:rPr>
          <w:rFonts w:ascii="Times New Roman" w:hAnsi="Times New Roman" w:cs="Times New Roman"/>
          <w:color w:val="000000" w:themeColor="text1"/>
          <w:sz w:val="24"/>
          <w:szCs w:val="24"/>
        </w:rPr>
        <w:t xml:space="preserve">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7)</w:t>
      </w:r>
    </w:p>
    <w:p w14:paraId="024D9F79" w14:textId="4EF1AD6A" w:rsidR="001C0424" w:rsidRPr="0082456F" w:rsidRDefault="003E62AF" w:rsidP="00C8724A">
      <w:pPr>
        <w:spacing w:after="200" w:line="240" w:lineRule="auto"/>
        <w:outlineLvl w:val="0"/>
        <w:rPr>
          <w:rFonts w:ascii="Times New Roman" w:hAnsi="Times New Roman" w:cs="Times New Roman"/>
          <w:b/>
          <w:color w:val="000000" w:themeColor="text1"/>
          <w:sz w:val="24"/>
          <w:szCs w:val="24"/>
          <w:u w:val="single"/>
        </w:rPr>
      </w:pPr>
      <w:r>
        <w:rPr>
          <w:rFonts w:ascii="Times New Roman" w:hAnsi="Times New Roman" w:cs="Times New Roman"/>
          <w:b/>
          <w:color w:val="000000" w:themeColor="text1"/>
          <w:sz w:val="24"/>
          <w:szCs w:val="24"/>
          <w:u w:val="single"/>
        </w:rPr>
        <w:t xml:space="preserve">PBIS: </w:t>
      </w:r>
      <w:r w:rsidR="001C0424" w:rsidRPr="0082456F">
        <w:rPr>
          <w:rFonts w:ascii="Times New Roman" w:hAnsi="Times New Roman" w:cs="Times New Roman"/>
          <w:b/>
          <w:color w:val="000000" w:themeColor="text1"/>
          <w:sz w:val="24"/>
          <w:szCs w:val="24"/>
          <w:u w:val="single"/>
        </w:rPr>
        <w:t>Comments about the implications of ICU-GP communication on patients’ relatives</w:t>
      </w:r>
    </w:p>
    <w:p w14:paraId="76EB9DE6" w14:textId="5CB78BC3"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it’d be very nice to say well we could have a long conversation with the relatives as well and we could but truth is time probably wouldn’t permit too much of that, to be honest.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5)</w:t>
      </w:r>
    </w:p>
    <w:p w14:paraId="4815828F" w14:textId="386C5AE0"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my view about the relatives is if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re not sure what’s going on in intensive care,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re in a position to ask </w:t>
      </w:r>
      <w:r w:rsidRPr="0082456F">
        <w:rPr>
          <w:rFonts w:ascii="Times New Roman" w:hAnsi="Times New Roman" w:cs="Times New Roman"/>
          <w:i/>
          <w:color w:val="000000" w:themeColor="text1"/>
          <w:sz w:val="24"/>
          <w:szCs w:val="24"/>
          <w:lang w:val="en-IE"/>
        </w:rPr>
        <w:t>(the ICU staff)</w:t>
      </w:r>
      <w:r w:rsidRPr="0082456F">
        <w:rPr>
          <w:rFonts w:ascii="Times New Roman" w:hAnsi="Times New Roman" w:cs="Times New Roman"/>
          <w:color w:val="000000" w:themeColor="text1"/>
          <w:sz w:val="24"/>
          <w:szCs w:val="24"/>
          <w:lang w:val="en-IE"/>
        </w:rPr>
        <w:t>.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5)</w:t>
      </w:r>
    </w:p>
    <w:p w14:paraId="7C3E780B" w14:textId="520AA520"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Third hand information is lousy,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never get it right.  Always misinterpret it.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5) [thinks relatives as a conduit of information are unreliable]</w:t>
      </w:r>
    </w:p>
    <w:p w14:paraId="039044DF" w14:textId="7462E6C9"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Mother and wife came in and long faces and I didn’t know what had happened there and had I not heard the news of the catastrophic brain injury </w:t>
      </w:r>
      <w:proofErr w:type="spellStart"/>
      <w:r w:rsidRPr="0082456F">
        <w:rPr>
          <w:rFonts w:ascii="Times New Roman" w:hAnsi="Times New Roman" w:cs="Times New Roman"/>
          <w:color w:val="000000" w:themeColor="text1"/>
          <w:sz w:val="24"/>
          <w:szCs w:val="24"/>
          <w:lang w:val="en-IE"/>
        </w:rPr>
        <w:t>peri</w:t>
      </w:r>
      <w:proofErr w:type="spellEnd"/>
      <w:r w:rsidRPr="0082456F">
        <w:rPr>
          <w:rFonts w:ascii="Times New Roman" w:hAnsi="Times New Roman" w:cs="Times New Roman"/>
          <w:color w:val="000000" w:themeColor="text1"/>
          <w:sz w:val="24"/>
          <w:szCs w:val="24"/>
          <w:lang w:val="en-IE"/>
        </w:rPr>
        <w:t>-operatively one week before.(</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2) </w:t>
      </w:r>
    </w:p>
    <w:p w14:paraId="50AED0B0" w14:textId="611BA673"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at least we’re forewarned and forearmed.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2)</w:t>
      </w:r>
    </w:p>
    <w:p w14:paraId="5D88DA2F" w14:textId="7286E71F"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a phone call I know exactly who I spoke to, where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 are, what’s wrong and I’m armed and then if I know the family well or feel look, I need to get involved here, I’ll then phone the family and say can I do anything, can I help with anything.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9)</w:t>
      </w:r>
    </w:p>
    <w:p w14:paraId="66272CA4" w14:textId="6C76373C"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We’re looking at the whole package and the ramifications there, psychologically, children minding wise, you know, work wise…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w:t>
      </w:r>
      <w:proofErr w:type="gramStart"/>
      <w:r w:rsidRPr="0082456F">
        <w:rPr>
          <w:rFonts w:ascii="Times New Roman" w:hAnsi="Times New Roman" w:cs="Times New Roman"/>
          <w:color w:val="000000" w:themeColor="text1"/>
          <w:sz w:val="24"/>
          <w:szCs w:val="24"/>
        </w:rPr>
        <w:t>9)[</w:t>
      </w:r>
      <w:proofErr w:type="gramEnd"/>
      <w:r w:rsidRPr="0082456F">
        <w:rPr>
          <w:rFonts w:ascii="Times New Roman" w:hAnsi="Times New Roman" w:cs="Times New Roman"/>
          <w:color w:val="000000" w:themeColor="text1"/>
          <w:sz w:val="24"/>
          <w:szCs w:val="24"/>
        </w:rPr>
        <w:t>concept of dealing with the social and domestic implications of critical illness]</w:t>
      </w:r>
    </w:p>
    <w:p w14:paraId="07E87B2E" w14:textId="1CE042E0"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lastRenderedPageBreak/>
        <w:t>The patients are very ill, that’s the priority. And that can actually, how would you say, de-escalate or kind of deflate people getting very anxious and, oh I’m making a complaint for this, that and the other.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6) [concept that GPs could help relatives understand an episode of critical illness and perhaps reduce stress and litigation]</w:t>
      </w:r>
    </w:p>
    <w:p w14:paraId="7CCA40E4" w14:textId="289694AD" w:rsidR="001C0424" w:rsidRPr="0082456F" w:rsidRDefault="003E62AF" w:rsidP="00C8724A">
      <w:pPr>
        <w:spacing w:after="200" w:line="240" w:lineRule="auto"/>
        <w:outlineLvl w:val="0"/>
        <w:rPr>
          <w:rFonts w:ascii="Times New Roman" w:hAnsi="Times New Roman" w:cs="Times New Roman"/>
          <w:b/>
          <w:color w:val="000000" w:themeColor="text1"/>
          <w:sz w:val="24"/>
          <w:szCs w:val="24"/>
          <w:u w:val="single"/>
        </w:rPr>
      </w:pPr>
      <w:r>
        <w:rPr>
          <w:rFonts w:ascii="Times New Roman" w:hAnsi="Times New Roman" w:cs="Times New Roman"/>
          <w:b/>
          <w:color w:val="000000" w:themeColor="text1"/>
          <w:sz w:val="24"/>
          <w:szCs w:val="24"/>
          <w:u w:val="single"/>
        </w:rPr>
        <w:t xml:space="preserve">FICP: </w:t>
      </w:r>
      <w:r w:rsidR="001C0424" w:rsidRPr="0082456F">
        <w:rPr>
          <w:rFonts w:ascii="Times New Roman" w:hAnsi="Times New Roman" w:cs="Times New Roman"/>
          <w:b/>
          <w:color w:val="000000" w:themeColor="text1"/>
          <w:sz w:val="24"/>
          <w:szCs w:val="24"/>
          <w:u w:val="single"/>
        </w:rPr>
        <w:t>GP opinion about the role of education for GPs about implications of critical illness</w:t>
      </w:r>
    </w:p>
    <w:p w14:paraId="762858F8" w14:textId="0E73B162"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I think there is a role, certainly…yeah I think there is, to be honest.  And I think it would be something that would be useful if there were some educational materials put out there about what to look for in given scenarios…There are probably only four or five such scenarios if you begin to count them down, really.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6)</w:t>
      </w:r>
    </w:p>
    <w:p w14:paraId="04EA22E6" w14:textId="2AA0CF69"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I don’t think … and I go to a lot of CME, I don’t think ICU CME meeting would be high on my list of attendance.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7)</w:t>
      </w:r>
    </w:p>
    <w:p w14:paraId="25498E53" w14:textId="74140D05"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let’s do a faculty meeting…I suppose you could title it “What does a GP need to know about ICU outcomes and the effect on their patients”.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6)</w:t>
      </w:r>
    </w:p>
    <w:p w14:paraId="11E5C58B" w14:textId="77777777"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I think that is fairly new information, to me anyway (EL page 4) [discovery by GP about long term complications of critical illness]</w:t>
      </w:r>
    </w:p>
    <w:p w14:paraId="36D83299" w14:textId="1B8330E2"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well again this is all brand new to me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4) [about ICU complications]</w:t>
      </w:r>
    </w:p>
    <w:p w14:paraId="1F19EDE7" w14:textId="2AA249D1"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definitely, yeah, definitely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8) [to suggestion about ICU doing education sessions for GPs]</w:t>
      </w:r>
    </w:p>
    <w:p w14:paraId="40C873FC" w14:textId="33D26A2B" w:rsidR="001C0424" w:rsidRPr="0082456F" w:rsidRDefault="003E62AF" w:rsidP="00C8724A">
      <w:pPr>
        <w:pStyle w:val="NoSpacing"/>
        <w:spacing w:after="200"/>
        <w:outlineLvl w:val="0"/>
        <w:rPr>
          <w:rFonts w:ascii="Times New Roman" w:hAnsi="Times New Roman" w:cs="Times New Roman"/>
          <w:b/>
          <w:color w:val="000000" w:themeColor="text1"/>
          <w:sz w:val="24"/>
          <w:szCs w:val="24"/>
          <w:u w:val="single"/>
          <w:lang w:val="en-IE"/>
        </w:rPr>
      </w:pPr>
      <w:r>
        <w:rPr>
          <w:rFonts w:ascii="Times New Roman" w:hAnsi="Times New Roman" w:cs="Times New Roman"/>
          <w:b/>
          <w:color w:val="000000" w:themeColor="text1"/>
          <w:sz w:val="24"/>
          <w:szCs w:val="24"/>
          <w:u w:val="single"/>
          <w:lang w:val="en-IE"/>
        </w:rPr>
        <w:t xml:space="preserve">Emergent: </w:t>
      </w:r>
      <w:r w:rsidR="001C0424" w:rsidRPr="0082456F">
        <w:rPr>
          <w:rFonts w:ascii="Times New Roman" w:hAnsi="Times New Roman" w:cs="Times New Roman"/>
          <w:b/>
          <w:color w:val="000000" w:themeColor="text1"/>
          <w:sz w:val="24"/>
          <w:szCs w:val="24"/>
          <w:u w:val="single"/>
          <w:lang w:val="en-IE"/>
        </w:rPr>
        <w:t>GP involvement in end-of-life discussions and decisions with ICU inpatients</w:t>
      </w:r>
    </w:p>
    <w:p w14:paraId="651665CF" w14:textId="4E1827B9"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I can’t see what information or input that we could have that would improve the quality of end of life for a patient in Intensive Care.(</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6)</w:t>
      </w:r>
    </w:p>
    <w:p w14:paraId="274C992E" w14:textId="3E59B8C8" w:rsidR="001C0424" w:rsidRPr="0082456F" w:rsidRDefault="001C0424" w:rsidP="001C0424">
      <w:pPr>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w:t>
      </w:r>
      <w:r w:rsidRPr="0082456F">
        <w:rPr>
          <w:rFonts w:ascii="Times New Roman" w:hAnsi="Times New Roman" w:cs="Times New Roman"/>
          <w:color w:val="000000" w:themeColor="text1"/>
          <w:sz w:val="24"/>
          <w:szCs w:val="24"/>
        </w:rPr>
        <w:t xml:space="preserve"> </w:t>
      </w:r>
      <w:r w:rsidRPr="0082456F">
        <w:rPr>
          <w:rFonts w:ascii="Times New Roman" w:hAnsi="Times New Roman" w:cs="Times New Roman"/>
          <w:color w:val="000000" w:themeColor="text1"/>
          <w:sz w:val="24"/>
          <w:szCs w:val="24"/>
          <w:lang w:val="en-IE"/>
        </w:rPr>
        <w:t>are you aware of any wishes of the patient?  No problems, I’d happily take that phone call and impart the information, from anybody.  But other than that, I don’t really see a role for us.(</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6)</w:t>
      </w:r>
    </w:p>
    <w:p w14:paraId="409D5187" w14:textId="53C868BA" w:rsidR="001C0424" w:rsidRPr="0082456F" w:rsidRDefault="001C0424" w:rsidP="001C0424">
      <w:pPr>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So I think our role would be more supportive rather than in the active management at that stage there.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8)</w:t>
      </w:r>
    </w:p>
    <w:p w14:paraId="6E4D7D62" w14:textId="70F34446" w:rsidR="001C0424" w:rsidRPr="0082456F" w:rsidRDefault="001C0424" w:rsidP="001C0424">
      <w:pPr>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I wouldn’t object to that actually because we would probably know those patients a long time, and I might know their wishes.  (</w:t>
      </w:r>
      <w:r w:rsidR="00C8724A">
        <w:rPr>
          <w:rFonts w:ascii="Times New Roman" w:hAnsi="Times New Roman" w:cs="Times New Roman"/>
          <w:color w:val="000000" w:themeColor="text1"/>
          <w:sz w:val="24"/>
          <w:szCs w:val="24"/>
        </w:rPr>
        <w:t>XXX</w:t>
      </w:r>
      <w:r w:rsidR="00C8724A" w:rsidRPr="0082456F">
        <w:rPr>
          <w:rFonts w:ascii="Times New Roman" w:hAnsi="Times New Roman" w:cs="Times New Roman"/>
          <w:color w:val="000000" w:themeColor="text1"/>
          <w:sz w:val="24"/>
          <w:szCs w:val="24"/>
        </w:rPr>
        <w:t xml:space="preserve"> </w:t>
      </w:r>
      <w:r w:rsidRPr="0082456F">
        <w:rPr>
          <w:rFonts w:ascii="Times New Roman" w:hAnsi="Times New Roman" w:cs="Times New Roman"/>
          <w:color w:val="000000" w:themeColor="text1"/>
          <w:sz w:val="24"/>
          <w:szCs w:val="24"/>
        </w:rPr>
        <w:t>page 7)</w:t>
      </w:r>
    </w:p>
    <w:p w14:paraId="2DD01489" w14:textId="71257FFA" w:rsidR="001C0424" w:rsidRPr="0082456F" w:rsidRDefault="001C0424" w:rsidP="001C0424">
      <w:pPr>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And very often the patients will talk to us, particularly if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re elderly, you know,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re quite happy to discuss what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 want done and what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re prepared to do.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8)</w:t>
      </w:r>
    </w:p>
    <w:p w14:paraId="22B09008" w14:textId="5FDCEE73" w:rsidR="001C0424" w:rsidRPr="0082456F" w:rsidRDefault="001C0424" w:rsidP="001C0424">
      <w:pPr>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That probably would be, that wo</w:t>
      </w:r>
      <w:r w:rsidR="006D1E2B">
        <w:rPr>
          <w:rFonts w:ascii="Times New Roman" w:hAnsi="Times New Roman" w:cs="Times New Roman"/>
          <w:color w:val="000000" w:themeColor="text1"/>
          <w:sz w:val="24"/>
          <w:szCs w:val="24"/>
        </w:rPr>
        <w:t>uld make more sense wouldn’t it</w:t>
      </w:r>
      <w:r w:rsidRPr="0082456F">
        <w:rPr>
          <w:rFonts w:ascii="Times New Roman" w:hAnsi="Times New Roman" w:cs="Times New Roman"/>
          <w:color w:val="000000" w:themeColor="text1"/>
          <w:sz w:val="24"/>
          <w:szCs w:val="24"/>
        </w:rPr>
        <w:t>)</w:t>
      </w:r>
      <w:r w:rsidR="006D1E2B">
        <w:rPr>
          <w:rFonts w:ascii="Times New Roman" w:hAnsi="Times New Roman" w:cs="Times New Roman"/>
          <w:color w:val="000000" w:themeColor="text1"/>
          <w:sz w:val="24"/>
          <w:szCs w:val="24"/>
        </w:rPr>
        <w:t xml:space="preserve">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7) [suggestion that GPs could contribute to end of life care in ICU based on patient’s wishes]</w:t>
      </w:r>
    </w:p>
    <w:p w14:paraId="6A924896" w14:textId="77777777" w:rsidR="001C0424" w:rsidRPr="0082456F" w:rsidRDefault="001C0424" w:rsidP="001C0424">
      <w:pPr>
        <w:rPr>
          <w:rFonts w:ascii="Times New Roman" w:hAnsi="Times New Roman" w:cs="Times New Roman"/>
          <w:color w:val="000000" w:themeColor="text1"/>
          <w:sz w:val="24"/>
          <w:szCs w:val="24"/>
        </w:rPr>
      </w:pPr>
    </w:p>
    <w:p w14:paraId="08F79FDA" w14:textId="2A3FCBBD" w:rsidR="001C0424" w:rsidRPr="0082456F" w:rsidRDefault="003E62AF" w:rsidP="001C0424">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u w:val="single"/>
        </w:rPr>
        <w:lastRenderedPageBreak/>
        <w:t xml:space="preserve">Emergent: </w:t>
      </w:r>
      <w:r w:rsidR="001C0424" w:rsidRPr="0082456F">
        <w:rPr>
          <w:rFonts w:ascii="Times New Roman" w:hAnsi="Times New Roman" w:cs="Times New Roman"/>
          <w:b/>
          <w:color w:val="000000" w:themeColor="text1"/>
          <w:sz w:val="24"/>
          <w:szCs w:val="24"/>
          <w:u w:val="single"/>
        </w:rPr>
        <w:t xml:space="preserve">Other comments or points to include or to code </w:t>
      </w:r>
      <w:r w:rsidR="001C0424" w:rsidRPr="0082456F">
        <w:rPr>
          <w:rFonts w:ascii="Times New Roman" w:hAnsi="Times New Roman" w:cs="Times New Roman"/>
          <w:b/>
          <w:color w:val="000000" w:themeColor="text1"/>
          <w:sz w:val="24"/>
          <w:szCs w:val="24"/>
        </w:rPr>
        <w:t>(including current provision of discharge information to GPs)</w:t>
      </w:r>
    </w:p>
    <w:p w14:paraId="1EBC1D41" w14:textId="5984DAEA"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Two reasons why GPs don’t hear much about ICU part of hospital stay; first, there is seldom a direct referral link between GP and patient going to or coming from </w:t>
      </w:r>
      <w:proofErr w:type="gramStart"/>
      <w:r w:rsidRPr="0082456F">
        <w:rPr>
          <w:rFonts w:ascii="Times New Roman" w:hAnsi="Times New Roman" w:cs="Times New Roman"/>
          <w:color w:val="000000" w:themeColor="text1"/>
          <w:sz w:val="24"/>
          <w:szCs w:val="24"/>
        </w:rPr>
        <w:t>ICU(</w:t>
      </w:r>
      <w:proofErr w:type="gramEnd"/>
      <w:r w:rsidRPr="0082456F">
        <w:rPr>
          <w:rFonts w:ascii="Times New Roman" w:hAnsi="Times New Roman" w:cs="Times New Roman"/>
          <w:color w:val="000000" w:themeColor="text1"/>
          <w:sz w:val="24"/>
          <w:szCs w:val="24"/>
        </w:rPr>
        <w:t>“other steps along the way”)and second, the patients “know very little about it themselves”.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1)</w:t>
      </w:r>
    </w:p>
    <w:p w14:paraId="31BAFCCA" w14:textId="1471255F"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rPr>
        <w:t>Third reason is the weak position relatives are in; “</w:t>
      </w:r>
      <w:r w:rsidRPr="0082456F">
        <w:rPr>
          <w:rFonts w:ascii="Times New Roman" w:hAnsi="Times New Roman" w:cs="Times New Roman"/>
          <w:color w:val="000000" w:themeColor="text1"/>
          <w:sz w:val="24"/>
          <w:szCs w:val="24"/>
          <w:lang w:val="en-IE"/>
        </w:rPr>
        <w:t xml:space="preserve">Their relatives would know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were there but often wouldn’t have much detail on what was going because it kind of fazes relatives, as you can understand;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re very high tech environments. So people don’t quite know what’s going on.”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1)</w:t>
      </w:r>
    </w:p>
    <w:p w14:paraId="6D80915E" w14:textId="019E7E05"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But like you don’t want three daughters and two sons all arriving having a conversation about it when the information we have is fairly sparse.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6) [concept of being door-stepped by relatives when a GP is under-equipped with info about ICU stay]</w:t>
      </w:r>
    </w:p>
    <w:p w14:paraId="7855C7FE" w14:textId="35DD6271"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i/>
          <w:color w:val="000000" w:themeColor="text1"/>
          <w:sz w:val="24"/>
          <w:szCs w:val="24"/>
          <w:lang w:val="en-IE"/>
        </w:rPr>
        <w:t>…or getting them back to hospital to some degree to see psychiatry or psychology.</w:t>
      </w:r>
      <w:r w:rsidRPr="0082456F">
        <w:rPr>
          <w:rFonts w:ascii="Times New Roman" w:hAnsi="Times New Roman" w:cs="Times New Roman"/>
          <w:b/>
          <w:color w:val="000000" w:themeColor="text1"/>
          <w:sz w:val="24"/>
          <w:szCs w:val="24"/>
          <w:lang w:val="en-IE"/>
        </w:rPr>
        <w:t xml:space="preserve"> </w:t>
      </w:r>
      <w:r w:rsidRPr="0082456F">
        <w:rPr>
          <w:rFonts w:ascii="Times New Roman" w:hAnsi="Times New Roman" w:cs="Times New Roman"/>
          <w:color w:val="000000" w:themeColor="text1"/>
          <w:sz w:val="24"/>
          <w:szCs w:val="24"/>
          <w:lang w:val="en-IE"/>
        </w:rPr>
        <w:t>Yeah.  And that is, without spending the rest of the afternoon talking to you, that is immensely difficult because those services are basically almost unavailable to people who can’t afford to pay for them.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6) [difficulty expressed about dealing with psychological issues post-ICU in the absence of resources to do so]</w:t>
      </w:r>
    </w:p>
    <w:p w14:paraId="0DE65D6D" w14:textId="6442CFDC"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the post traumatic stress, in terms of having services available,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are not there really and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should be.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7) </w:t>
      </w:r>
    </w:p>
    <w:p w14:paraId="599AE5B4" w14:textId="448C9978"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it would probably have to be made available at secondary care level that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go back to a psychologist attached to the hospital or else that our services are very much enhanced but that is a whole other debate basically. </w:t>
      </w:r>
      <w:r w:rsidRPr="0082456F">
        <w:rPr>
          <w:rFonts w:ascii="Times New Roman" w:hAnsi="Times New Roman" w:cs="Times New Roman"/>
          <w:i/>
          <w:color w:val="000000" w:themeColor="text1"/>
          <w:sz w:val="24"/>
          <w:szCs w:val="24"/>
          <w:lang w:val="en-IE"/>
        </w:rPr>
        <w:t xml:space="preserve">But at least you are alert, at least there is a red flag on your side to say this is a problem, to enable you to try and refer back. </w:t>
      </w:r>
      <w:r w:rsidRPr="0082456F">
        <w:rPr>
          <w:rFonts w:ascii="Times New Roman" w:hAnsi="Times New Roman" w:cs="Times New Roman"/>
          <w:color w:val="000000" w:themeColor="text1"/>
          <w:sz w:val="24"/>
          <w:szCs w:val="24"/>
          <w:lang w:val="en-IE"/>
        </w:rPr>
        <w:t>Yes.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7)</w:t>
      </w:r>
    </w:p>
    <w:p w14:paraId="266B12B1" w14:textId="00C69865" w:rsidR="001C0424" w:rsidRPr="0082456F" w:rsidRDefault="001C0424" w:rsidP="001C0424">
      <w:pPr>
        <w:pStyle w:val="NoSpacing"/>
        <w:spacing w:after="200"/>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But we are kind of out of that loop.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9) [the loop of intra-hospital referrals between ICU and non-ICU teams]</w:t>
      </w:r>
    </w:p>
    <w:p w14:paraId="74B8E425" w14:textId="704C5C2F"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i/>
          <w:color w:val="000000" w:themeColor="text1"/>
          <w:sz w:val="24"/>
          <w:szCs w:val="24"/>
          <w:lang w:val="en-IE"/>
        </w:rPr>
        <w:t xml:space="preserve"> (patients)</w:t>
      </w:r>
      <w:r w:rsidRPr="0082456F">
        <w:rPr>
          <w:rFonts w:ascii="Times New Roman" w:hAnsi="Times New Roman" w:cs="Times New Roman"/>
          <w:color w:val="000000" w:themeColor="text1"/>
          <w:sz w:val="24"/>
          <w:szCs w:val="24"/>
          <w:lang w:val="en-IE"/>
        </w:rPr>
        <w:t xml:space="preserve"> tend to turn up anyway because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have a prescription or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need a cert or there is some issue. But sometimes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turn up and you know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have had big surgery but you don’t actually know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have been in Intensive Care, which is a shortcoming.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9) [issue of being door-stepped by patient post-ICU]</w:t>
      </w:r>
    </w:p>
    <w:p w14:paraId="74154318" w14:textId="19C23D7A" w:rsidR="001C0424" w:rsidRPr="0082456F" w:rsidRDefault="001C0424" w:rsidP="001C0424">
      <w:pPr>
        <w:spacing w:after="200" w:line="240" w:lineRule="auto"/>
        <w:rPr>
          <w:rFonts w:ascii="Times New Roman" w:hAnsi="Times New Roman" w:cs="Times New Roman"/>
          <w:color w:val="000000" w:themeColor="text1"/>
          <w:sz w:val="24"/>
          <w:szCs w:val="24"/>
          <w:lang w:val="en-IE"/>
        </w:rPr>
      </w:pPr>
      <w:r w:rsidRPr="0082456F">
        <w:rPr>
          <w:rFonts w:ascii="Times New Roman" w:hAnsi="Times New Roman" w:cs="Times New Roman"/>
          <w:color w:val="000000" w:themeColor="text1"/>
          <w:sz w:val="24"/>
          <w:szCs w:val="24"/>
          <w:lang w:val="en-IE"/>
        </w:rPr>
        <w:t xml:space="preserve">More often than not it’s illegible because it’s handwritten and quite frequently </w:t>
      </w:r>
      <w:r w:rsidR="00C8724A">
        <w:rPr>
          <w:rFonts w:ascii="Times New Roman" w:hAnsi="Times New Roman" w:cs="Times New Roman"/>
          <w:color w:val="000000" w:themeColor="text1"/>
          <w:sz w:val="24"/>
          <w:szCs w:val="24"/>
          <w:lang w:val="en-IE"/>
        </w:rPr>
        <w:t>they</w:t>
      </w:r>
      <w:r w:rsidRPr="0082456F">
        <w:rPr>
          <w:rFonts w:ascii="Times New Roman" w:hAnsi="Times New Roman" w:cs="Times New Roman"/>
          <w:color w:val="000000" w:themeColor="text1"/>
          <w:sz w:val="24"/>
          <w:szCs w:val="24"/>
          <w:lang w:val="en-IE"/>
        </w:rPr>
        <w:t xml:space="preserve"> don’t even have appropriate prescriptions attached (</w:t>
      </w:r>
      <w:r w:rsidR="00C8724A">
        <w:rPr>
          <w:rFonts w:ascii="Times New Roman" w:hAnsi="Times New Roman" w:cs="Times New Roman"/>
          <w:color w:val="000000" w:themeColor="text1"/>
          <w:sz w:val="24"/>
          <w:szCs w:val="24"/>
          <w:lang w:val="en-IE"/>
        </w:rPr>
        <w:t>XXX</w:t>
      </w:r>
      <w:r w:rsidRPr="0082456F">
        <w:rPr>
          <w:rFonts w:ascii="Times New Roman" w:hAnsi="Times New Roman" w:cs="Times New Roman"/>
          <w:color w:val="000000" w:themeColor="text1"/>
          <w:sz w:val="24"/>
          <w:szCs w:val="24"/>
          <w:lang w:val="en-IE"/>
        </w:rPr>
        <w:t xml:space="preserve"> page 1) [regarding discharge letter patient has with them from hospital]</w:t>
      </w:r>
    </w:p>
    <w:p w14:paraId="6EBBE009" w14:textId="65583A75"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Frequently I would only get a letter after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ve been back to an outpatient clinic and then it’s a month to six weeks after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ve been to the clinic when I get the whole lot back.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1)</w:t>
      </w:r>
    </w:p>
    <w:p w14:paraId="388E9DE6" w14:textId="772DF2F1"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It would never be on the discharge summary if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ve spent any time in </w:t>
      </w:r>
      <w:proofErr w:type="gramStart"/>
      <w:r w:rsidRPr="0082456F">
        <w:rPr>
          <w:rFonts w:ascii="Times New Roman" w:hAnsi="Times New Roman" w:cs="Times New Roman"/>
          <w:color w:val="000000" w:themeColor="text1"/>
          <w:sz w:val="24"/>
          <w:szCs w:val="24"/>
        </w:rPr>
        <w:t>it.(</w:t>
      </w:r>
      <w:proofErr w:type="gramEnd"/>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1) [in the ICU]</w:t>
      </w:r>
    </w:p>
    <w:p w14:paraId="524C584C" w14:textId="61A1786F"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lastRenderedPageBreak/>
        <w:t>The point I was making to you is that Intensive Care physicians have the courtesy of handing on the information to the secondary care physician.  Why doesn’t that go to the primary care physician?  We’re at the coal face</w:t>
      </w:r>
      <w:r w:rsidRPr="0082456F">
        <w:rPr>
          <w:rFonts w:ascii="Times New Roman" w:hAnsi="Times New Roman" w:cs="Times New Roman"/>
          <w:b/>
          <w:color w:val="000000" w:themeColor="text1"/>
          <w:sz w:val="24"/>
          <w:szCs w:val="24"/>
        </w:rPr>
        <w:t xml:space="preserve">, </w:t>
      </w:r>
      <w:r w:rsidRPr="0082456F">
        <w:rPr>
          <w:rFonts w:ascii="Times New Roman" w:hAnsi="Times New Roman" w:cs="Times New Roman"/>
          <w:color w:val="000000" w:themeColor="text1"/>
          <w:sz w:val="24"/>
          <w:szCs w:val="24"/>
        </w:rPr>
        <w:t>and most of these patients end up in under your care having being referred through us…. So if you’re passing that information on to one set of colleagues, why not all sets of colleagues?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2)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agreed with the concept of an inpatient stay as a “circular event” where patient starts at and returns to the GP, therefore the info pertinent to that circular journ</w:t>
      </w:r>
      <w:r w:rsidR="006D1E2B">
        <w:rPr>
          <w:rFonts w:ascii="Times New Roman" w:hAnsi="Times New Roman" w:cs="Times New Roman"/>
          <w:color w:val="000000" w:themeColor="text1"/>
          <w:sz w:val="24"/>
          <w:szCs w:val="24"/>
        </w:rPr>
        <w:t>ey</w:t>
      </w:r>
      <w:r w:rsidRPr="0082456F">
        <w:rPr>
          <w:rFonts w:ascii="Times New Roman" w:hAnsi="Times New Roman" w:cs="Times New Roman"/>
          <w:color w:val="000000" w:themeColor="text1"/>
          <w:sz w:val="24"/>
          <w:szCs w:val="24"/>
        </w:rPr>
        <w:t xml:space="preserve"> should return to the GP]</w:t>
      </w:r>
    </w:p>
    <w:p w14:paraId="55E429FC" w14:textId="7A2027B0"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Everybody was just fantastic to me, but why was I in there?  That’s the next question.  What happened to me?  Why did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 put me in there?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4) [patients respect and trust hospital staff, but often have little insight into what happened to them while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 were there]</w:t>
      </w:r>
    </w:p>
    <w:p w14:paraId="2D2B823D" w14:textId="7C7BAD10"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It does start in here in our surgery.</w:t>
      </w:r>
      <w:r w:rsidR="006D1E2B">
        <w:rPr>
          <w:rFonts w:ascii="Times New Roman" w:hAnsi="Times New Roman" w:cs="Times New Roman"/>
          <w:color w:val="000000" w:themeColor="text1"/>
          <w:sz w:val="24"/>
          <w:szCs w:val="24"/>
        </w:rPr>
        <w:t xml:space="preserve"> </w:t>
      </w:r>
      <w:r w:rsidRPr="0082456F">
        <w:rPr>
          <w:rFonts w:ascii="Times New Roman" w:hAnsi="Times New Roman" w:cs="Times New Roman"/>
          <w:color w:val="000000" w:themeColor="text1"/>
          <w:sz w:val="24"/>
          <w:szCs w:val="24"/>
        </w:rPr>
        <w:t>(</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7) [the circular patient journ</w:t>
      </w:r>
      <w:r w:rsidR="006D1E2B">
        <w:rPr>
          <w:rFonts w:ascii="Times New Roman" w:hAnsi="Times New Roman" w:cs="Times New Roman"/>
          <w:color w:val="000000" w:themeColor="text1"/>
          <w:sz w:val="24"/>
          <w:szCs w:val="24"/>
        </w:rPr>
        <w:t>ey</w:t>
      </w:r>
      <w:r w:rsidRPr="0082456F">
        <w:rPr>
          <w:rFonts w:ascii="Times New Roman" w:hAnsi="Times New Roman" w:cs="Times New Roman"/>
          <w:color w:val="000000" w:themeColor="text1"/>
          <w:sz w:val="24"/>
          <w:szCs w:val="24"/>
        </w:rPr>
        <w:t xml:space="preserve"> to and from hospital]</w:t>
      </w:r>
    </w:p>
    <w:p w14:paraId="793021E4" w14:textId="5CAA0658"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Occasionally it would be put on the green discharge </w:t>
      </w:r>
      <w:proofErr w:type="gramStart"/>
      <w:r w:rsidRPr="0082456F">
        <w:rPr>
          <w:rFonts w:ascii="Times New Roman" w:hAnsi="Times New Roman" w:cs="Times New Roman"/>
          <w:color w:val="000000" w:themeColor="text1"/>
          <w:sz w:val="24"/>
          <w:szCs w:val="24"/>
        </w:rPr>
        <w:t>letter</w:t>
      </w:r>
      <w:r w:rsidRPr="0082456F">
        <w:rPr>
          <w:rFonts w:ascii="Times New Roman" w:hAnsi="Times New Roman" w:cs="Times New Roman"/>
          <w:i/>
          <w:color w:val="000000" w:themeColor="text1"/>
          <w:sz w:val="24"/>
          <w:szCs w:val="24"/>
        </w:rPr>
        <w:t>.[</w:t>
      </w:r>
      <w:proofErr w:type="gramEnd"/>
      <w:r w:rsidRPr="0082456F">
        <w:rPr>
          <w:rFonts w:ascii="Times New Roman" w:hAnsi="Times New Roman" w:cs="Times New Roman"/>
          <w:i/>
          <w:color w:val="000000" w:themeColor="text1"/>
          <w:sz w:val="24"/>
          <w:szCs w:val="24"/>
        </w:rPr>
        <w:t>the letter patient gives to GP after discharge]</w:t>
      </w:r>
      <w:r w:rsidRPr="0082456F">
        <w:rPr>
          <w:rFonts w:ascii="Times New Roman" w:hAnsi="Times New Roman" w:cs="Times New Roman"/>
          <w:color w:val="000000" w:themeColor="text1"/>
          <w:sz w:val="24"/>
          <w:szCs w:val="24"/>
        </w:rPr>
        <w:t xml:space="preserve">  That’s for the GP, that is basic information and it might have ICU sepsis or whatever, CT done, what have you but that would be very, very occasionally so it would be only when we get the detailed letter some weeks later that we would be aware of how ill someone might be.(</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1)</w:t>
      </w:r>
    </w:p>
    <w:p w14:paraId="46912FD3" w14:textId="599177B2"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It is usually it’s the most junior; probably the intern of the SHO does that brief discharge </w:t>
      </w:r>
      <w:r w:rsidRPr="0082456F">
        <w:rPr>
          <w:rFonts w:ascii="Times New Roman" w:hAnsi="Times New Roman" w:cs="Times New Roman"/>
          <w:i/>
          <w:color w:val="000000" w:themeColor="text1"/>
          <w:sz w:val="24"/>
          <w:szCs w:val="24"/>
        </w:rPr>
        <w:t>[the green letter]</w:t>
      </w:r>
      <w:r w:rsidRPr="0082456F">
        <w:rPr>
          <w:rFonts w:ascii="Times New Roman" w:hAnsi="Times New Roman" w:cs="Times New Roman"/>
          <w:color w:val="000000" w:themeColor="text1"/>
          <w:sz w:val="24"/>
          <w:szCs w:val="24"/>
        </w:rPr>
        <w:t xml:space="preserve"> and may not have been involved in the care at all while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 were in the ICU </w:t>
      </w:r>
      <w:proofErr w:type="gramStart"/>
      <w:r w:rsidRPr="0082456F">
        <w:rPr>
          <w:rFonts w:ascii="Times New Roman" w:hAnsi="Times New Roman" w:cs="Times New Roman"/>
          <w:color w:val="000000" w:themeColor="text1"/>
          <w:sz w:val="24"/>
          <w:szCs w:val="24"/>
        </w:rPr>
        <w:t>setting.(</w:t>
      </w:r>
      <w:proofErr w:type="gramEnd"/>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1</w:t>
      </w:r>
      <w:r w:rsidR="006D1E2B">
        <w:rPr>
          <w:rFonts w:ascii="Times New Roman" w:hAnsi="Times New Roman" w:cs="Times New Roman"/>
          <w:color w:val="000000" w:themeColor="text1"/>
          <w:sz w:val="24"/>
          <w:szCs w:val="24"/>
        </w:rPr>
        <w:t>) [concept that any info about I</w:t>
      </w:r>
      <w:r w:rsidRPr="0082456F">
        <w:rPr>
          <w:rFonts w:ascii="Times New Roman" w:hAnsi="Times New Roman" w:cs="Times New Roman"/>
          <w:color w:val="000000" w:themeColor="text1"/>
          <w:sz w:val="24"/>
          <w:szCs w:val="24"/>
        </w:rPr>
        <w:t>CU is second hand from junior medical staff]</w:t>
      </w:r>
    </w:p>
    <w:p w14:paraId="4AE47F34" w14:textId="644EA9D4"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It’s terrible.  It’s appalling.  In an information highway that we’re in </w:t>
      </w:r>
      <w:proofErr w:type="gramStart"/>
      <w:r w:rsidRPr="0082456F">
        <w:rPr>
          <w:rFonts w:ascii="Times New Roman" w:hAnsi="Times New Roman" w:cs="Times New Roman"/>
          <w:color w:val="000000" w:themeColor="text1"/>
          <w:sz w:val="24"/>
          <w:szCs w:val="24"/>
        </w:rPr>
        <w:t>now.(</w:t>
      </w:r>
      <w:proofErr w:type="gramEnd"/>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2) [concept that info should not reach GPs by patients or relatives, given the technology advances that exist for communication]</w:t>
      </w:r>
    </w:p>
    <w:p w14:paraId="3AF0C7A8" w14:textId="3CA9D3DC"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there’s definitely, I </w:t>
      </w:r>
      <w:proofErr w:type="gramStart"/>
      <w:r w:rsidRPr="0082456F">
        <w:rPr>
          <w:rFonts w:ascii="Times New Roman" w:hAnsi="Times New Roman" w:cs="Times New Roman"/>
          <w:color w:val="000000" w:themeColor="text1"/>
          <w:sz w:val="24"/>
          <w:szCs w:val="24"/>
        </w:rPr>
        <w:t>think,…</w:t>
      </w:r>
      <w:proofErr w:type="gramEnd"/>
      <w:r w:rsidRPr="0082456F">
        <w:rPr>
          <w:rFonts w:ascii="Times New Roman" w:hAnsi="Times New Roman" w:cs="Times New Roman"/>
          <w:color w:val="000000" w:themeColor="text1"/>
          <w:sz w:val="24"/>
          <w:szCs w:val="24"/>
        </w:rPr>
        <w:t>a lack of communication because ICU and … maybe not a lack of communication but a lack of documentation between ICU and the ward…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6) [concept that primary team are underequipped to send accurate info about ICU to GPs, because ICUs don’t send that information to the primary teams]</w:t>
      </w:r>
    </w:p>
    <w:p w14:paraId="422842BC" w14:textId="5146614B"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Your patients are our patients and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 go home to a community where a GP is at the focus of that community…we’re there at the start and we’re there at the end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6)</w:t>
      </w:r>
    </w:p>
    <w:p w14:paraId="1D9503CF" w14:textId="40BC4471"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It’s usually the patient tells me that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ve been in Intensive Care, and then you spend time asking them about it.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 wouldn’t often remember a lot about </w:t>
      </w:r>
      <w:proofErr w:type="gramStart"/>
      <w:r w:rsidRPr="0082456F">
        <w:rPr>
          <w:rFonts w:ascii="Times New Roman" w:hAnsi="Times New Roman" w:cs="Times New Roman"/>
          <w:color w:val="000000" w:themeColor="text1"/>
          <w:sz w:val="24"/>
          <w:szCs w:val="24"/>
        </w:rPr>
        <w:t>it.(</w:t>
      </w:r>
      <w:proofErr w:type="gramEnd"/>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1)</w:t>
      </w:r>
    </w:p>
    <w:p w14:paraId="78BFEA0C" w14:textId="6D2C3A37"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the letter either hasn’t arrived or else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ve been given some piece of paper from the hospital that’s totally inadequate and the list of drugs then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 are on. And you’re trying to figure out what exactly happened to them</w:t>
      </w:r>
      <w:proofErr w:type="gramStart"/>
      <w:r w:rsidRPr="0082456F">
        <w:rPr>
          <w:rFonts w:ascii="Times New Roman" w:hAnsi="Times New Roman" w:cs="Times New Roman"/>
          <w:color w:val="000000" w:themeColor="text1"/>
          <w:sz w:val="24"/>
          <w:szCs w:val="24"/>
        </w:rPr>
        <w:t>…(</w:t>
      </w:r>
      <w:proofErr w:type="gramEnd"/>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1)</w:t>
      </w:r>
    </w:p>
    <w:p w14:paraId="7582C3FE" w14:textId="42C33DA5"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it’s almost as if procedures done, yeah we had CTs, we had MRIs and the devil knows what, you still have no idea how your poor patient managed because it’s all about </w:t>
      </w:r>
      <w:proofErr w:type="gramStart"/>
      <w:r w:rsidRPr="0082456F">
        <w:rPr>
          <w:rFonts w:ascii="Times New Roman" w:hAnsi="Times New Roman" w:cs="Times New Roman"/>
          <w:color w:val="000000" w:themeColor="text1"/>
          <w:sz w:val="24"/>
          <w:szCs w:val="24"/>
        </w:rPr>
        <w:t>tests.(</w:t>
      </w:r>
      <w:proofErr w:type="gramEnd"/>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2) [regarding current itemized letters, focused on interventions rather than diagnoses and problems]</w:t>
      </w:r>
    </w:p>
    <w:p w14:paraId="34A5EE5F" w14:textId="3BD8E046"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lastRenderedPageBreak/>
        <w:t xml:space="preserve">I think sometimes communication between the ICU team and the in-patient, kind of medical or surgical team could probably be better and then from that, then the discharge summary could contain more kind of information about the patient’s stay. (Trainee in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7)</w:t>
      </w:r>
    </w:p>
    <w:p w14:paraId="5CB6792B" w14:textId="255735E7"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my patient population…their…comprehension of what has happened to them in hospital is, you know, it is a scary low.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5) [makes a case for informing GP and not relying on flawed information from patients or relatives</w:t>
      </w:r>
    </w:p>
    <w:p w14:paraId="5F534B79" w14:textId="314EBD8D"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I’m talking about the relatives yeah; you’d hear it through the grapevine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 were in ICU.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2)</w:t>
      </w:r>
    </w:p>
    <w:p w14:paraId="19834D88" w14:textId="58813F79"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In </w:t>
      </w:r>
      <w:proofErr w:type="gramStart"/>
      <w:r w:rsidRPr="0082456F">
        <w:rPr>
          <w:rFonts w:ascii="Times New Roman" w:hAnsi="Times New Roman" w:cs="Times New Roman"/>
          <w:color w:val="000000" w:themeColor="text1"/>
          <w:sz w:val="24"/>
          <w:szCs w:val="24"/>
        </w:rPr>
        <w:t>fact</w:t>
      </w:r>
      <w:proofErr w:type="gramEnd"/>
      <w:r w:rsidRPr="0082456F">
        <w:rPr>
          <w:rFonts w:ascii="Times New Roman" w:hAnsi="Times New Roman" w:cs="Times New Roman"/>
          <w:color w:val="000000" w:themeColor="text1"/>
          <w:sz w:val="24"/>
          <w:szCs w:val="24"/>
        </w:rPr>
        <w:t xml:space="preserve"> we don’t get it for a month or so after.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ge 3) [the discharge letter]</w:t>
      </w:r>
    </w:p>
    <w:p w14:paraId="5D421573" w14:textId="389C0F5F"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I always kind of thought that the ICU admission was separate (GP trainee who in previous year h</w:t>
      </w:r>
      <w:r w:rsidR="006D1E2B">
        <w:rPr>
          <w:rFonts w:ascii="Times New Roman" w:hAnsi="Times New Roman" w:cs="Times New Roman"/>
          <w:color w:val="000000" w:themeColor="text1"/>
          <w:sz w:val="24"/>
          <w:szCs w:val="24"/>
        </w:rPr>
        <w:t xml:space="preserve">ad been a physician </w:t>
      </w:r>
      <w:proofErr w:type="gramStart"/>
      <w:r w:rsidR="006D1E2B">
        <w:rPr>
          <w:rFonts w:ascii="Times New Roman" w:hAnsi="Times New Roman" w:cs="Times New Roman"/>
          <w:color w:val="000000" w:themeColor="text1"/>
          <w:sz w:val="24"/>
          <w:szCs w:val="24"/>
        </w:rPr>
        <w:t>trainee)  XXX</w:t>
      </w:r>
      <w:proofErr w:type="gramEnd"/>
      <w:r w:rsidRPr="0082456F">
        <w:rPr>
          <w:rFonts w:ascii="Times New Roman" w:hAnsi="Times New Roman" w:cs="Times New Roman"/>
          <w:color w:val="000000" w:themeColor="text1"/>
          <w:sz w:val="24"/>
          <w:szCs w:val="24"/>
        </w:rPr>
        <w:t xml:space="preserve"> Interesting thought that gatekeeper teams might think that ICU do send their own summaries and therefore intentionally omit this part of the patient’s stay in their summary</w:t>
      </w:r>
    </w:p>
    <w:p w14:paraId="4B3DBBB6" w14:textId="54544D6B" w:rsidR="001C0424" w:rsidRPr="0082456F" w:rsidRDefault="001C0424" w:rsidP="001C0424">
      <w:pPr>
        <w:spacing w:after="200" w:line="240" w:lineRule="auto"/>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so we don’t look stupid </w:t>
      </w:r>
      <w:r w:rsidR="006D1E2B">
        <w:rPr>
          <w:rFonts w:ascii="Times New Roman" w:hAnsi="Times New Roman" w:cs="Times New Roman"/>
          <w:color w:val="000000" w:themeColor="text1"/>
          <w:sz w:val="24"/>
          <w:szCs w:val="24"/>
        </w:rPr>
        <w:t>and caught in the headlights (XXX</w:t>
      </w:r>
      <w:r w:rsidRPr="0082456F">
        <w:rPr>
          <w:rFonts w:ascii="Times New Roman" w:hAnsi="Times New Roman" w:cs="Times New Roman"/>
          <w:color w:val="000000" w:themeColor="text1"/>
          <w:sz w:val="24"/>
          <w:szCs w:val="24"/>
        </w:rPr>
        <w:t xml:space="preserve"> we’re there at the start and we’re there at the end) when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 are approached by a family </w:t>
      </w:r>
    </w:p>
    <w:p w14:paraId="1A571447" w14:textId="563AC7D6" w:rsidR="001C0424" w:rsidRPr="0082456F" w:rsidRDefault="001C0424" w:rsidP="001C0424">
      <w:pPr>
        <w:tabs>
          <w:tab w:val="left" w:pos="2520"/>
        </w:tabs>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It’s usually the patient tells me that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ve been in Intensive Care, and then you spend time asking them about it.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 wouldn’t often remember a lot about it.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w:t>
      </w:r>
    </w:p>
    <w:p w14:paraId="19B1B57F" w14:textId="187328CC" w:rsidR="001C0424" w:rsidRPr="0082456F" w:rsidRDefault="001C0424" w:rsidP="001C0424">
      <w:pPr>
        <w:tabs>
          <w:tab w:val="left" w:pos="2520"/>
        </w:tabs>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that should be communicated because that puts us on alert to say right</w:t>
      </w:r>
      <w:r w:rsidR="00C8724A">
        <w:rPr>
          <w:rFonts w:ascii="Times New Roman" w:hAnsi="Times New Roman" w:cs="Times New Roman"/>
          <w:color w:val="000000" w:themeColor="text1"/>
          <w:sz w:val="24"/>
          <w:szCs w:val="24"/>
        </w:rPr>
        <w:t>, this was a very ill person. (XXX</w:t>
      </w:r>
      <w:r w:rsidRPr="0082456F">
        <w:rPr>
          <w:rFonts w:ascii="Times New Roman" w:hAnsi="Times New Roman" w:cs="Times New Roman"/>
          <w:color w:val="000000" w:themeColor="text1"/>
          <w:sz w:val="24"/>
          <w:szCs w:val="24"/>
        </w:rPr>
        <w:t>)</w:t>
      </w:r>
    </w:p>
    <w:p w14:paraId="518C8A79" w14:textId="773F2BD0" w:rsidR="001C0424" w:rsidRPr="0082456F" w:rsidRDefault="001C0424" w:rsidP="001C0424">
      <w:pPr>
        <w:tabs>
          <w:tab w:val="left" w:pos="2520"/>
        </w:tabs>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it’s almost as if procedures done, yeah we had CTs, we had MRIs and the devil knows what, you still have no idea how your poor patient managed because it’s all about tests.  There’s been a huge shift, and I’m in general practice since 1984 and there’s been a huge shift towards test orientated care.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Theme about type of information received – test results rather than interpretative/diagnostic info. </w:t>
      </w:r>
    </w:p>
    <w:p w14:paraId="17A92CC9" w14:textId="608DD758" w:rsidR="001C0424" w:rsidRPr="0082456F" w:rsidRDefault="001C0424" w:rsidP="001C0424">
      <w:pPr>
        <w:tabs>
          <w:tab w:val="left" w:pos="2520"/>
        </w:tabs>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That’s what we need to know, what was the confirmation of diagnosis and what is the level of care that this patient needed and what’s their after-</w:t>
      </w:r>
      <w:proofErr w:type="gramStart"/>
      <w:r w:rsidRPr="0082456F">
        <w:rPr>
          <w:rFonts w:ascii="Times New Roman" w:hAnsi="Times New Roman" w:cs="Times New Roman"/>
          <w:color w:val="000000" w:themeColor="text1"/>
          <w:sz w:val="24"/>
          <w:szCs w:val="24"/>
        </w:rPr>
        <w:t>care?(</w:t>
      </w:r>
      <w:proofErr w:type="gramEnd"/>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w:t>
      </w:r>
    </w:p>
    <w:p w14:paraId="5027D2EA" w14:textId="72B6CDA1" w:rsidR="001C0424" w:rsidRPr="0082456F" w:rsidRDefault="001C0424" w:rsidP="001C0424">
      <w:pPr>
        <w:tabs>
          <w:tab w:val="left" w:pos="2520"/>
        </w:tabs>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Tell us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 were there and what happened to them and what you can anticipate in the future</w:t>
      </w:r>
    </w:p>
    <w:p w14:paraId="22D3482E" w14:textId="45CA146D" w:rsidR="001C0424" w:rsidRPr="0082456F" w:rsidRDefault="001C0424" w:rsidP="001C0424">
      <w:pPr>
        <w:tabs>
          <w:tab w:val="left" w:pos="2520"/>
        </w:tabs>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Set a kind of a realistic target for them so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re not into you saying, “I’m still feeling desperate”, that there’s a reason for it.  Most patients are excellent that way.  If you can say to them it’s going to take a certain amount of time for recovery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 will work with you on that and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 will pace </w:t>
      </w:r>
      <w:proofErr w:type="gramStart"/>
      <w:r w:rsidRPr="0082456F">
        <w:rPr>
          <w:rFonts w:ascii="Times New Roman" w:hAnsi="Times New Roman" w:cs="Times New Roman"/>
          <w:color w:val="000000" w:themeColor="text1"/>
          <w:sz w:val="24"/>
          <w:szCs w:val="24"/>
        </w:rPr>
        <w:t>themselves.(</w:t>
      </w:r>
      <w:proofErr w:type="gramEnd"/>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w:t>
      </w:r>
    </w:p>
    <w:p w14:paraId="1E84D924" w14:textId="30C39102" w:rsidR="001C0424" w:rsidRPr="0082456F" w:rsidRDefault="001C0424" w:rsidP="001C0424">
      <w:pPr>
        <w:tabs>
          <w:tab w:val="left" w:pos="2520"/>
        </w:tabs>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I mean, because it’s like the guy who had angina and he had all these stents put in, and he was told his heart was perfect.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patients </w:t>
      </w:r>
      <w:proofErr w:type="spellStart"/>
      <w:r w:rsidRPr="0082456F">
        <w:rPr>
          <w:rFonts w:ascii="Times New Roman" w:hAnsi="Times New Roman" w:cs="Times New Roman"/>
          <w:color w:val="000000" w:themeColor="text1"/>
          <w:sz w:val="24"/>
          <w:szCs w:val="24"/>
        </w:rPr>
        <w:t>minsinterpreting</w:t>
      </w:r>
      <w:proofErr w:type="spellEnd"/>
      <w:r w:rsidRPr="0082456F">
        <w:rPr>
          <w:rFonts w:ascii="Times New Roman" w:hAnsi="Times New Roman" w:cs="Times New Roman"/>
          <w:color w:val="000000" w:themeColor="text1"/>
          <w:sz w:val="24"/>
          <w:szCs w:val="24"/>
        </w:rPr>
        <w:t xml:space="preserve"> info or being given erroneous info – GP can address that better if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 have the right info)</w:t>
      </w:r>
    </w:p>
    <w:p w14:paraId="698AF80B" w14:textId="3D15F420" w:rsidR="001C0424" w:rsidRPr="0082456F" w:rsidRDefault="001C0424" w:rsidP="00C8724A">
      <w:pPr>
        <w:tabs>
          <w:tab w:val="left" w:pos="2520"/>
        </w:tabs>
        <w:outlineLvl w:val="0"/>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So you already are flagged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benefit of knowing about ICU stay</w:t>
      </w:r>
    </w:p>
    <w:p w14:paraId="135AA028" w14:textId="4449C437" w:rsidR="001C0424" w:rsidRPr="0082456F" w:rsidRDefault="001C0424" w:rsidP="001C0424">
      <w:pPr>
        <w:tabs>
          <w:tab w:val="left" w:pos="2520"/>
        </w:tabs>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lastRenderedPageBreak/>
        <w:t xml:space="preserve">with the patients when you know them a long time the fact that you’ve so much information about them you’re also able to kind of almost, I suppose the word is </w:t>
      </w:r>
      <w:proofErr w:type="gramStart"/>
      <w:r w:rsidRPr="0082456F">
        <w:rPr>
          <w:rFonts w:ascii="Times New Roman" w:hAnsi="Times New Roman" w:cs="Times New Roman"/>
          <w:color w:val="000000" w:themeColor="text1"/>
          <w:sz w:val="24"/>
          <w:szCs w:val="24"/>
        </w:rPr>
        <w:t>affirm</w:t>
      </w:r>
      <w:proofErr w:type="gramEnd"/>
      <w:r w:rsidRPr="0082456F">
        <w:rPr>
          <w:rFonts w:ascii="Times New Roman" w:hAnsi="Times New Roman" w:cs="Times New Roman"/>
          <w:color w:val="000000" w:themeColor="text1"/>
          <w:sz w:val="24"/>
          <w:szCs w:val="24"/>
        </w:rPr>
        <w:t xml:space="preserve"> their fears and their worries.  I mean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 must have been very worried in Intensive Care but couldn’t tell anybody, and maybe disorientated and didn’t – confused and thought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d lost their mind or something, which is a big worry for older people.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Nice counselling role quote</w:t>
      </w:r>
    </w:p>
    <w:p w14:paraId="16BED010" w14:textId="63ECBCCD" w:rsidR="001C0424" w:rsidRPr="0082456F" w:rsidRDefault="001C0424" w:rsidP="001C0424">
      <w:pPr>
        <w:tabs>
          <w:tab w:val="left" w:pos="2520"/>
        </w:tabs>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we would often get relatives very angry with the hospital because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 feel there’s no communication.  It’s not that there’s not communication, it’s because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 don’t hear the communication and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 often don’t understand what the communication is about.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Relatives quote</w:t>
      </w:r>
    </w:p>
    <w:p w14:paraId="3140ABC3" w14:textId="766339C2" w:rsidR="001C0424" w:rsidRPr="0082456F" w:rsidRDefault="001C0424" w:rsidP="001C0424">
      <w:pPr>
        <w:tabs>
          <w:tab w:val="left" w:pos="2520"/>
        </w:tabs>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that can actually, how would you say, de-escalate or kind of deflate people getting very anxious and ‘Oh I’m making a complaint for this’(</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concept that communication can be useful to defuse complaints relatives might have about hospital (and ICU) care </w:t>
      </w:r>
    </w:p>
    <w:p w14:paraId="190A294A" w14:textId="2480A3B0" w:rsidR="001C0424" w:rsidRPr="0082456F" w:rsidRDefault="001C0424" w:rsidP="001C0424">
      <w:pPr>
        <w:tabs>
          <w:tab w:val="left" w:pos="2520"/>
        </w:tabs>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you could have somebody coming in being very demanding and that demand is related to the fact that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re worried about something else.  So you are k</w:t>
      </w:r>
      <w:r w:rsidR="006D1E2B">
        <w:rPr>
          <w:rFonts w:ascii="Times New Roman" w:hAnsi="Times New Roman" w:cs="Times New Roman"/>
          <w:color w:val="000000" w:themeColor="text1"/>
          <w:sz w:val="24"/>
          <w:szCs w:val="24"/>
        </w:rPr>
        <w:t>ey</w:t>
      </w:r>
      <w:r w:rsidRPr="0082456F">
        <w:rPr>
          <w:rFonts w:ascii="Times New Roman" w:hAnsi="Times New Roman" w:cs="Times New Roman"/>
          <w:color w:val="000000" w:themeColor="text1"/>
          <w:sz w:val="24"/>
          <w:szCs w:val="24"/>
        </w:rPr>
        <w:t xml:space="preserve">ed in to </w:t>
      </w:r>
      <w:proofErr w:type="gramStart"/>
      <w:r w:rsidRPr="0082456F">
        <w:rPr>
          <w:rFonts w:ascii="Times New Roman" w:hAnsi="Times New Roman" w:cs="Times New Roman"/>
          <w:color w:val="000000" w:themeColor="text1"/>
          <w:sz w:val="24"/>
          <w:szCs w:val="24"/>
        </w:rPr>
        <w:t>that.(</w:t>
      </w:r>
      <w:proofErr w:type="gramEnd"/>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being on alert about relative having someone in ICU</w:t>
      </w:r>
    </w:p>
    <w:p w14:paraId="35DEC05E" w14:textId="2BB8F66D" w:rsidR="001C0424" w:rsidRPr="0082456F" w:rsidRDefault="001C0424" w:rsidP="001C0424">
      <w:pPr>
        <w:tabs>
          <w:tab w:val="left" w:pos="2520"/>
        </w:tabs>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very often if a patient of mine dies in hospital I mightn’t hear, I mightn’t hear for weeks that somebody died and that’s </w:t>
      </w:r>
      <w:proofErr w:type="gramStart"/>
      <w:r w:rsidRPr="0082456F">
        <w:rPr>
          <w:rFonts w:ascii="Times New Roman" w:hAnsi="Times New Roman" w:cs="Times New Roman"/>
          <w:color w:val="000000" w:themeColor="text1"/>
          <w:sz w:val="24"/>
          <w:szCs w:val="24"/>
        </w:rPr>
        <w:t>disastrous.(</w:t>
      </w:r>
      <w:proofErr w:type="gramEnd"/>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embarrassing issue avoided if </w:t>
      </w:r>
      <w:r w:rsidR="00C8724A">
        <w:rPr>
          <w:rFonts w:ascii="Times New Roman" w:hAnsi="Times New Roman" w:cs="Times New Roman"/>
          <w:color w:val="000000" w:themeColor="text1"/>
          <w:sz w:val="24"/>
          <w:szCs w:val="24"/>
        </w:rPr>
        <w:t>G</w:t>
      </w:r>
      <w:r w:rsidRPr="0082456F">
        <w:rPr>
          <w:rFonts w:ascii="Times New Roman" w:hAnsi="Times New Roman" w:cs="Times New Roman"/>
          <w:color w:val="000000" w:themeColor="text1"/>
          <w:sz w:val="24"/>
          <w:szCs w:val="24"/>
        </w:rPr>
        <w:t>Ps are informed promptly about patient death</w:t>
      </w:r>
    </w:p>
    <w:p w14:paraId="3D86B0BD" w14:textId="306A0E55" w:rsidR="001C0424" w:rsidRPr="0082456F" w:rsidRDefault="001C0424" w:rsidP="001C0424">
      <w:pPr>
        <w:tabs>
          <w:tab w:val="left" w:pos="2520"/>
        </w:tabs>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If you know a patient has been seriously ill or life threatening situation,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 do become a more special patient for a while I might note it; there is no fixed policy but I might let others know if somebody was very ill or if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 would be needing something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vagueness of response to information</w:t>
      </w:r>
    </w:p>
    <w:p w14:paraId="73370D49" w14:textId="01306212" w:rsidR="001C0424" w:rsidRPr="0082456F" w:rsidRDefault="001C0424" w:rsidP="001C0424">
      <w:pPr>
        <w:tabs>
          <w:tab w:val="left" w:pos="2520"/>
        </w:tabs>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I don’t have a rigid policy about contacting them, it just </w:t>
      </w:r>
      <w:proofErr w:type="gramStart"/>
      <w:r w:rsidRPr="0082456F">
        <w:rPr>
          <w:rFonts w:ascii="Times New Roman" w:hAnsi="Times New Roman" w:cs="Times New Roman"/>
          <w:color w:val="000000" w:themeColor="text1"/>
          <w:sz w:val="24"/>
          <w:szCs w:val="24"/>
        </w:rPr>
        <w:t>depends.(</w:t>
      </w:r>
      <w:proofErr w:type="gramEnd"/>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vagueness again</w:t>
      </w:r>
    </w:p>
    <w:p w14:paraId="2205A66D" w14:textId="03544874" w:rsidR="001C0424" w:rsidRPr="0082456F" w:rsidRDefault="001C0424" w:rsidP="001C0424">
      <w:pPr>
        <w:tabs>
          <w:tab w:val="left" w:pos="2520"/>
        </w:tabs>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So I am not sure if the ICU contacting the GP directly when the patient might be in hospital for another three months, there might be a lot of information that would come through after. But maybe some generic information like myopathy or different psychological complications would be really useful at the end of the discharge summary for the GP, yeah.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in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Worthwhile point that ICU info may be redundant after a long hospital stay post-ICU discharge thought some basic general information still of value probably</w:t>
      </w:r>
    </w:p>
    <w:p w14:paraId="4DCE75A5" w14:textId="28003A08" w:rsidR="001C0424" w:rsidRPr="0082456F" w:rsidRDefault="001C0424" w:rsidP="001C0424">
      <w:pPr>
        <w:tabs>
          <w:tab w:val="left" w:pos="2520"/>
        </w:tabs>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I think sometimes communication between the ICU team and the in-patient, kind of medical or surgical team could probably be better and then from that, then the discharge summary could contain more kind of information about the patient’s </w:t>
      </w:r>
      <w:proofErr w:type="gramStart"/>
      <w:r w:rsidRPr="0082456F">
        <w:rPr>
          <w:rFonts w:ascii="Times New Roman" w:hAnsi="Times New Roman" w:cs="Times New Roman"/>
          <w:color w:val="000000" w:themeColor="text1"/>
          <w:sz w:val="24"/>
          <w:szCs w:val="24"/>
        </w:rPr>
        <w:t>stay.(</w:t>
      </w:r>
      <w:proofErr w:type="gramEnd"/>
      <w:r w:rsidR="00C8724A">
        <w:rPr>
          <w:rFonts w:ascii="Times New Roman" w:hAnsi="Times New Roman" w:cs="Times New Roman"/>
          <w:color w:val="000000" w:themeColor="text1"/>
          <w:sz w:val="24"/>
          <w:szCs w:val="24"/>
        </w:rPr>
        <w:t>XXX in XXX</w:t>
      </w:r>
      <w:r w:rsidRPr="0082456F">
        <w:rPr>
          <w:rFonts w:ascii="Times New Roman" w:hAnsi="Times New Roman" w:cs="Times New Roman"/>
          <w:color w:val="000000" w:themeColor="text1"/>
          <w:sz w:val="24"/>
          <w:szCs w:val="24"/>
        </w:rPr>
        <w:t>) Interesting point that gatekeeper summaries could improve if ICU-hospital team summaries improved. Still, this wouldn’t address the “</w:t>
      </w:r>
      <w:proofErr w:type="spellStart"/>
      <w:r w:rsidRPr="0082456F">
        <w:rPr>
          <w:rFonts w:ascii="Times New Roman" w:hAnsi="Times New Roman" w:cs="Times New Roman"/>
          <w:color w:val="000000" w:themeColor="text1"/>
          <w:sz w:val="24"/>
          <w:szCs w:val="24"/>
        </w:rPr>
        <w:t>dorrstepping</w:t>
      </w:r>
      <w:proofErr w:type="spellEnd"/>
      <w:r w:rsidRPr="0082456F">
        <w:rPr>
          <w:rFonts w:ascii="Times New Roman" w:hAnsi="Times New Roman" w:cs="Times New Roman"/>
          <w:color w:val="000000" w:themeColor="text1"/>
          <w:sz w:val="24"/>
          <w:szCs w:val="24"/>
        </w:rPr>
        <w:t xml:space="preserve">” phenomenon. </w:t>
      </w:r>
    </w:p>
    <w:p w14:paraId="048410D0" w14:textId="242D25D0" w:rsidR="001C0424" w:rsidRPr="0082456F" w:rsidRDefault="001C0424" w:rsidP="001C0424">
      <w:pPr>
        <w:tabs>
          <w:tab w:val="left" w:pos="2520"/>
        </w:tabs>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but it goes in one ear and out the other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Info given to patients…</w:t>
      </w:r>
    </w:p>
    <w:p w14:paraId="5985B52E" w14:textId="25F16925" w:rsidR="001C0424" w:rsidRPr="0082456F" w:rsidRDefault="001C0424" w:rsidP="001C0424">
      <w:pPr>
        <w:tabs>
          <w:tab w:val="left" w:pos="2520"/>
        </w:tabs>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Third hand information is </w:t>
      </w:r>
      <w:proofErr w:type="gramStart"/>
      <w:r w:rsidRPr="0082456F">
        <w:rPr>
          <w:rFonts w:ascii="Times New Roman" w:hAnsi="Times New Roman" w:cs="Times New Roman"/>
          <w:color w:val="000000" w:themeColor="text1"/>
          <w:sz w:val="24"/>
          <w:szCs w:val="24"/>
        </w:rPr>
        <w:t>lousy,</w:t>
      </w:r>
      <w:proofErr w:type="gramEnd"/>
      <w:r w:rsidRPr="0082456F">
        <w:rPr>
          <w:rFonts w:ascii="Times New Roman" w:hAnsi="Times New Roman" w:cs="Times New Roman"/>
          <w:color w:val="000000" w:themeColor="text1"/>
          <w:sz w:val="24"/>
          <w:szCs w:val="24"/>
        </w:rPr>
        <w:t xml:space="preserve">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 never get it right.  Always misinterpret </w:t>
      </w:r>
      <w:proofErr w:type="gramStart"/>
      <w:r w:rsidRPr="0082456F">
        <w:rPr>
          <w:rFonts w:ascii="Times New Roman" w:hAnsi="Times New Roman" w:cs="Times New Roman"/>
          <w:color w:val="000000" w:themeColor="text1"/>
          <w:sz w:val="24"/>
          <w:szCs w:val="24"/>
        </w:rPr>
        <w:t>it.(</w:t>
      </w:r>
      <w:proofErr w:type="gramEnd"/>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w:t>
      </w:r>
    </w:p>
    <w:p w14:paraId="798499B2" w14:textId="5F65D5CB" w:rsidR="001C0424" w:rsidRPr="0082456F" w:rsidRDefault="001C0424" w:rsidP="001C0424">
      <w:pPr>
        <w:tabs>
          <w:tab w:val="left" w:pos="2520"/>
        </w:tabs>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lastRenderedPageBreak/>
        <w:t>He has very little recollection of it.  When he came home he was home for two or three days and he comes into me to let me know what went on or to find out did I know what went on.  I had no information until he went back to the clinic, he came home on Warfarin and his partner was able to tell me that he had a clot in his leg.  It was only when I got the discharge summary from the first outpatient visit that it was found out the exact details of that.  So for like three months I’m shooting in the dark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Good case study after hospital discharge which included ICU stay for 10days. </w:t>
      </w:r>
    </w:p>
    <w:p w14:paraId="6F0948C2" w14:textId="2AC6456B" w:rsidR="001C0424" w:rsidRPr="0082456F" w:rsidRDefault="001C0424" w:rsidP="001C0424">
      <w:pPr>
        <w:tabs>
          <w:tab w:val="left" w:pos="2520"/>
        </w:tabs>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Mother and wife came in and long faces and I didn’t know what had happened there and had I not heard the news of the catastrophic brain injury </w:t>
      </w:r>
      <w:proofErr w:type="spellStart"/>
      <w:r w:rsidRPr="0082456F">
        <w:rPr>
          <w:rFonts w:ascii="Times New Roman" w:hAnsi="Times New Roman" w:cs="Times New Roman"/>
          <w:color w:val="000000" w:themeColor="text1"/>
          <w:sz w:val="24"/>
          <w:szCs w:val="24"/>
        </w:rPr>
        <w:t>peri</w:t>
      </w:r>
      <w:proofErr w:type="spellEnd"/>
      <w:r w:rsidRPr="0082456F">
        <w:rPr>
          <w:rFonts w:ascii="Times New Roman" w:hAnsi="Times New Roman" w:cs="Times New Roman"/>
          <w:color w:val="000000" w:themeColor="text1"/>
          <w:sz w:val="24"/>
          <w:szCs w:val="24"/>
        </w:rPr>
        <w:t xml:space="preserve">-operatively one week </w:t>
      </w:r>
      <w:proofErr w:type="gramStart"/>
      <w:r w:rsidRPr="0082456F">
        <w:rPr>
          <w:rFonts w:ascii="Times New Roman" w:hAnsi="Times New Roman" w:cs="Times New Roman"/>
          <w:color w:val="000000" w:themeColor="text1"/>
          <w:sz w:val="24"/>
          <w:szCs w:val="24"/>
        </w:rPr>
        <w:t>before?(</w:t>
      </w:r>
      <w:proofErr w:type="gramEnd"/>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another case study</w:t>
      </w:r>
    </w:p>
    <w:p w14:paraId="5239277F" w14:textId="2AA7FA27" w:rsidR="001C0424" w:rsidRPr="0082456F" w:rsidRDefault="001C0424" w:rsidP="001C0424">
      <w:pPr>
        <w:tabs>
          <w:tab w:val="left" w:pos="2520"/>
        </w:tabs>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there’s the perception that you don’t care…it’s someone you’ve looked after for multitudes of years or for many conditions but you’re just unaware that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re in (ICU).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Issue about professionalism</w:t>
      </w:r>
    </w:p>
    <w:p w14:paraId="75AD1810" w14:textId="3AAB6116" w:rsidR="001C0424" w:rsidRPr="0082456F" w:rsidRDefault="001C0424" w:rsidP="001C0424">
      <w:pPr>
        <w:tabs>
          <w:tab w:val="left" w:pos="2520"/>
        </w:tabs>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Well, I suppose there there’s one being more empathetic perhaps regarding an active management of their condition.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Empathy theme. </w:t>
      </w:r>
    </w:p>
    <w:p w14:paraId="0C81115B" w14:textId="5BFD4EB9" w:rsidR="001C0424" w:rsidRPr="0082456F" w:rsidRDefault="001C0424" w:rsidP="001C0424">
      <w:pPr>
        <w:tabs>
          <w:tab w:val="left" w:pos="2520"/>
        </w:tabs>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But there’s </w:t>
      </w:r>
      <w:proofErr w:type="spellStart"/>
      <w:r w:rsidRPr="0082456F">
        <w:rPr>
          <w:rFonts w:ascii="Times New Roman" w:hAnsi="Times New Roman" w:cs="Times New Roman"/>
          <w:color w:val="000000" w:themeColor="text1"/>
          <w:sz w:val="24"/>
          <w:szCs w:val="24"/>
        </w:rPr>
        <w:t>definitelya</w:t>
      </w:r>
      <w:proofErr w:type="spellEnd"/>
      <w:r w:rsidRPr="0082456F">
        <w:rPr>
          <w:rFonts w:ascii="Times New Roman" w:hAnsi="Times New Roman" w:cs="Times New Roman"/>
          <w:color w:val="000000" w:themeColor="text1"/>
          <w:sz w:val="24"/>
          <w:szCs w:val="24"/>
        </w:rPr>
        <w:t xml:space="preserve"> lack of communication…maybe a lack of documentation between ICU and the ward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in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Concept of improving info from ICU to gatekeeper. </w:t>
      </w:r>
    </w:p>
    <w:p w14:paraId="4E838721" w14:textId="171349A2" w:rsidR="001C0424" w:rsidRPr="0082456F" w:rsidRDefault="001C0424" w:rsidP="001C0424">
      <w:pPr>
        <w:tabs>
          <w:tab w:val="left" w:pos="2520"/>
        </w:tabs>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I’ll then phone the family and say can I do </w:t>
      </w:r>
      <w:proofErr w:type="gramStart"/>
      <w:r w:rsidRPr="0082456F">
        <w:rPr>
          <w:rFonts w:ascii="Times New Roman" w:hAnsi="Times New Roman" w:cs="Times New Roman"/>
          <w:color w:val="000000" w:themeColor="text1"/>
          <w:sz w:val="24"/>
          <w:szCs w:val="24"/>
        </w:rPr>
        <w:t>anything,</w:t>
      </w:r>
      <w:proofErr w:type="gramEnd"/>
      <w:r w:rsidRPr="0082456F">
        <w:rPr>
          <w:rFonts w:ascii="Times New Roman" w:hAnsi="Times New Roman" w:cs="Times New Roman"/>
          <w:color w:val="000000" w:themeColor="text1"/>
          <w:sz w:val="24"/>
          <w:szCs w:val="24"/>
        </w:rPr>
        <w:t xml:space="preserve"> can I help with anything?  And I think just the mere fact of saying that is a huge help.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Vague general offer of assistance to patients </w:t>
      </w:r>
      <w:proofErr w:type="spellStart"/>
      <w:r w:rsidRPr="0082456F">
        <w:rPr>
          <w:rFonts w:ascii="Times New Roman" w:hAnsi="Times New Roman" w:cs="Times New Roman"/>
          <w:color w:val="000000" w:themeColor="text1"/>
          <w:sz w:val="24"/>
          <w:szCs w:val="24"/>
        </w:rPr>
        <w:t>ater</w:t>
      </w:r>
      <w:proofErr w:type="spellEnd"/>
      <w:r w:rsidRPr="0082456F">
        <w:rPr>
          <w:rFonts w:ascii="Times New Roman" w:hAnsi="Times New Roman" w:cs="Times New Roman"/>
          <w:color w:val="000000" w:themeColor="text1"/>
          <w:sz w:val="24"/>
          <w:szCs w:val="24"/>
        </w:rPr>
        <w:t xml:space="preserve"> hospital d/c</w:t>
      </w:r>
    </w:p>
    <w:p w14:paraId="26E3EA3C" w14:textId="1F214D1C" w:rsidR="001C0424" w:rsidRPr="0082456F" w:rsidRDefault="001C0424" w:rsidP="001C0424">
      <w:pPr>
        <w:tabs>
          <w:tab w:val="left" w:pos="2520"/>
        </w:tabs>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We’re looking at the whole package and the ramifications there, psychologically, children minding wise, you know, work wise et cetera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xml:space="preserve">) concept that </w:t>
      </w:r>
      <w:r w:rsidR="00C8724A">
        <w:rPr>
          <w:rFonts w:ascii="Times New Roman" w:hAnsi="Times New Roman" w:cs="Times New Roman"/>
          <w:color w:val="000000" w:themeColor="text1"/>
          <w:sz w:val="24"/>
          <w:szCs w:val="24"/>
        </w:rPr>
        <w:t>G</w:t>
      </w:r>
      <w:r w:rsidRPr="0082456F">
        <w:rPr>
          <w:rFonts w:ascii="Times New Roman" w:hAnsi="Times New Roman" w:cs="Times New Roman"/>
          <w:color w:val="000000" w:themeColor="text1"/>
          <w:sz w:val="24"/>
          <w:szCs w:val="24"/>
        </w:rPr>
        <w:t>P juggles lots of different priorities in the car</w:t>
      </w:r>
      <w:r w:rsidR="00C8724A">
        <w:rPr>
          <w:rFonts w:ascii="Times New Roman" w:hAnsi="Times New Roman" w:cs="Times New Roman"/>
          <w:color w:val="000000" w:themeColor="text1"/>
          <w:sz w:val="24"/>
          <w:szCs w:val="24"/>
        </w:rPr>
        <w:t>e</w:t>
      </w:r>
      <w:r w:rsidRPr="0082456F">
        <w:rPr>
          <w:rFonts w:ascii="Times New Roman" w:hAnsi="Times New Roman" w:cs="Times New Roman"/>
          <w:color w:val="000000" w:themeColor="text1"/>
          <w:sz w:val="24"/>
          <w:szCs w:val="24"/>
        </w:rPr>
        <w:t xml:space="preserve"> of patients. </w:t>
      </w:r>
    </w:p>
    <w:p w14:paraId="109DD332" w14:textId="79A8FE66" w:rsidR="001C0424" w:rsidRPr="0082456F" w:rsidRDefault="001C0424" w:rsidP="001C0424">
      <w:pPr>
        <w:tabs>
          <w:tab w:val="left" w:pos="2520"/>
        </w:tabs>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You’d probe a little bit more closely and probably be a little bit more proactive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Vagueness using information</w:t>
      </w:r>
    </w:p>
    <w:p w14:paraId="11BBDF03" w14:textId="6FC2473E" w:rsidR="001C0424" w:rsidRPr="0082456F" w:rsidRDefault="001C0424" w:rsidP="001C0424">
      <w:pPr>
        <w:tabs>
          <w:tab w:val="left" w:pos="2520"/>
        </w:tabs>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It would be flagged in my head but now in my mind in some way or other well OK </w:t>
      </w:r>
      <w:r w:rsidR="00C8724A">
        <w:rPr>
          <w:rFonts w:ascii="Times New Roman" w:hAnsi="Times New Roman" w:cs="Times New Roman"/>
          <w:color w:val="000000" w:themeColor="text1"/>
          <w:sz w:val="24"/>
          <w:szCs w:val="24"/>
        </w:rPr>
        <w:t>they</w:t>
      </w:r>
      <w:r w:rsidRPr="0082456F">
        <w:rPr>
          <w:rFonts w:ascii="Times New Roman" w:hAnsi="Times New Roman" w:cs="Times New Roman"/>
          <w:color w:val="000000" w:themeColor="text1"/>
          <w:sz w:val="24"/>
          <w:szCs w:val="24"/>
        </w:rPr>
        <w:t xml:space="preserve"> were there but from now on I suppose I best be a bit more careful.  I’ll watch them closely, you know. (</w:t>
      </w:r>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Vagueness of information</w:t>
      </w:r>
    </w:p>
    <w:p w14:paraId="6F673241" w14:textId="65721213" w:rsidR="001C0424" w:rsidRPr="0082456F" w:rsidRDefault="001C0424" w:rsidP="001C0424">
      <w:pPr>
        <w:tabs>
          <w:tab w:val="left" w:pos="2520"/>
        </w:tabs>
        <w:rPr>
          <w:rFonts w:ascii="Times New Roman" w:hAnsi="Times New Roman" w:cs="Times New Roman"/>
          <w:color w:val="000000" w:themeColor="text1"/>
          <w:sz w:val="24"/>
          <w:szCs w:val="24"/>
        </w:rPr>
      </w:pPr>
      <w:r w:rsidRPr="0082456F">
        <w:rPr>
          <w:rFonts w:ascii="Times New Roman" w:hAnsi="Times New Roman" w:cs="Times New Roman"/>
          <w:color w:val="000000" w:themeColor="text1"/>
          <w:sz w:val="24"/>
          <w:szCs w:val="24"/>
        </w:rPr>
        <w:t xml:space="preserve">If someone has been in ICU, their morbidity, their mortality is increased and all of this </w:t>
      </w:r>
      <w:proofErr w:type="spellStart"/>
      <w:r w:rsidRPr="0082456F">
        <w:rPr>
          <w:rFonts w:ascii="Times New Roman" w:hAnsi="Times New Roman" w:cs="Times New Roman"/>
          <w:color w:val="000000" w:themeColor="text1"/>
          <w:sz w:val="24"/>
          <w:szCs w:val="24"/>
        </w:rPr>
        <w:t>craic</w:t>
      </w:r>
      <w:proofErr w:type="spellEnd"/>
      <w:r w:rsidRPr="0082456F">
        <w:rPr>
          <w:rFonts w:ascii="Times New Roman" w:hAnsi="Times New Roman" w:cs="Times New Roman"/>
          <w:color w:val="000000" w:themeColor="text1"/>
          <w:sz w:val="24"/>
          <w:szCs w:val="24"/>
        </w:rPr>
        <w:t xml:space="preserve"> so you need to be a little bit more fine tuned </w:t>
      </w:r>
      <w:proofErr w:type="gramStart"/>
      <w:r w:rsidRPr="0082456F">
        <w:rPr>
          <w:rFonts w:ascii="Times New Roman" w:hAnsi="Times New Roman" w:cs="Times New Roman"/>
          <w:color w:val="000000" w:themeColor="text1"/>
          <w:sz w:val="24"/>
          <w:szCs w:val="24"/>
        </w:rPr>
        <w:t>perhaps,(</w:t>
      </w:r>
      <w:proofErr w:type="gramEnd"/>
      <w:r w:rsidR="00C8724A">
        <w:rPr>
          <w:rFonts w:ascii="Times New Roman" w:hAnsi="Times New Roman" w:cs="Times New Roman"/>
          <w:color w:val="000000" w:themeColor="text1"/>
          <w:sz w:val="24"/>
          <w:szCs w:val="24"/>
        </w:rPr>
        <w:t>XXX</w:t>
      </w:r>
      <w:r w:rsidRPr="0082456F">
        <w:rPr>
          <w:rFonts w:ascii="Times New Roman" w:hAnsi="Times New Roman" w:cs="Times New Roman"/>
          <w:color w:val="000000" w:themeColor="text1"/>
          <w:sz w:val="24"/>
          <w:szCs w:val="24"/>
        </w:rPr>
        <w:t>) Vagueness of response to information received</w:t>
      </w:r>
    </w:p>
    <w:p w14:paraId="6F2029C9" w14:textId="77777777" w:rsidR="000C3D81" w:rsidRDefault="000C3D81" w:rsidP="001809DB">
      <w:pPr>
        <w:pStyle w:val="NoSpacing"/>
        <w:spacing w:after="120"/>
        <w:rPr>
          <w:rFonts w:ascii="Times New Roman" w:hAnsi="Times New Roman" w:cs="Times New Roman"/>
          <w:b/>
          <w:lang w:val="en-GB"/>
        </w:rPr>
      </w:pPr>
    </w:p>
    <w:p w14:paraId="3FEFF8FC" w14:textId="77777777" w:rsidR="000C3D81" w:rsidRDefault="000C3D81" w:rsidP="001809DB">
      <w:pPr>
        <w:pStyle w:val="NoSpacing"/>
        <w:spacing w:after="120"/>
        <w:rPr>
          <w:rFonts w:ascii="Times New Roman" w:hAnsi="Times New Roman" w:cs="Times New Roman"/>
          <w:b/>
          <w:lang w:val="en-GB"/>
        </w:rPr>
      </w:pPr>
    </w:p>
    <w:p w14:paraId="1EBC9B3E" w14:textId="3B6A7DCF" w:rsidR="001C0424" w:rsidRDefault="000C3D81" w:rsidP="001809DB">
      <w:pPr>
        <w:pStyle w:val="NoSpacing"/>
        <w:spacing w:after="120"/>
        <w:rPr>
          <w:rFonts w:ascii="Times New Roman" w:hAnsi="Times New Roman" w:cs="Times New Roman"/>
          <w:b/>
          <w:lang w:val="en-GB"/>
        </w:rPr>
      </w:pPr>
      <w:r>
        <w:rPr>
          <w:rFonts w:ascii="Times New Roman" w:hAnsi="Times New Roman" w:cs="Times New Roman"/>
          <w:b/>
          <w:lang w:val="en-GB"/>
        </w:rPr>
        <w:t>LEGEND</w:t>
      </w:r>
    </w:p>
    <w:p w14:paraId="7F694437" w14:textId="6ECAA53E" w:rsidR="000C3D81" w:rsidRPr="000C3D81" w:rsidRDefault="000C3D81" w:rsidP="001809DB">
      <w:pPr>
        <w:pStyle w:val="NoSpacing"/>
        <w:spacing w:after="120"/>
        <w:rPr>
          <w:rFonts w:ascii="Times New Roman" w:hAnsi="Times New Roman" w:cs="Times New Roman"/>
          <w:lang w:val="en-GB"/>
        </w:rPr>
      </w:pPr>
      <w:r w:rsidRPr="000C3D81">
        <w:rPr>
          <w:rFonts w:ascii="Times New Roman" w:hAnsi="Times New Roman" w:cs="Times New Roman"/>
          <w:lang w:val="en-GB"/>
        </w:rPr>
        <w:t>FICP: Factors influencing current practice</w:t>
      </w:r>
    </w:p>
    <w:p w14:paraId="43905953" w14:textId="1DC6B825" w:rsidR="000C3D81" w:rsidRPr="000C3D81" w:rsidRDefault="000C3D81" w:rsidP="001809DB">
      <w:pPr>
        <w:pStyle w:val="NoSpacing"/>
        <w:spacing w:after="120"/>
        <w:rPr>
          <w:rFonts w:ascii="Times New Roman" w:hAnsi="Times New Roman" w:cs="Times New Roman"/>
          <w:lang w:val="en-GB"/>
        </w:rPr>
      </w:pPr>
      <w:r w:rsidRPr="000C3D81">
        <w:rPr>
          <w:rFonts w:ascii="Times New Roman" w:hAnsi="Times New Roman" w:cs="Times New Roman"/>
          <w:lang w:val="en-GB"/>
        </w:rPr>
        <w:t>PBIS: Perceived benefits of current practice</w:t>
      </w:r>
    </w:p>
    <w:p w14:paraId="0E53C0B8" w14:textId="23058AE0" w:rsidR="000C3D81" w:rsidRPr="000C3D81" w:rsidRDefault="000C3D81" w:rsidP="001809DB">
      <w:pPr>
        <w:pStyle w:val="NoSpacing"/>
        <w:spacing w:after="120"/>
        <w:rPr>
          <w:rFonts w:ascii="Times New Roman" w:hAnsi="Times New Roman" w:cs="Times New Roman"/>
          <w:lang w:val="en-GB"/>
        </w:rPr>
      </w:pPr>
      <w:r w:rsidRPr="000C3D81">
        <w:rPr>
          <w:rFonts w:ascii="Times New Roman" w:hAnsi="Times New Roman" w:cs="Times New Roman"/>
          <w:lang w:val="en-GB"/>
        </w:rPr>
        <w:lastRenderedPageBreak/>
        <w:t>SOIS: Strategies for optimal information sharing</w:t>
      </w:r>
    </w:p>
    <w:p w14:paraId="3E14FC0E" w14:textId="6B31C359" w:rsidR="000C3D81" w:rsidRPr="000C3D81" w:rsidRDefault="000C3D81" w:rsidP="001809DB">
      <w:pPr>
        <w:pStyle w:val="NoSpacing"/>
        <w:spacing w:after="120"/>
        <w:rPr>
          <w:rFonts w:ascii="Times New Roman" w:hAnsi="Times New Roman" w:cs="Times New Roman"/>
          <w:lang w:val="en-GB"/>
        </w:rPr>
      </w:pPr>
      <w:r w:rsidRPr="000C3D81">
        <w:rPr>
          <w:rFonts w:ascii="Times New Roman" w:hAnsi="Times New Roman" w:cs="Times New Roman"/>
          <w:lang w:val="en-GB"/>
        </w:rPr>
        <w:t>Emergent: emergent themes</w:t>
      </w:r>
    </w:p>
    <w:sectPr w:rsidR="000C3D81" w:rsidRPr="000C3D81">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11536D" w14:textId="77777777" w:rsidR="00B4348F" w:rsidRDefault="00B4348F" w:rsidP="00CC14CD">
      <w:pPr>
        <w:spacing w:after="0" w:line="240" w:lineRule="auto"/>
      </w:pPr>
      <w:r>
        <w:separator/>
      </w:r>
    </w:p>
  </w:endnote>
  <w:endnote w:type="continuationSeparator" w:id="0">
    <w:p w14:paraId="60CFE3AF" w14:textId="77777777" w:rsidR="00B4348F" w:rsidRDefault="00B4348F" w:rsidP="00CC14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8EC8D1" w14:textId="77777777" w:rsidR="00B4348F" w:rsidRDefault="00B4348F" w:rsidP="00CC14CD">
      <w:pPr>
        <w:spacing w:after="0" w:line="240" w:lineRule="auto"/>
      </w:pPr>
      <w:r>
        <w:separator/>
      </w:r>
    </w:p>
  </w:footnote>
  <w:footnote w:type="continuationSeparator" w:id="0">
    <w:p w14:paraId="13165D83" w14:textId="77777777" w:rsidR="00B4348F" w:rsidRDefault="00B4348F" w:rsidP="00CC14CD">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62A2AF" w14:textId="38A3319A" w:rsidR="000C3D81" w:rsidRDefault="000C3D81" w:rsidP="001C0424">
    <w:pPr>
      <w:pStyle w:val="Header"/>
      <w:jc w:val="center"/>
      <w:rPr>
        <w:sz w:val="28"/>
        <w:szCs w:val="28"/>
        <w:lang w:val="en-IE"/>
      </w:rPr>
    </w:pPr>
    <w:r w:rsidRPr="000C3D81">
      <w:rPr>
        <w:sz w:val="28"/>
        <w:szCs w:val="28"/>
        <w:lang w:val="en-IE"/>
      </w:rPr>
      <w:t>Information sharing between intensive care and primary care after an episode of critical illness; a mixed methods analysis</w:t>
    </w:r>
  </w:p>
  <w:p w14:paraId="2DC51F20" w14:textId="083D1114" w:rsidR="001C0424" w:rsidRPr="001C0424" w:rsidRDefault="001C0424" w:rsidP="001C0424">
    <w:pPr>
      <w:pStyle w:val="Header"/>
      <w:jc w:val="center"/>
      <w:rPr>
        <w:sz w:val="28"/>
        <w:szCs w:val="28"/>
        <w:lang w:val="en-IE"/>
      </w:rPr>
    </w:pPr>
    <w:r>
      <w:rPr>
        <w:sz w:val="28"/>
        <w:szCs w:val="28"/>
        <w:lang w:val="en-IE"/>
      </w:rPr>
      <w:t xml:space="preserve">S3 Dataset: Results of </w:t>
    </w:r>
    <w:r w:rsidR="008E49E3">
      <w:rPr>
        <w:sz w:val="28"/>
        <w:szCs w:val="28"/>
        <w:lang w:val="en-IE"/>
      </w:rPr>
      <w:t xml:space="preserve">pooled </w:t>
    </w:r>
    <w:r>
      <w:rPr>
        <w:sz w:val="28"/>
        <w:szCs w:val="28"/>
        <w:lang w:val="en-IE"/>
      </w:rPr>
      <w:t>first round of coding of qualitative dat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525A"/>
    <w:rsid w:val="00006FA3"/>
    <w:rsid w:val="000C3D81"/>
    <w:rsid w:val="001809DB"/>
    <w:rsid w:val="001B70D9"/>
    <w:rsid w:val="001C0424"/>
    <w:rsid w:val="001C358C"/>
    <w:rsid w:val="00285C43"/>
    <w:rsid w:val="0036397B"/>
    <w:rsid w:val="003A3114"/>
    <w:rsid w:val="003C3446"/>
    <w:rsid w:val="003D0432"/>
    <w:rsid w:val="003E62AF"/>
    <w:rsid w:val="0042146C"/>
    <w:rsid w:val="00453B19"/>
    <w:rsid w:val="004A0325"/>
    <w:rsid w:val="004E24D0"/>
    <w:rsid w:val="005B4B35"/>
    <w:rsid w:val="00607CBB"/>
    <w:rsid w:val="006705D0"/>
    <w:rsid w:val="0067443C"/>
    <w:rsid w:val="00685AE3"/>
    <w:rsid w:val="0069368B"/>
    <w:rsid w:val="006D1E2B"/>
    <w:rsid w:val="00796050"/>
    <w:rsid w:val="007F03FB"/>
    <w:rsid w:val="0082456F"/>
    <w:rsid w:val="0082553F"/>
    <w:rsid w:val="00831311"/>
    <w:rsid w:val="00861233"/>
    <w:rsid w:val="008D7CE4"/>
    <w:rsid w:val="008E49E3"/>
    <w:rsid w:val="009565F7"/>
    <w:rsid w:val="00A11BD6"/>
    <w:rsid w:val="00A20CEA"/>
    <w:rsid w:val="00A43FE9"/>
    <w:rsid w:val="00A85821"/>
    <w:rsid w:val="00A964F8"/>
    <w:rsid w:val="00AD3E1A"/>
    <w:rsid w:val="00AF318F"/>
    <w:rsid w:val="00B13403"/>
    <w:rsid w:val="00B4348F"/>
    <w:rsid w:val="00C45886"/>
    <w:rsid w:val="00C81681"/>
    <w:rsid w:val="00C8724A"/>
    <w:rsid w:val="00CC14CD"/>
    <w:rsid w:val="00CC525A"/>
    <w:rsid w:val="00D219F0"/>
    <w:rsid w:val="00E23BD3"/>
    <w:rsid w:val="00E40904"/>
    <w:rsid w:val="00E510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4A6A9"/>
  <w15:chartTrackingRefBased/>
  <w15:docId w15:val="{459AFC0F-1F87-4764-AF0C-CFC90582B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C525A"/>
    <w:pPr>
      <w:spacing w:after="0" w:line="240" w:lineRule="auto"/>
    </w:pPr>
  </w:style>
  <w:style w:type="paragraph" w:styleId="Header">
    <w:name w:val="header"/>
    <w:basedOn w:val="Normal"/>
    <w:link w:val="HeaderChar"/>
    <w:uiPriority w:val="99"/>
    <w:unhideWhenUsed/>
    <w:rsid w:val="00CC14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14CD"/>
  </w:style>
  <w:style w:type="paragraph" w:styleId="Footer">
    <w:name w:val="footer"/>
    <w:basedOn w:val="Normal"/>
    <w:link w:val="FooterChar"/>
    <w:uiPriority w:val="99"/>
    <w:unhideWhenUsed/>
    <w:rsid w:val="00CC14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14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A1ABDCA-51AA-4E4F-ACB2-FFC356E168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0</Pages>
  <Words>7717</Words>
  <Characters>43989</Characters>
  <Application>Microsoft Macintosh Word</Application>
  <DocSecurity>0</DocSecurity>
  <Lines>366</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da</dc:creator>
  <cp:keywords/>
  <dc:description/>
  <cp:lastModifiedBy>Enda O'Connor</cp:lastModifiedBy>
  <cp:revision>2</cp:revision>
  <dcterms:created xsi:type="dcterms:W3CDTF">2019-02-05T18:26:00Z</dcterms:created>
  <dcterms:modified xsi:type="dcterms:W3CDTF">2019-02-05T18:26:00Z</dcterms:modified>
</cp:coreProperties>
</file>